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2D58A" w14:textId="6791CD88" w:rsidR="009E1369" w:rsidRPr="00063DAA" w:rsidRDefault="009E1369" w:rsidP="009E1369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063DAA">
        <w:rPr>
          <w:rFonts w:ascii="Times New Roman" w:hAnsi="Times New Roman" w:cs="Times New Roman"/>
          <w:b/>
          <w:color w:val="000000" w:themeColor="text1"/>
        </w:rPr>
        <w:t xml:space="preserve">Table 1. </w:t>
      </w:r>
      <w:r w:rsidR="002567EF" w:rsidRPr="00063DAA">
        <w:rPr>
          <w:rFonts w:ascii="Times New Roman" w:hAnsi="Times New Roman" w:cs="Times New Roman"/>
          <w:b/>
          <w:color w:val="000000" w:themeColor="text1"/>
        </w:rPr>
        <w:t>S</w:t>
      </w:r>
      <w:r w:rsidRPr="00063DAA">
        <w:rPr>
          <w:rFonts w:ascii="Times New Roman" w:hAnsi="Times New Roman" w:cs="Times New Roman"/>
          <w:b/>
          <w:color w:val="000000" w:themeColor="text1"/>
        </w:rPr>
        <w:t xml:space="preserve">ocial-demographic </w:t>
      </w:r>
      <w:r w:rsidR="002567EF" w:rsidRPr="00063DAA">
        <w:rPr>
          <w:rFonts w:ascii="Times New Roman" w:hAnsi="Times New Roman" w:cs="Times New Roman"/>
          <w:b/>
          <w:color w:val="000000" w:themeColor="text1"/>
        </w:rPr>
        <w:t>variables in association with fol</w:t>
      </w:r>
      <w:r w:rsidR="00CC4A93" w:rsidRPr="00063DAA">
        <w:rPr>
          <w:rFonts w:ascii="Times New Roman" w:hAnsi="Times New Roman" w:cs="Times New Roman"/>
          <w:b/>
          <w:color w:val="000000" w:themeColor="text1"/>
        </w:rPr>
        <w:t>ic</w:t>
      </w:r>
      <w:r w:rsidR="002567EF" w:rsidRPr="00063DAA">
        <w:rPr>
          <w:rFonts w:ascii="Times New Roman" w:hAnsi="Times New Roman" w:cs="Times New Roman"/>
          <w:b/>
          <w:color w:val="000000" w:themeColor="text1"/>
        </w:rPr>
        <w:t xml:space="preserve"> acid use among </w:t>
      </w:r>
      <w:r w:rsidRPr="00063DAA">
        <w:rPr>
          <w:rFonts w:ascii="Times New Roman" w:hAnsi="Times New Roman" w:cs="Times New Roman"/>
          <w:b/>
          <w:color w:val="000000" w:themeColor="text1"/>
        </w:rPr>
        <w:t>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063DAA" w:rsidRPr="00063DAA" w14:paraId="4729E848" w14:textId="77777777" w:rsidTr="00536091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702E5" w14:textId="77777777" w:rsidR="009E1369" w:rsidRPr="00063DAA" w:rsidRDefault="009E1369" w:rsidP="005360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CBAAE" w14:textId="77777777" w:rsidR="009E1369" w:rsidRPr="00063DAA" w:rsidRDefault="009754BC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14B6FD76" w14:textId="3E712072" w:rsidR="00AF1666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207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18987" w14:textId="77777777" w:rsidR="009E1369" w:rsidRPr="00063DAA" w:rsidRDefault="00895AEA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="009754BC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172B0062" w14:textId="1B8B40B9" w:rsidR="00AF1666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59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A80BF" w14:textId="44A47B12" w:rsidR="009E1369" w:rsidRPr="00063DAA" w:rsidRDefault="002567EF" w:rsidP="002567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A14B9" w14:textId="77777777" w:rsidR="009E1369" w:rsidRPr="00063DAA" w:rsidRDefault="009E1369" w:rsidP="00536091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063DAA" w:rsidRPr="00063DAA" w14:paraId="43E9AED9" w14:textId="77777777" w:rsidTr="00536091">
        <w:trPr>
          <w:trHeight w:val="6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C0DB5D" w14:textId="77777777" w:rsidR="009E1369" w:rsidRPr="00063DAA" w:rsidRDefault="009E1369" w:rsidP="005360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AC4405" w14:textId="77777777" w:rsidR="009E1369" w:rsidRPr="00063DAA" w:rsidRDefault="009E1369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A475D" w14:textId="77777777" w:rsidR="009E1369" w:rsidRPr="00063DAA" w:rsidRDefault="009E1369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08292" w14:textId="59B130F1" w:rsidR="009E1369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9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ADCEF7" w14:textId="10970976" w:rsidR="009E1369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64</w:t>
            </w:r>
          </w:p>
        </w:tc>
      </w:tr>
      <w:tr w:rsidR="00063DAA" w:rsidRPr="00063DAA" w14:paraId="0EE3882E" w14:textId="77777777" w:rsidTr="00C368DC">
        <w:trPr>
          <w:trHeight w:val="67"/>
        </w:trPr>
        <w:tc>
          <w:tcPr>
            <w:tcW w:w="2881" w:type="dxa"/>
            <w:shd w:val="clear" w:color="auto" w:fill="auto"/>
            <w:noWrap/>
            <w:vAlign w:val="center"/>
          </w:tcPr>
          <w:p w14:paraId="76E5A1DB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&lt;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627F4565" w14:textId="0832B30C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06 (83.3)</w:t>
            </w:r>
          </w:p>
        </w:tc>
        <w:tc>
          <w:tcPr>
            <w:tcW w:w="1571" w:type="dxa"/>
            <w:shd w:val="clear" w:color="auto" w:fill="auto"/>
            <w:noWrap/>
          </w:tcPr>
          <w:p w14:paraId="479610D4" w14:textId="03711833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37 (83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3106663" w14:textId="0E95BC4A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734C7D9" w14:textId="3D7AFFE8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68C4114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9EC16F7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≥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0139DBCC" w14:textId="11412553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1 (16.7)</w:t>
            </w:r>
          </w:p>
        </w:tc>
        <w:tc>
          <w:tcPr>
            <w:tcW w:w="1571" w:type="dxa"/>
            <w:shd w:val="clear" w:color="auto" w:fill="auto"/>
            <w:noWrap/>
          </w:tcPr>
          <w:p w14:paraId="23B1E153" w14:textId="6C65E7E0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59 (16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A1DFA2D" w14:textId="21651071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B13918F" w14:textId="32B84145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3DFF8D93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4D709FC" w14:textId="77777777" w:rsidR="0067093D" w:rsidRPr="00063DAA" w:rsidRDefault="0067093D" w:rsidP="006709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ity</w:t>
            </w:r>
          </w:p>
        </w:tc>
        <w:tc>
          <w:tcPr>
            <w:tcW w:w="1245" w:type="dxa"/>
            <w:shd w:val="clear" w:color="auto" w:fill="auto"/>
            <w:noWrap/>
          </w:tcPr>
          <w:p w14:paraId="08A6EFCD" w14:textId="1C7D7144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074A4A7E" w14:textId="136EFEF8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8186E08" w14:textId="21168F1E" w:rsidR="0067093D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4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C4213D4" w14:textId="7AAD945C" w:rsidR="0067093D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07</w:t>
            </w:r>
          </w:p>
        </w:tc>
      </w:tr>
      <w:tr w:rsidR="00063DAA" w:rsidRPr="00063DAA" w14:paraId="7B75E06D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FE70710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n Chinese</w:t>
            </w:r>
          </w:p>
        </w:tc>
        <w:tc>
          <w:tcPr>
            <w:tcW w:w="1245" w:type="dxa"/>
            <w:shd w:val="clear" w:color="auto" w:fill="auto"/>
            <w:noWrap/>
          </w:tcPr>
          <w:p w14:paraId="2D06AF4E" w14:textId="19ECFBE0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80 (97.8)</w:t>
            </w:r>
          </w:p>
        </w:tc>
        <w:tc>
          <w:tcPr>
            <w:tcW w:w="1571" w:type="dxa"/>
            <w:shd w:val="clear" w:color="auto" w:fill="auto"/>
            <w:noWrap/>
          </w:tcPr>
          <w:p w14:paraId="7480098A" w14:textId="714B8325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66 (98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EFAFAE6" w14:textId="229E59B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D784EDB" w14:textId="6DCC599C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225DC630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42FB0A1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 minority</w:t>
            </w:r>
          </w:p>
        </w:tc>
        <w:tc>
          <w:tcPr>
            <w:tcW w:w="1245" w:type="dxa"/>
            <w:shd w:val="clear" w:color="auto" w:fill="auto"/>
            <w:noWrap/>
          </w:tcPr>
          <w:p w14:paraId="6497F437" w14:textId="216E124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7 ( 2.2)</w:t>
            </w:r>
          </w:p>
        </w:tc>
        <w:tc>
          <w:tcPr>
            <w:tcW w:w="1571" w:type="dxa"/>
            <w:shd w:val="clear" w:color="auto" w:fill="auto"/>
            <w:noWrap/>
          </w:tcPr>
          <w:p w14:paraId="3480D931" w14:textId="0CA220C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0 ( 1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E190644" w14:textId="2FE5CB61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11233E6" w14:textId="5396A0BE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1906D103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288EBCB" w14:textId="77777777" w:rsidR="0067093D" w:rsidRPr="00063DAA" w:rsidRDefault="0067093D" w:rsidP="006709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ment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59CA81BE" w14:textId="42D169E9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48E03C4D" w14:textId="76D8D8C6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D76447E" w14:textId="56FD861F" w:rsidR="0067093D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6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38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D2E6C8B" w14:textId="46299BD2" w:rsidR="0067093D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12</w:t>
            </w:r>
          </w:p>
        </w:tc>
      </w:tr>
      <w:tr w:rsidR="00063DAA" w:rsidRPr="00063DAA" w14:paraId="04A032C4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58D22A1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1245" w:type="dxa"/>
            <w:shd w:val="clear" w:color="auto" w:fill="auto"/>
            <w:noWrap/>
          </w:tcPr>
          <w:p w14:paraId="0276395B" w14:textId="5AB22DB0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87 (81.8)</w:t>
            </w:r>
          </w:p>
        </w:tc>
        <w:tc>
          <w:tcPr>
            <w:tcW w:w="1571" w:type="dxa"/>
            <w:shd w:val="clear" w:color="auto" w:fill="auto"/>
            <w:noWrap/>
          </w:tcPr>
          <w:p w14:paraId="0C831AC0" w14:textId="23097F69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55 (85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CA5DE31" w14:textId="3B569291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249CF3E" w14:textId="6A0BD9A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063DAA" w:rsidRPr="00063DAA" w14:paraId="518C3FEE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0C82BA3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employed/housewife</w:t>
            </w:r>
          </w:p>
        </w:tc>
        <w:tc>
          <w:tcPr>
            <w:tcW w:w="1245" w:type="dxa"/>
            <w:shd w:val="clear" w:color="auto" w:fill="auto"/>
            <w:noWrap/>
          </w:tcPr>
          <w:p w14:paraId="6A3EBE4D" w14:textId="74FC65FB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0 (18.2)</w:t>
            </w:r>
          </w:p>
        </w:tc>
        <w:tc>
          <w:tcPr>
            <w:tcW w:w="1571" w:type="dxa"/>
            <w:shd w:val="clear" w:color="auto" w:fill="auto"/>
            <w:noWrap/>
          </w:tcPr>
          <w:p w14:paraId="04178D5E" w14:textId="0B581FFD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3 (14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69714D6" w14:textId="0341AB08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D07065F" w14:textId="63AAFCB8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063DAA" w:rsidRPr="00063DAA" w14:paraId="77088BEB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C7D6A00" w14:textId="77777777" w:rsidR="0067093D" w:rsidRPr="00063DAA" w:rsidRDefault="0067093D" w:rsidP="006709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ducation level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425841FD" w14:textId="4ECFE734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4EE86565" w14:textId="18E59BD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486AF67" w14:textId="24A62E09" w:rsidR="0067093D" w:rsidRPr="00063DAA" w:rsidRDefault="00447EFB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2.54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E03E8D7" w14:textId="0105543B" w:rsidR="0067093D" w:rsidRPr="00063DAA" w:rsidRDefault="00447EFB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14</w:t>
            </w:r>
          </w:p>
        </w:tc>
      </w:tr>
      <w:tr w:rsidR="00063DAA" w:rsidRPr="00063DAA" w14:paraId="6DF07515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DECB47A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1CD47AC6" w14:textId="094377FD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9 ( 5.7)</w:t>
            </w:r>
          </w:p>
        </w:tc>
        <w:tc>
          <w:tcPr>
            <w:tcW w:w="1571" w:type="dxa"/>
            <w:shd w:val="clear" w:color="auto" w:fill="auto"/>
            <w:noWrap/>
          </w:tcPr>
          <w:p w14:paraId="1E76B83A" w14:textId="5F3B2D24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6 ( 4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B8648AF" w14:textId="1ECC8A43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99F4394" w14:textId="533D7C9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063DAA" w:rsidRPr="00063DAA" w14:paraId="479651ED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CC88B42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74933AB7" w14:textId="32517A67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7 ( 9.7)</w:t>
            </w:r>
          </w:p>
        </w:tc>
        <w:tc>
          <w:tcPr>
            <w:tcW w:w="1571" w:type="dxa"/>
            <w:shd w:val="clear" w:color="auto" w:fill="auto"/>
            <w:noWrap/>
          </w:tcPr>
          <w:p w14:paraId="4F407338" w14:textId="52C8AC7B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7 ( 7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691052E" w14:textId="27E0DD09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480ADBF" w14:textId="78E2B04E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063DAA" w:rsidRPr="00063DAA" w14:paraId="536B7F7E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CD1CD42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llege</w:t>
            </w:r>
          </w:p>
        </w:tc>
        <w:tc>
          <w:tcPr>
            <w:tcW w:w="1245" w:type="dxa"/>
            <w:shd w:val="clear" w:color="auto" w:fill="auto"/>
            <w:noWrap/>
          </w:tcPr>
          <w:p w14:paraId="47BC46DA" w14:textId="152C152E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05 (25.3)</w:t>
            </w:r>
          </w:p>
        </w:tc>
        <w:tc>
          <w:tcPr>
            <w:tcW w:w="1571" w:type="dxa"/>
            <w:shd w:val="clear" w:color="auto" w:fill="auto"/>
            <w:noWrap/>
          </w:tcPr>
          <w:p w14:paraId="1CF6E600" w14:textId="33DF0A12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60 (22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6E24872" w14:textId="788C6F68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2020AF6" w14:textId="2B92AAA8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063DAA" w:rsidRPr="00063DAA" w14:paraId="5D8AE329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E06F5FD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achelor</w:t>
            </w:r>
          </w:p>
        </w:tc>
        <w:tc>
          <w:tcPr>
            <w:tcW w:w="1245" w:type="dxa"/>
            <w:shd w:val="clear" w:color="auto" w:fill="auto"/>
            <w:noWrap/>
          </w:tcPr>
          <w:p w14:paraId="4C17D65B" w14:textId="179461BA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42 (44.9)</w:t>
            </w:r>
          </w:p>
        </w:tc>
        <w:tc>
          <w:tcPr>
            <w:tcW w:w="1571" w:type="dxa"/>
            <w:shd w:val="clear" w:color="auto" w:fill="auto"/>
            <w:noWrap/>
          </w:tcPr>
          <w:p w14:paraId="49874D08" w14:textId="6C763122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57 (47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6A2FBED" w14:textId="3E9AD5C4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5A7B301" w14:textId="34A9AE7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063DAA" w:rsidRPr="00063DAA" w14:paraId="304DB1C6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43985C5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ster’s and above</w:t>
            </w:r>
          </w:p>
        </w:tc>
        <w:tc>
          <w:tcPr>
            <w:tcW w:w="1245" w:type="dxa"/>
            <w:shd w:val="clear" w:color="auto" w:fill="auto"/>
            <w:noWrap/>
          </w:tcPr>
          <w:p w14:paraId="1DCDA34C" w14:textId="17C0270C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4 (14.4)</w:t>
            </w:r>
          </w:p>
        </w:tc>
        <w:tc>
          <w:tcPr>
            <w:tcW w:w="1571" w:type="dxa"/>
            <w:shd w:val="clear" w:color="auto" w:fill="auto"/>
            <w:noWrap/>
          </w:tcPr>
          <w:p w14:paraId="74FE4E15" w14:textId="320E8440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77 (17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B0673AA" w14:textId="55078E81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1901A4D" w14:textId="6C981234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063DAA" w:rsidRPr="00063DAA" w14:paraId="3438DF44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FA9BC71" w14:textId="77777777" w:rsidR="0067093D" w:rsidRPr="00063DAA" w:rsidRDefault="0067093D" w:rsidP="006709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ital status</w:t>
            </w:r>
          </w:p>
        </w:tc>
        <w:tc>
          <w:tcPr>
            <w:tcW w:w="1245" w:type="dxa"/>
            <w:shd w:val="clear" w:color="auto" w:fill="auto"/>
            <w:noWrap/>
          </w:tcPr>
          <w:p w14:paraId="1DAF07C8" w14:textId="71F465E9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5ECA3721" w14:textId="47F6939B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EB1E507" w14:textId="4524C336" w:rsidR="0067093D" w:rsidRPr="00063DAA" w:rsidRDefault="00DD1CC9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5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9ABF091" w14:textId="037E4E97" w:rsidR="0067093D" w:rsidRPr="00063DAA" w:rsidRDefault="00DD1CC9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10</w:t>
            </w:r>
          </w:p>
        </w:tc>
      </w:tr>
      <w:tr w:rsidR="00063DAA" w:rsidRPr="00063DAA" w14:paraId="518D7047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4D9FF76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/divorced</w:t>
            </w:r>
          </w:p>
        </w:tc>
        <w:tc>
          <w:tcPr>
            <w:tcW w:w="1245" w:type="dxa"/>
            <w:shd w:val="clear" w:color="auto" w:fill="auto"/>
            <w:noWrap/>
          </w:tcPr>
          <w:p w14:paraId="3A29F77B" w14:textId="092C7F27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6 ( 4.6)</w:t>
            </w:r>
          </w:p>
        </w:tc>
        <w:tc>
          <w:tcPr>
            <w:tcW w:w="1571" w:type="dxa"/>
            <w:shd w:val="clear" w:color="auto" w:fill="auto"/>
            <w:noWrap/>
          </w:tcPr>
          <w:p w14:paraId="77080A90" w14:textId="032D9F7A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1 ( 4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A8A3133" w14:textId="045FEB5A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28E20CE" w14:textId="44FDC3BE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5A2C815E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A192DEF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1245" w:type="dxa"/>
            <w:shd w:val="clear" w:color="auto" w:fill="auto"/>
            <w:noWrap/>
          </w:tcPr>
          <w:p w14:paraId="7303F101" w14:textId="5AC1425B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51 (95.4)</w:t>
            </w:r>
          </w:p>
        </w:tc>
        <w:tc>
          <w:tcPr>
            <w:tcW w:w="1571" w:type="dxa"/>
            <w:shd w:val="clear" w:color="auto" w:fill="auto"/>
            <w:noWrap/>
          </w:tcPr>
          <w:p w14:paraId="7941A2A1" w14:textId="0FA9EB59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25 (95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608F0A6" w14:textId="6ED49696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004FB62" w14:textId="564B1A47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1BB61D39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86BD7C7" w14:textId="77777777" w:rsidR="0067093D" w:rsidRPr="00063DAA" w:rsidRDefault="0067093D" w:rsidP="006709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cal residence</w:t>
            </w:r>
          </w:p>
        </w:tc>
        <w:tc>
          <w:tcPr>
            <w:tcW w:w="1245" w:type="dxa"/>
            <w:shd w:val="clear" w:color="auto" w:fill="auto"/>
            <w:noWrap/>
          </w:tcPr>
          <w:p w14:paraId="5C41D2D2" w14:textId="04B66A63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6441A0EC" w14:textId="651BFC27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4C76762" w14:textId="39C277F8" w:rsidR="0067093D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9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0D5F8CA" w14:textId="043BB42E" w:rsidR="0067093D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18</w:t>
            </w:r>
          </w:p>
        </w:tc>
      </w:tr>
      <w:tr w:rsidR="00063DAA" w:rsidRPr="00063DAA" w14:paraId="2342910E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48BE442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75C07591" w14:textId="4B7E93E7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51 (29.1)</w:t>
            </w:r>
          </w:p>
        </w:tc>
        <w:tc>
          <w:tcPr>
            <w:tcW w:w="1571" w:type="dxa"/>
            <w:shd w:val="clear" w:color="auto" w:fill="auto"/>
            <w:noWrap/>
          </w:tcPr>
          <w:p w14:paraId="736B215A" w14:textId="6B4B5D8C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92 (30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FEB6644" w14:textId="1B7B65AD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4BF2030" w14:textId="6D7F8ABD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1203BC1F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BC381BA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n-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2654ACE4" w14:textId="4154270D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56 (70.9)</w:t>
            </w:r>
          </w:p>
        </w:tc>
        <w:tc>
          <w:tcPr>
            <w:tcW w:w="1571" w:type="dxa"/>
            <w:shd w:val="clear" w:color="auto" w:fill="auto"/>
            <w:noWrap/>
          </w:tcPr>
          <w:p w14:paraId="19796505" w14:textId="2443DC88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04 (69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1254183" w14:textId="67F84B7A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D4F307A" w14:textId="50FA6A5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760537B9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454B838" w14:textId="77777777" w:rsidR="0067093D" w:rsidRPr="00063DAA" w:rsidRDefault="0067093D" w:rsidP="006709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312C16B5" w14:textId="5A702239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036FF9D8" w14:textId="1ADDD63A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9D09002" w14:textId="59CF04C1" w:rsidR="0067093D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0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13193F0" w14:textId="71136B1D" w:rsidR="0067093D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42</w:t>
            </w:r>
          </w:p>
        </w:tc>
      </w:tr>
      <w:tr w:rsidR="00063DAA" w:rsidRPr="00063DAA" w14:paraId="406CDF0D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137B6BB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116A0DF6" w14:textId="28FB3A3F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4 (12.8)</w:t>
            </w:r>
          </w:p>
        </w:tc>
        <w:tc>
          <w:tcPr>
            <w:tcW w:w="1571" w:type="dxa"/>
            <w:shd w:val="clear" w:color="auto" w:fill="auto"/>
            <w:noWrap/>
          </w:tcPr>
          <w:p w14:paraId="2CA64AAB" w14:textId="2D110B99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97 (12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28B53B9" w14:textId="7E4F6A91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6178C44" w14:textId="650FB96B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28CB128B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BB5D81B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ve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7A304A3D" w14:textId="72A594B9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53 (87.2)</w:t>
            </w:r>
          </w:p>
        </w:tc>
        <w:tc>
          <w:tcPr>
            <w:tcW w:w="1571" w:type="dxa"/>
            <w:shd w:val="clear" w:color="auto" w:fill="auto"/>
            <w:noWrap/>
          </w:tcPr>
          <w:p w14:paraId="299CFC79" w14:textId="319D79AA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99 (87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68E809B" w14:textId="47B83A68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3E87B33" w14:textId="27492AAB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17581F2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1932F1F" w14:textId="77777777" w:rsidR="0067093D" w:rsidRPr="00063DAA" w:rsidRDefault="0067093D" w:rsidP="0067093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ocial support</w:t>
            </w:r>
          </w:p>
        </w:tc>
        <w:tc>
          <w:tcPr>
            <w:tcW w:w="1245" w:type="dxa"/>
            <w:shd w:val="clear" w:color="auto" w:fill="auto"/>
            <w:noWrap/>
          </w:tcPr>
          <w:p w14:paraId="56837CD2" w14:textId="01513D70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0D5865D9" w14:textId="24AE9A87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347FC58" w14:textId="5C002DF0" w:rsidR="0067093D" w:rsidRPr="00063DAA" w:rsidRDefault="004F764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5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7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BA86C86" w14:textId="24F26072" w:rsidR="0067093D" w:rsidRPr="00063DAA" w:rsidRDefault="004F764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53</w:t>
            </w:r>
          </w:p>
        </w:tc>
      </w:tr>
      <w:tr w:rsidR="00063DAA" w:rsidRPr="00063DAA" w14:paraId="14C507A1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AAF15A6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245" w:type="dxa"/>
            <w:shd w:val="clear" w:color="auto" w:fill="auto"/>
            <w:noWrap/>
          </w:tcPr>
          <w:p w14:paraId="19DE40EC" w14:textId="742B8BE0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57 (37.9)</w:t>
            </w:r>
          </w:p>
        </w:tc>
        <w:tc>
          <w:tcPr>
            <w:tcW w:w="1571" w:type="dxa"/>
            <w:shd w:val="clear" w:color="auto" w:fill="auto"/>
            <w:noWrap/>
          </w:tcPr>
          <w:p w14:paraId="7E6D5960" w14:textId="739F83E3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79 (36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40AA831" w14:textId="443F8FE2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7E3446D" w14:textId="0A8E2575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3B78129F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5C272E5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um</w:t>
            </w:r>
          </w:p>
        </w:tc>
        <w:tc>
          <w:tcPr>
            <w:tcW w:w="1245" w:type="dxa"/>
            <w:shd w:val="clear" w:color="auto" w:fill="auto"/>
            <w:noWrap/>
          </w:tcPr>
          <w:p w14:paraId="6FBE9900" w14:textId="4006D297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07 (33.7)</w:t>
            </w:r>
          </w:p>
        </w:tc>
        <w:tc>
          <w:tcPr>
            <w:tcW w:w="1571" w:type="dxa"/>
            <w:shd w:val="clear" w:color="auto" w:fill="auto"/>
            <w:noWrap/>
          </w:tcPr>
          <w:p w14:paraId="7E007EB8" w14:textId="3441783B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94 (31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40A646F" w14:textId="557FB116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DBBDF73" w14:textId="0A3FBCA5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063DAA" w:rsidRPr="00063DAA" w14:paraId="4A2AA330" w14:textId="77777777" w:rsidTr="00C368DC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F416C" w14:textId="77777777" w:rsidR="0067093D" w:rsidRPr="00063DAA" w:rsidRDefault="0067093D" w:rsidP="0067093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2D6FAD" w14:textId="0C2757AB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3 (28.4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221676" w14:textId="2A8B3235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23 (32.8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4AC2C" w14:textId="1EB97216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DDED6" w14:textId="4A34AFD3" w:rsidR="0067093D" w:rsidRPr="00063DAA" w:rsidRDefault="0067093D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60C35468" w14:textId="77777777" w:rsidR="009E1369" w:rsidRPr="00063DAA" w:rsidRDefault="009E1369" w:rsidP="009E1369">
      <w:pPr>
        <w:rPr>
          <w:rFonts w:ascii="Times New Roman" w:hAnsi="Times New Roman" w:cs="Times New Roman"/>
          <w:color w:val="000000" w:themeColor="text1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  <w:vertAlign w:val="superscript"/>
        </w:rPr>
        <w:t>#</w:t>
      </w:r>
      <w:r w:rsidRPr="00063DAA">
        <w:rPr>
          <w:rFonts w:ascii="Times New Roman" w:hAnsi="Times New Roman" w:cs="Times New Roman"/>
          <w:color w:val="000000" w:themeColor="text1"/>
        </w:rPr>
        <w:t>missing data.</w:t>
      </w:r>
    </w:p>
    <w:p w14:paraId="408A102B" w14:textId="77777777" w:rsidR="009E1369" w:rsidRPr="00063DAA" w:rsidRDefault="009E1369" w:rsidP="009E1369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C952427" w14:textId="0000D948" w:rsidR="00765099" w:rsidRPr="00063DAA" w:rsidRDefault="009E1369" w:rsidP="009E1369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2. </w:t>
      </w:r>
      <w:r w:rsidR="00765099" w:rsidRPr="00063DAA">
        <w:rPr>
          <w:rFonts w:ascii="Times New Roman" w:hAnsi="Times New Roman" w:cs="Times New Roman"/>
          <w:b/>
          <w:color w:val="000000" w:themeColor="text1"/>
        </w:rPr>
        <w:t>Obstetric variables in association with folic acid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1FE42466" w14:textId="77777777" w:rsidTr="00536091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DD00E" w14:textId="77777777" w:rsidR="00DD1CC9" w:rsidRPr="00063DAA" w:rsidRDefault="00DD1CC9" w:rsidP="00DD1CC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E7195" w14:textId="77777777" w:rsidR="00DD1CC9" w:rsidRPr="00063DAA" w:rsidRDefault="00DD1CC9" w:rsidP="00DD1CC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07D392F7" w14:textId="403820AB" w:rsidR="00DD1CC9" w:rsidRPr="00063DAA" w:rsidRDefault="00DD1CC9" w:rsidP="00DD1CC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207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2F070" w14:textId="77777777" w:rsidR="00DD1CC9" w:rsidRPr="00063DAA" w:rsidRDefault="00DD1CC9" w:rsidP="00DD1CC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213ED68F" w14:textId="229ED441" w:rsidR="00DD1CC9" w:rsidRPr="00063DAA" w:rsidRDefault="00DD1CC9" w:rsidP="00DD1CC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59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9FDA0" w14:textId="50DBBFCD" w:rsidR="00DD1CC9" w:rsidRPr="00063DAA" w:rsidRDefault="00DD1CC9" w:rsidP="00DD1CC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39627" w14:textId="2C56DE6D" w:rsidR="00DD1CC9" w:rsidRPr="00063DAA" w:rsidRDefault="00DD1CC9" w:rsidP="00DD1CC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06393CC8" w14:textId="77777777" w:rsidTr="00536091">
        <w:trPr>
          <w:trHeight w:val="17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51973" w14:textId="77777777" w:rsidR="009E1369" w:rsidRPr="00063DAA" w:rsidRDefault="009E1369" w:rsidP="005360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estational 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E13B0" w14:textId="77777777" w:rsidR="009E1369" w:rsidRPr="00063DAA" w:rsidRDefault="009E1369" w:rsidP="005360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628A5" w14:textId="77777777" w:rsidR="009E1369" w:rsidRPr="00063DAA" w:rsidRDefault="009E1369" w:rsidP="00536091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521663" w14:textId="3E74161F" w:rsidR="009E1369" w:rsidRPr="00063DAA" w:rsidRDefault="00CC65DA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7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40.362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1A2A4" w14:textId="31F970FD" w:rsidR="009E1369" w:rsidRPr="00063DAA" w:rsidRDefault="00CC65DA" w:rsidP="00AF166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6A865BC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CDD77E8" w14:textId="77777777" w:rsidR="00912293" w:rsidRPr="00063DAA" w:rsidRDefault="00912293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First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374DE26A" w14:textId="5712B813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3 ( 5.2)</w:t>
            </w:r>
          </w:p>
        </w:tc>
        <w:tc>
          <w:tcPr>
            <w:tcW w:w="1571" w:type="dxa"/>
            <w:shd w:val="clear" w:color="auto" w:fill="auto"/>
            <w:noWrap/>
          </w:tcPr>
          <w:p w14:paraId="41F3BBE6" w14:textId="402BDAA5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52 (53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E7C33A8" w14:textId="55E7915D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DD68A59" w14:textId="2E2ED67F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0F0E278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F7B231A" w14:textId="77777777" w:rsidR="00912293" w:rsidRPr="00063DAA" w:rsidRDefault="00912293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71FE7F6C" w14:textId="76679FC7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55 (46.0)</w:t>
            </w:r>
          </w:p>
        </w:tc>
        <w:tc>
          <w:tcPr>
            <w:tcW w:w="1571" w:type="dxa"/>
            <w:shd w:val="clear" w:color="auto" w:fill="auto"/>
            <w:noWrap/>
          </w:tcPr>
          <w:p w14:paraId="4B6B506A" w14:textId="6E39F3A4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27 (26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EF8C7D9" w14:textId="07B0117D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917CBC3" w14:textId="2FC084B6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1868BE5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42CB4EA" w14:textId="77777777" w:rsidR="00912293" w:rsidRPr="00063DAA" w:rsidRDefault="00912293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hir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32254C00" w14:textId="27AD62B7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89 (48.8)</w:t>
            </w:r>
          </w:p>
        </w:tc>
        <w:tc>
          <w:tcPr>
            <w:tcW w:w="1571" w:type="dxa"/>
            <w:shd w:val="clear" w:color="auto" w:fill="auto"/>
            <w:noWrap/>
          </w:tcPr>
          <w:p w14:paraId="5BE17CEB" w14:textId="360584B7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17 (19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4822E8E" w14:textId="538772D8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140E463" w14:textId="089B93F2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91606C9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1B1B98A" w14:textId="77777777" w:rsidR="00912293" w:rsidRPr="00063DAA" w:rsidRDefault="00912293" w:rsidP="009122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PBMI</w:t>
            </w:r>
          </w:p>
        </w:tc>
        <w:tc>
          <w:tcPr>
            <w:tcW w:w="1245" w:type="dxa"/>
            <w:shd w:val="clear" w:color="auto" w:fill="auto"/>
            <w:noWrap/>
          </w:tcPr>
          <w:p w14:paraId="2A27CBF6" w14:textId="0CC14423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53C85443" w14:textId="6D5FBC84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7557B83" w14:textId="4B8DD884" w:rsidR="00912293" w:rsidRPr="00063DAA" w:rsidRDefault="00CC65DA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9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5701D05" w14:textId="7A95340B" w:rsidR="00912293" w:rsidRPr="00063DAA" w:rsidRDefault="00CC65DA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27</w:t>
            </w:r>
          </w:p>
        </w:tc>
      </w:tr>
      <w:tr w:rsidR="00146FF9" w:rsidRPr="00063DAA" w14:paraId="3245B13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D0F08D0" w14:textId="77777777" w:rsidR="00912293" w:rsidRPr="00063DAA" w:rsidRDefault="00912293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d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54D1EB74" w14:textId="252679C4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4 (11.9)</w:t>
            </w:r>
          </w:p>
        </w:tc>
        <w:tc>
          <w:tcPr>
            <w:tcW w:w="1571" w:type="dxa"/>
            <w:shd w:val="clear" w:color="auto" w:fill="auto"/>
            <w:noWrap/>
          </w:tcPr>
          <w:p w14:paraId="14429D75" w14:textId="152367AA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6 (11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A9F3C96" w14:textId="38D84613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9E43157" w14:textId="3A5DBAE9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29438DA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6AB95CB" w14:textId="77777777" w:rsidR="00912293" w:rsidRPr="00063DAA" w:rsidRDefault="00912293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rmal weight</w:t>
            </w:r>
          </w:p>
        </w:tc>
        <w:tc>
          <w:tcPr>
            <w:tcW w:w="1245" w:type="dxa"/>
            <w:shd w:val="clear" w:color="auto" w:fill="auto"/>
            <w:noWrap/>
          </w:tcPr>
          <w:p w14:paraId="6F9E6349" w14:textId="3ACEC10F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64 (71.6)</w:t>
            </w:r>
          </w:p>
        </w:tc>
        <w:tc>
          <w:tcPr>
            <w:tcW w:w="1571" w:type="dxa"/>
            <w:shd w:val="clear" w:color="auto" w:fill="auto"/>
            <w:noWrap/>
          </w:tcPr>
          <w:p w14:paraId="2A53DFDB" w14:textId="7D9820FD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50 (72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EBFA39B" w14:textId="4BD16A2D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8F46359" w14:textId="5C05210A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0681046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B55F622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v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5BD0689E" w14:textId="597C93C3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1 (14.2)</w:t>
            </w:r>
          </w:p>
        </w:tc>
        <w:tc>
          <w:tcPr>
            <w:tcW w:w="1571" w:type="dxa"/>
            <w:shd w:val="clear" w:color="auto" w:fill="auto"/>
            <w:noWrap/>
          </w:tcPr>
          <w:p w14:paraId="654A4F63" w14:textId="2462CC7E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7 (14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ED46892" w14:textId="15A69020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5BCA08C" w14:textId="3BE32F9E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04721C0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345191C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bese</w:t>
            </w:r>
          </w:p>
        </w:tc>
        <w:tc>
          <w:tcPr>
            <w:tcW w:w="1245" w:type="dxa"/>
            <w:shd w:val="clear" w:color="auto" w:fill="auto"/>
            <w:noWrap/>
          </w:tcPr>
          <w:p w14:paraId="0CE10C2F" w14:textId="5D7C832B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8 ( 2.3)</w:t>
            </w:r>
          </w:p>
        </w:tc>
        <w:tc>
          <w:tcPr>
            <w:tcW w:w="1571" w:type="dxa"/>
            <w:shd w:val="clear" w:color="auto" w:fill="auto"/>
            <w:noWrap/>
          </w:tcPr>
          <w:p w14:paraId="309D25B8" w14:textId="611DFF1F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3 ( 2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7BCC89F" w14:textId="72E3D88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0693C9D" w14:textId="31F3D94B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64614A3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3E6824A" w14:textId="77777777" w:rsidR="00912293" w:rsidRPr="00063DAA" w:rsidRDefault="00912293" w:rsidP="009122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nception method</w:t>
            </w:r>
          </w:p>
        </w:tc>
        <w:tc>
          <w:tcPr>
            <w:tcW w:w="1245" w:type="dxa"/>
            <w:shd w:val="clear" w:color="auto" w:fill="auto"/>
            <w:noWrap/>
          </w:tcPr>
          <w:p w14:paraId="1D212BEC" w14:textId="56D12A57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1C9ECAD0" w14:textId="315242E4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2D74B62" w14:textId="67E7DAA2" w:rsidR="00912293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3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8739C75" w14:textId="79DDBFE7" w:rsidR="00912293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43</w:t>
            </w:r>
          </w:p>
        </w:tc>
      </w:tr>
      <w:tr w:rsidR="00146FF9" w:rsidRPr="00063DAA" w14:paraId="5AD8FBD1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9928CC7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atur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462F86C9" w14:textId="291FAC6A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10 (92.0)</w:t>
            </w:r>
          </w:p>
        </w:tc>
        <w:tc>
          <w:tcPr>
            <w:tcW w:w="1571" w:type="dxa"/>
            <w:shd w:val="clear" w:color="auto" w:fill="auto"/>
            <w:noWrap/>
          </w:tcPr>
          <w:p w14:paraId="2852945A" w14:textId="35A05EC9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71 (9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312178B" w14:textId="6A6FBD3D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81DD09D" w14:textId="666922FA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79060F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141572B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rtifici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52B9E915" w14:textId="7A5A4D14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7 ( 8.0)</w:t>
            </w:r>
          </w:p>
        </w:tc>
        <w:tc>
          <w:tcPr>
            <w:tcW w:w="1571" w:type="dxa"/>
            <w:shd w:val="clear" w:color="auto" w:fill="auto"/>
            <w:noWrap/>
          </w:tcPr>
          <w:p w14:paraId="412FAA03" w14:textId="7B8B47BD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5 ( 7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C9A17B2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E8BE301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146FF9" w:rsidRPr="00063DAA" w14:paraId="56A72618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8E41DF8" w14:textId="77777777" w:rsidR="00912293" w:rsidRPr="00063DAA" w:rsidRDefault="00912293" w:rsidP="009122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arity</w:t>
            </w:r>
          </w:p>
        </w:tc>
        <w:tc>
          <w:tcPr>
            <w:tcW w:w="1245" w:type="dxa"/>
            <w:shd w:val="clear" w:color="auto" w:fill="auto"/>
            <w:noWrap/>
          </w:tcPr>
          <w:p w14:paraId="625EAF40" w14:textId="294C1420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65760356" w14:textId="66ACC9D8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B6AF951" w14:textId="59DCA26C" w:rsidR="00912293" w:rsidRPr="00063DAA" w:rsidRDefault="00BC02DB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072</w:t>
            </w:r>
            <w:r w:rsidR="00912293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1EB9B06" w14:textId="569D404D" w:rsidR="00912293" w:rsidRPr="00063DAA" w:rsidRDefault="00BC02DB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88</w:t>
            </w:r>
            <w:r w:rsidR="00912293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</w:tr>
      <w:tr w:rsidR="00146FF9" w:rsidRPr="00063DAA" w14:paraId="3CE7BF4F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56D5CA7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ipara</w:t>
            </w:r>
          </w:p>
        </w:tc>
        <w:tc>
          <w:tcPr>
            <w:tcW w:w="1245" w:type="dxa"/>
            <w:shd w:val="clear" w:color="auto" w:fill="auto"/>
            <w:noWrap/>
          </w:tcPr>
          <w:p w14:paraId="2F886F20" w14:textId="56AB2872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09 (75.3)</w:t>
            </w:r>
          </w:p>
        </w:tc>
        <w:tc>
          <w:tcPr>
            <w:tcW w:w="1571" w:type="dxa"/>
            <w:shd w:val="clear" w:color="auto" w:fill="auto"/>
            <w:noWrap/>
          </w:tcPr>
          <w:p w14:paraId="201BED27" w14:textId="2AAAC423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09 (75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A65B26E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A7B07D1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146FF9" w:rsidRPr="00063DAA" w14:paraId="5604B2FE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1A30022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ultipara</w:t>
            </w:r>
          </w:p>
        </w:tc>
        <w:tc>
          <w:tcPr>
            <w:tcW w:w="1245" w:type="dxa"/>
            <w:shd w:val="clear" w:color="auto" w:fill="auto"/>
            <w:noWrap/>
          </w:tcPr>
          <w:p w14:paraId="0548E84E" w14:textId="6B07A38E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98 (24.7)</w:t>
            </w:r>
          </w:p>
        </w:tc>
        <w:tc>
          <w:tcPr>
            <w:tcW w:w="1571" w:type="dxa"/>
            <w:shd w:val="clear" w:color="auto" w:fill="auto"/>
            <w:noWrap/>
          </w:tcPr>
          <w:p w14:paraId="5904A48B" w14:textId="534E81DB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87 (24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22948C8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4D9E3CB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146FF9" w:rsidRPr="00063DAA" w14:paraId="63113F1F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D53A8B9" w14:textId="77777777" w:rsidR="00912293" w:rsidRPr="00063DAA" w:rsidRDefault="00912293" w:rsidP="009122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story of adverse pregnancy</w:t>
            </w:r>
          </w:p>
        </w:tc>
        <w:tc>
          <w:tcPr>
            <w:tcW w:w="1245" w:type="dxa"/>
            <w:shd w:val="clear" w:color="auto" w:fill="auto"/>
            <w:noWrap/>
          </w:tcPr>
          <w:p w14:paraId="5D7C6AA4" w14:textId="05D8A267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09140094" w14:textId="62DAF5D9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F66EFED" w14:textId="3B861849" w:rsidR="00912293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3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B0F3FDA" w14:textId="5FA30956" w:rsidR="00912293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56</w:t>
            </w:r>
          </w:p>
        </w:tc>
      </w:tr>
      <w:tr w:rsidR="00146FF9" w:rsidRPr="00063DAA" w14:paraId="3378B84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7AF798E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1245" w:type="dxa"/>
            <w:shd w:val="clear" w:color="auto" w:fill="auto"/>
            <w:noWrap/>
          </w:tcPr>
          <w:p w14:paraId="11D708A4" w14:textId="4A7A4BF4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63 (88.1)</w:t>
            </w:r>
          </w:p>
        </w:tc>
        <w:tc>
          <w:tcPr>
            <w:tcW w:w="1571" w:type="dxa"/>
            <w:shd w:val="clear" w:color="auto" w:fill="auto"/>
            <w:noWrap/>
          </w:tcPr>
          <w:p w14:paraId="01733D12" w14:textId="08EDD3F9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02 (87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CFA8593" w14:textId="3FA348A9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1E32E6B" w14:textId="24A095E5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65BD30B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9417958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1245" w:type="dxa"/>
            <w:shd w:val="clear" w:color="auto" w:fill="auto"/>
            <w:noWrap/>
          </w:tcPr>
          <w:p w14:paraId="1FD8F5BE" w14:textId="6E0A3C16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4 (11.9)</w:t>
            </w:r>
          </w:p>
        </w:tc>
        <w:tc>
          <w:tcPr>
            <w:tcW w:w="1571" w:type="dxa"/>
            <w:shd w:val="clear" w:color="auto" w:fill="auto"/>
            <w:noWrap/>
          </w:tcPr>
          <w:p w14:paraId="61584C85" w14:textId="13A5A79A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94 (1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37C63A2" w14:textId="5BC48A13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607051C" w14:textId="76274665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9C61BDE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BBC3EF6" w14:textId="77777777" w:rsidR="00912293" w:rsidRPr="00063DAA" w:rsidRDefault="00912293" w:rsidP="009122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bryo number</w:t>
            </w:r>
          </w:p>
        </w:tc>
        <w:tc>
          <w:tcPr>
            <w:tcW w:w="1245" w:type="dxa"/>
            <w:shd w:val="clear" w:color="auto" w:fill="auto"/>
            <w:noWrap/>
          </w:tcPr>
          <w:p w14:paraId="3FC847D9" w14:textId="551B738B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01791991" w14:textId="192C88F8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DD678F7" w14:textId="4CA18E89" w:rsidR="00912293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5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7EB526E" w14:textId="7371AA3B" w:rsidR="00912293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76</w:t>
            </w:r>
          </w:p>
        </w:tc>
      </w:tr>
      <w:tr w:rsidR="00146FF9" w:rsidRPr="00063DAA" w14:paraId="01F56C9D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027E3F9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ton</w:t>
            </w:r>
          </w:p>
        </w:tc>
        <w:tc>
          <w:tcPr>
            <w:tcW w:w="1245" w:type="dxa"/>
            <w:shd w:val="clear" w:color="auto" w:fill="auto"/>
            <w:noWrap/>
          </w:tcPr>
          <w:p w14:paraId="05619683" w14:textId="01978AC1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92 (98.8)</w:t>
            </w:r>
          </w:p>
        </w:tc>
        <w:tc>
          <w:tcPr>
            <w:tcW w:w="1571" w:type="dxa"/>
            <w:shd w:val="clear" w:color="auto" w:fill="auto"/>
            <w:noWrap/>
          </w:tcPr>
          <w:p w14:paraId="0BD7C4E8" w14:textId="3F321E96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62 (97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FA9BD4A" w14:textId="4E0E2E13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DCFA4E2" w14:textId="2ED5759F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E8BB460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F5475D6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win</w:t>
            </w:r>
          </w:p>
        </w:tc>
        <w:tc>
          <w:tcPr>
            <w:tcW w:w="1245" w:type="dxa"/>
            <w:shd w:val="clear" w:color="auto" w:fill="auto"/>
            <w:noWrap/>
          </w:tcPr>
          <w:p w14:paraId="2639726E" w14:textId="37244239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 ( 1.2)</w:t>
            </w:r>
          </w:p>
        </w:tc>
        <w:tc>
          <w:tcPr>
            <w:tcW w:w="1571" w:type="dxa"/>
            <w:shd w:val="clear" w:color="auto" w:fill="auto"/>
            <w:noWrap/>
          </w:tcPr>
          <w:p w14:paraId="04E7AEB8" w14:textId="6D193C2F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 ( 2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7268AA1" w14:textId="5A57F08D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CA12EC3" w14:textId="110A7C8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9F59760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0938FEF" w14:textId="77777777" w:rsidR="00912293" w:rsidRPr="00063DAA" w:rsidRDefault="00912293" w:rsidP="009122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egnancy risk grading</w:t>
            </w:r>
          </w:p>
        </w:tc>
        <w:tc>
          <w:tcPr>
            <w:tcW w:w="1245" w:type="dxa"/>
            <w:shd w:val="clear" w:color="auto" w:fill="auto"/>
            <w:noWrap/>
          </w:tcPr>
          <w:p w14:paraId="08057B20" w14:textId="7C26BB7A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71" w:type="dxa"/>
            <w:shd w:val="clear" w:color="auto" w:fill="auto"/>
            <w:noWrap/>
          </w:tcPr>
          <w:p w14:paraId="5551300C" w14:textId="74F32071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6AD29C2" w14:textId="3A1CB3F0" w:rsidR="00912293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7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C27B272" w14:textId="02446CF8" w:rsidR="00912293" w:rsidRPr="00063DAA" w:rsidRDefault="00AF1666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14</w:t>
            </w:r>
          </w:p>
        </w:tc>
      </w:tr>
      <w:tr w:rsidR="00146FF9" w:rsidRPr="00063DAA" w14:paraId="0DB2E31B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DBD4784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reen</w:t>
            </w:r>
          </w:p>
        </w:tc>
        <w:tc>
          <w:tcPr>
            <w:tcW w:w="1245" w:type="dxa"/>
            <w:shd w:val="clear" w:color="auto" w:fill="auto"/>
            <w:noWrap/>
          </w:tcPr>
          <w:p w14:paraId="416D86B8" w14:textId="170E8CB5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08 (42.1)</w:t>
            </w:r>
          </w:p>
        </w:tc>
        <w:tc>
          <w:tcPr>
            <w:tcW w:w="1571" w:type="dxa"/>
            <w:shd w:val="clear" w:color="auto" w:fill="auto"/>
            <w:noWrap/>
          </w:tcPr>
          <w:p w14:paraId="21D60CAC" w14:textId="320B298A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65 (41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BB0F56E" w14:textId="6183744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EC459B9" w14:textId="56965D3B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1B7E739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2BF2E92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llow</w:t>
            </w:r>
          </w:p>
        </w:tc>
        <w:tc>
          <w:tcPr>
            <w:tcW w:w="1245" w:type="dxa"/>
            <w:shd w:val="clear" w:color="auto" w:fill="auto"/>
            <w:noWrap/>
          </w:tcPr>
          <w:p w14:paraId="1B6A4D84" w14:textId="0F5E3F0A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33 (52.4)</w:t>
            </w:r>
          </w:p>
        </w:tc>
        <w:tc>
          <w:tcPr>
            <w:tcW w:w="1571" w:type="dxa"/>
            <w:shd w:val="clear" w:color="auto" w:fill="auto"/>
            <w:noWrap/>
          </w:tcPr>
          <w:p w14:paraId="582C7673" w14:textId="2FD292EB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32 (52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CC90E24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830584B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  <w:tr w:rsidR="00146FF9" w:rsidRPr="00063DAA" w14:paraId="3A5D0F39" w14:textId="77777777" w:rsidTr="00C368DC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E5577" w14:textId="77777777" w:rsidR="00912293" w:rsidRPr="00063DAA" w:rsidRDefault="00912293" w:rsidP="0091229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rang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919550" w14:textId="09672F63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6 ( 5.5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1A0B29" w14:textId="29BB7D47" w:rsidR="00912293" w:rsidRPr="00063DAA" w:rsidRDefault="00912293" w:rsidP="0091229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9 ( 6.2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AE95B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70A25" w14:textId="77777777" w:rsidR="00912293" w:rsidRPr="00063DAA" w:rsidRDefault="00912293" w:rsidP="00AF166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</w:tr>
    </w:tbl>
    <w:p w14:paraId="12DAEBE5" w14:textId="571F44D0" w:rsidR="009E1369" w:rsidRPr="00063DAA" w:rsidRDefault="009E1369" w:rsidP="009E1369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</w:rPr>
        <w:t xml:space="preserve">PPBMI: </w:t>
      </w:r>
      <w:r w:rsidRPr="00063DAA">
        <w:rPr>
          <w:rFonts w:ascii="Times New Roman" w:hAnsi="Times New Roman" w:cs="Times New Roman"/>
          <w:color w:val="000000" w:themeColor="text1"/>
        </w:rPr>
        <w:t>pre-pregnancy body mass index.</w:t>
      </w:r>
    </w:p>
    <w:p w14:paraId="56C90379" w14:textId="77777777" w:rsidR="00E01BD4" w:rsidRPr="00063DAA" w:rsidRDefault="00E01BD4">
      <w:pPr>
        <w:rPr>
          <w:rFonts w:ascii="Times New Roman" w:hAnsi="Times New Roman" w:cs="Times New Roman"/>
          <w:b/>
          <w:color w:val="000000" w:themeColor="text1"/>
        </w:rPr>
      </w:pPr>
    </w:p>
    <w:p w14:paraId="4962B20E" w14:textId="2426F8B9" w:rsidR="00E34B30" w:rsidRPr="00063DAA" w:rsidRDefault="00E34B30" w:rsidP="00133AE3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CFE6C2A" w14:textId="358C598D" w:rsidR="00E34B30" w:rsidRPr="00063DAA" w:rsidRDefault="00E34B30" w:rsidP="00E34B30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3. Social-demographic variables in association with </w:t>
      </w:r>
      <w:r w:rsidR="00765099" w:rsidRPr="00063DAA">
        <w:rPr>
          <w:rFonts w:ascii="Times New Roman" w:hAnsi="Times New Roman" w:cs="Times New Roman"/>
          <w:b/>
          <w:color w:val="000000" w:themeColor="text1"/>
        </w:rPr>
        <w:t>calcium</w:t>
      </w:r>
      <w:r w:rsidRPr="00063DAA">
        <w:rPr>
          <w:rFonts w:ascii="Times New Roman" w:hAnsi="Times New Roman" w:cs="Times New Roman"/>
          <w:b/>
          <w:color w:val="000000" w:themeColor="text1"/>
        </w:rPr>
        <w:t xml:space="preserve">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7CB365C8" w14:textId="77777777" w:rsidTr="00C368DC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85017" w14:textId="77777777" w:rsidR="00E34B30" w:rsidRPr="00063DAA" w:rsidRDefault="00E34B30" w:rsidP="00C368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54B1D" w14:textId="77777777" w:rsidR="00E34B30" w:rsidRPr="00063DAA" w:rsidRDefault="00E34B30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45CF5952" w14:textId="49C68CB4" w:rsidR="00E34B30" w:rsidRPr="00063DAA" w:rsidRDefault="00E34B30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</w:t>
            </w:r>
            <w:r w:rsidR="00241177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67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28B10" w14:textId="77777777" w:rsidR="00E34B30" w:rsidRPr="00063DAA" w:rsidRDefault="00E34B30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7CBDAA58" w14:textId="5C5C7499" w:rsidR="00E34B30" w:rsidRPr="00063DAA" w:rsidRDefault="00E34B30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241177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63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CE164" w14:textId="77777777" w:rsidR="00E34B30" w:rsidRPr="00063DAA" w:rsidRDefault="00E34B30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F70B4" w14:textId="77777777" w:rsidR="00E34B30" w:rsidRPr="00063DAA" w:rsidRDefault="00E34B30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7967A3D2" w14:textId="77777777" w:rsidTr="00C368DC">
        <w:trPr>
          <w:trHeight w:val="6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5492EF" w14:textId="77777777" w:rsidR="00E34B30" w:rsidRPr="00063DAA" w:rsidRDefault="00E34B30" w:rsidP="00C368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95963F" w14:textId="77777777" w:rsidR="00E34B30" w:rsidRPr="00063DAA" w:rsidRDefault="00E34B30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1A3EF" w14:textId="77777777" w:rsidR="00E34B30" w:rsidRPr="00063DAA" w:rsidRDefault="00E34B30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EAF8BD" w14:textId="2B8870AB" w:rsidR="00E34B30" w:rsidRPr="00063DAA" w:rsidRDefault="00C368DC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7</w:t>
            </w:r>
            <w:r w:rsidR="00241177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56099" w14:textId="6D2AFD50" w:rsidR="00E34B30" w:rsidRPr="00063DAA" w:rsidRDefault="00241177" w:rsidP="00C368D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78</w:t>
            </w:r>
          </w:p>
        </w:tc>
      </w:tr>
      <w:tr w:rsidR="00146FF9" w:rsidRPr="00063DAA" w14:paraId="4373C91E" w14:textId="77777777" w:rsidTr="00C368DC">
        <w:trPr>
          <w:trHeight w:val="67"/>
        </w:trPr>
        <w:tc>
          <w:tcPr>
            <w:tcW w:w="2881" w:type="dxa"/>
            <w:shd w:val="clear" w:color="auto" w:fill="auto"/>
            <w:noWrap/>
            <w:vAlign w:val="center"/>
          </w:tcPr>
          <w:p w14:paraId="1804B21E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&lt;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0731E213" w14:textId="443BB50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84 (84.3)</w:t>
            </w:r>
          </w:p>
        </w:tc>
        <w:tc>
          <w:tcPr>
            <w:tcW w:w="1571" w:type="dxa"/>
            <w:shd w:val="clear" w:color="auto" w:fill="auto"/>
            <w:noWrap/>
          </w:tcPr>
          <w:p w14:paraId="1FBA96B8" w14:textId="6FDED99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59 (83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434E3F0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C1958E4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0843AD4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BF756C5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≥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6AC8995B" w14:textId="1B550371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3 (15.7)</w:t>
            </w:r>
          </w:p>
        </w:tc>
        <w:tc>
          <w:tcPr>
            <w:tcW w:w="1571" w:type="dxa"/>
            <w:shd w:val="clear" w:color="auto" w:fill="auto"/>
            <w:noWrap/>
          </w:tcPr>
          <w:p w14:paraId="2CB03770" w14:textId="5037E99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77 (16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F4B956E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1B0A3A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56A4C79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BD1B115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ity</w:t>
            </w:r>
          </w:p>
        </w:tc>
        <w:tc>
          <w:tcPr>
            <w:tcW w:w="1245" w:type="dxa"/>
            <w:shd w:val="clear" w:color="auto" w:fill="auto"/>
            <w:noWrap/>
          </w:tcPr>
          <w:p w14:paraId="268332D8" w14:textId="0C09A78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2425580" w14:textId="696D36DE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5D6B87D" w14:textId="5DC2F153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5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9705498" w14:textId="059ED5F4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58</w:t>
            </w:r>
          </w:p>
        </w:tc>
      </w:tr>
      <w:tr w:rsidR="00146FF9" w:rsidRPr="00063DAA" w14:paraId="1ABAA7F5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A047E19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n Chinese</w:t>
            </w:r>
          </w:p>
        </w:tc>
        <w:tc>
          <w:tcPr>
            <w:tcW w:w="1245" w:type="dxa"/>
            <w:shd w:val="clear" w:color="auto" w:fill="auto"/>
            <w:noWrap/>
          </w:tcPr>
          <w:p w14:paraId="09664B25" w14:textId="0647E9B2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46 (98.2)</w:t>
            </w:r>
          </w:p>
        </w:tc>
        <w:tc>
          <w:tcPr>
            <w:tcW w:w="1571" w:type="dxa"/>
            <w:shd w:val="clear" w:color="auto" w:fill="auto"/>
            <w:noWrap/>
          </w:tcPr>
          <w:p w14:paraId="345D778D" w14:textId="2E48DA2C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00 (97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0C01D0A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526C0AD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C0470B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5CA31A8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 minority</w:t>
            </w:r>
          </w:p>
        </w:tc>
        <w:tc>
          <w:tcPr>
            <w:tcW w:w="1245" w:type="dxa"/>
            <w:shd w:val="clear" w:color="auto" w:fill="auto"/>
            <w:noWrap/>
          </w:tcPr>
          <w:p w14:paraId="38DFB0BB" w14:textId="187B5A99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1 ( 1.8)</w:t>
            </w:r>
          </w:p>
        </w:tc>
        <w:tc>
          <w:tcPr>
            <w:tcW w:w="1571" w:type="dxa"/>
            <w:shd w:val="clear" w:color="auto" w:fill="auto"/>
            <w:noWrap/>
          </w:tcPr>
          <w:p w14:paraId="788BC056" w14:textId="31299883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6 ( 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45E8B3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A10A7DB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AE3CE6D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1644B55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ment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5FAAE095" w14:textId="23CC98F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97692C4" w14:textId="7B15A248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4E92C7E" w14:textId="5C32E924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7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24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05C9598" w14:textId="109B2821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7</w:t>
            </w:r>
          </w:p>
        </w:tc>
      </w:tr>
      <w:tr w:rsidR="00146FF9" w:rsidRPr="00063DAA" w14:paraId="63E8053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072D5C8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1245" w:type="dxa"/>
            <w:shd w:val="clear" w:color="auto" w:fill="auto"/>
            <w:noWrap/>
          </w:tcPr>
          <w:p w14:paraId="30803D9D" w14:textId="74CA152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52 (81.6)</w:t>
            </w:r>
          </w:p>
        </w:tc>
        <w:tc>
          <w:tcPr>
            <w:tcW w:w="1571" w:type="dxa"/>
            <w:shd w:val="clear" w:color="auto" w:fill="auto"/>
            <w:noWrap/>
          </w:tcPr>
          <w:p w14:paraId="42C86F5A" w14:textId="63649804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90 (85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E6495D5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3D4C075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68DC50A5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71C2DF3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employed/housewife</w:t>
            </w:r>
          </w:p>
        </w:tc>
        <w:tc>
          <w:tcPr>
            <w:tcW w:w="1245" w:type="dxa"/>
            <w:shd w:val="clear" w:color="auto" w:fill="auto"/>
            <w:noWrap/>
          </w:tcPr>
          <w:p w14:paraId="6F1B947F" w14:textId="2609395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15 (18.4)</w:t>
            </w:r>
          </w:p>
        </w:tc>
        <w:tc>
          <w:tcPr>
            <w:tcW w:w="1571" w:type="dxa"/>
            <w:shd w:val="clear" w:color="auto" w:fill="auto"/>
            <w:noWrap/>
          </w:tcPr>
          <w:p w14:paraId="101CC872" w14:textId="1501FC4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8 (14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B427E14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0EB95BE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535C976E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70EB3BD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ducation level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3A12513F" w14:textId="0839179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BC3B3D4" w14:textId="114B2B91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DD6B2F7" w14:textId="5D49EB7C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5.82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09C9DC0" w14:textId="645ECE9D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3</w:t>
            </w:r>
          </w:p>
        </w:tc>
      </w:tr>
      <w:tr w:rsidR="00146FF9" w:rsidRPr="00063DAA" w14:paraId="69C30B5C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22A3825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48B8AD78" w14:textId="3A5EC655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1 ( 6.9)</w:t>
            </w:r>
          </w:p>
        </w:tc>
        <w:tc>
          <w:tcPr>
            <w:tcW w:w="1571" w:type="dxa"/>
            <w:shd w:val="clear" w:color="auto" w:fill="auto"/>
            <w:noWrap/>
          </w:tcPr>
          <w:p w14:paraId="6FE3C01D" w14:textId="45AB7FE3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4 ( 3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F4E0B7A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01B135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2DA142EB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A97BF2E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2A8E4418" w14:textId="0220B7A4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9 ( 8.5)</w:t>
            </w:r>
          </w:p>
        </w:tc>
        <w:tc>
          <w:tcPr>
            <w:tcW w:w="1571" w:type="dxa"/>
            <w:shd w:val="clear" w:color="auto" w:fill="auto"/>
            <w:noWrap/>
          </w:tcPr>
          <w:p w14:paraId="2ED71447" w14:textId="5B280DA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5 ( 8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C31AD2E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8CD78D4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08F72C81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E910C69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llege</w:t>
            </w:r>
          </w:p>
        </w:tc>
        <w:tc>
          <w:tcPr>
            <w:tcW w:w="1245" w:type="dxa"/>
            <w:shd w:val="clear" w:color="auto" w:fill="auto"/>
            <w:noWrap/>
          </w:tcPr>
          <w:p w14:paraId="3D95E638" w14:textId="1C2BD02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90 (24.9)</w:t>
            </w:r>
          </w:p>
        </w:tc>
        <w:tc>
          <w:tcPr>
            <w:tcW w:w="1571" w:type="dxa"/>
            <w:shd w:val="clear" w:color="auto" w:fill="auto"/>
            <w:noWrap/>
          </w:tcPr>
          <w:p w14:paraId="3AADD686" w14:textId="066709AD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75 (23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A0BA6E6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C0EA5A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BC4AF0B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D730325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achelor</w:t>
            </w:r>
          </w:p>
        </w:tc>
        <w:tc>
          <w:tcPr>
            <w:tcW w:w="1245" w:type="dxa"/>
            <w:shd w:val="clear" w:color="auto" w:fill="auto"/>
            <w:noWrap/>
          </w:tcPr>
          <w:p w14:paraId="104C515A" w14:textId="01500B24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13 (44.0)</w:t>
            </w:r>
          </w:p>
        </w:tc>
        <w:tc>
          <w:tcPr>
            <w:tcW w:w="1571" w:type="dxa"/>
            <w:shd w:val="clear" w:color="auto" w:fill="auto"/>
            <w:noWrap/>
          </w:tcPr>
          <w:p w14:paraId="5AD991EE" w14:textId="764AA819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86 (48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7C0460E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64C64D2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2AD22397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37C2245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ster’s and above</w:t>
            </w:r>
          </w:p>
        </w:tc>
        <w:tc>
          <w:tcPr>
            <w:tcW w:w="1245" w:type="dxa"/>
            <w:shd w:val="clear" w:color="auto" w:fill="auto"/>
            <w:noWrap/>
          </w:tcPr>
          <w:p w14:paraId="5C3B92C6" w14:textId="4446C098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3 (15.7)</w:t>
            </w:r>
          </w:p>
        </w:tc>
        <w:tc>
          <w:tcPr>
            <w:tcW w:w="1571" w:type="dxa"/>
            <w:shd w:val="clear" w:color="auto" w:fill="auto"/>
            <w:noWrap/>
          </w:tcPr>
          <w:p w14:paraId="747A8A5F" w14:textId="562545C9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8 (16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C1B538D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F611792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31D8577C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AAC32BE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ital status</w:t>
            </w:r>
          </w:p>
        </w:tc>
        <w:tc>
          <w:tcPr>
            <w:tcW w:w="1245" w:type="dxa"/>
            <w:shd w:val="clear" w:color="auto" w:fill="auto"/>
            <w:noWrap/>
          </w:tcPr>
          <w:p w14:paraId="1B238987" w14:textId="6EF322A8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D5FC61A" w14:textId="008583C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E3FA6EB" w14:textId="522B75A4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4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99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AF34630" w14:textId="5BE28B26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25</w:t>
            </w:r>
          </w:p>
        </w:tc>
      </w:tr>
      <w:tr w:rsidR="00146FF9" w:rsidRPr="00063DAA" w14:paraId="2CD50A85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3A104CA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/divorced</w:t>
            </w:r>
          </w:p>
        </w:tc>
        <w:tc>
          <w:tcPr>
            <w:tcW w:w="1245" w:type="dxa"/>
            <w:shd w:val="clear" w:color="auto" w:fill="auto"/>
            <w:noWrap/>
          </w:tcPr>
          <w:p w14:paraId="6341A3EE" w14:textId="14A2DFE3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5 ( 5.6)</w:t>
            </w:r>
          </w:p>
        </w:tc>
        <w:tc>
          <w:tcPr>
            <w:tcW w:w="1571" w:type="dxa"/>
            <w:shd w:val="clear" w:color="auto" w:fill="auto"/>
            <w:noWrap/>
          </w:tcPr>
          <w:p w14:paraId="683AC689" w14:textId="405FB40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2 ( 3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1DF773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4EE80EE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FDA50AA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40164EA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1245" w:type="dxa"/>
            <w:shd w:val="clear" w:color="auto" w:fill="auto"/>
            <w:noWrap/>
          </w:tcPr>
          <w:p w14:paraId="44891B42" w14:textId="2DD66019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02 (94.4)</w:t>
            </w:r>
          </w:p>
        </w:tc>
        <w:tc>
          <w:tcPr>
            <w:tcW w:w="1571" w:type="dxa"/>
            <w:shd w:val="clear" w:color="auto" w:fill="auto"/>
            <w:noWrap/>
          </w:tcPr>
          <w:p w14:paraId="5AE779EF" w14:textId="4604C96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74 (96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D3DA02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0372D86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1AF1F5F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5553B37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cal residence</w:t>
            </w:r>
          </w:p>
        </w:tc>
        <w:tc>
          <w:tcPr>
            <w:tcW w:w="1245" w:type="dxa"/>
            <w:shd w:val="clear" w:color="auto" w:fill="auto"/>
            <w:noWrap/>
          </w:tcPr>
          <w:p w14:paraId="01CD5BF7" w14:textId="40AFF0ED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E4DC1F0" w14:textId="38BA92E2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815D84D" w14:textId="6D5A7F50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5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917D0BA" w14:textId="5241DC05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15</w:t>
            </w:r>
          </w:p>
        </w:tc>
      </w:tr>
      <w:tr w:rsidR="00146FF9" w:rsidRPr="00063DAA" w14:paraId="4F4B4438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6537B5E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2BB0A8BB" w14:textId="1F4F7B19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57 (30.6)</w:t>
            </w:r>
          </w:p>
        </w:tc>
        <w:tc>
          <w:tcPr>
            <w:tcW w:w="1571" w:type="dxa"/>
            <w:shd w:val="clear" w:color="auto" w:fill="auto"/>
            <w:noWrap/>
          </w:tcPr>
          <w:p w14:paraId="3345D0C5" w14:textId="6B3545FD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86 (29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866F04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01DB8E7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849DA68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584EB11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n-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273AB309" w14:textId="02676EE2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10 (69.4)</w:t>
            </w:r>
          </w:p>
        </w:tc>
        <w:tc>
          <w:tcPr>
            <w:tcW w:w="1571" w:type="dxa"/>
            <w:shd w:val="clear" w:color="auto" w:fill="auto"/>
            <w:noWrap/>
          </w:tcPr>
          <w:p w14:paraId="11F31B2B" w14:textId="3386A6E5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50 (70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665EB42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EFF0403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B63B6EA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44C903C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6846406F" w14:textId="4FBD5B22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A22DF14" w14:textId="2E5E0D2E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6D4ECAA" w14:textId="22FC9EE9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8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96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1880CE6" w14:textId="3BB0B357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3</w:t>
            </w:r>
          </w:p>
        </w:tc>
      </w:tr>
      <w:tr w:rsidR="00146FF9" w:rsidRPr="00063DAA" w14:paraId="647BC49D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B6CDCF0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7A64CA49" w14:textId="6915D7D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2 (14.7)</w:t>
            </w:r>
          </w:p>
        </w:tc>
        <w:tc>
          <w:tcPr>
            <w:tcW w:w="1571" w:type="dxa"/>
            <w:shd w:val="clear" w:color="auto" w:fill="auto"/>
            <w:noWrap/>
          </w:tcPr>
          <w:p w14:paraId="07B15054" w14:textId="48B499BE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9 (10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8635918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65DB87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2B437CC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B32AB20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ve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61DBE0A3" w14:textId="2B660EB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95 (85.3)</w:t>
            </w:r>
          </w:p>
        </w:tc>
        <w:tc>
          <w:tcPr>
            <w:tcW w:w="1571" w:type="dxa"/>
            <w:shd w:val="clear" w:color="auto" w:fill="auto"/>
            <w:noWrap/>
          </w:tcPr>
          <w:p w14:paraId="4B45AA5A" w14:textId="7B437BE4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57 (89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AA51011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966400E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0CAFBD7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6CD575C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ocial support</w:t>
            </w:r>
          </w:p>
        </w:tc>
        <w:tc>
          <w:tcPr>
            <w:tcW w:w="1245" w:type="dxa"/>
            <w:shd w:val="clear" w:color="auto" w:fill="auto"/>
            <w:noWrap/>
          </w:tcPr>
          <w:p w14:paraId="3E9D64D9" w14:textId="66F4CDA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732BF8F" w14:textId="5882EC11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0EBABEA" w14:textId="5FA2E86E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3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C2EF71D" w14:textId="166AE419" w:rsidR="008827B6" w:rsidRPr="00063DAA" w:rsidRDefault="00241177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96</w:t>
            </w:r>
          </w:p>
        </w:tc>
      </w:tr>
      <w:tr w:rsidR="00146FF9" w:rsidRPr="00063DAA" w14:paraId="3C4D7E5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62C1496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245" w:type="dxa"/>
            <w:shd w:val="clear" w:color="auto" w:fill="auto"/>
            <w:noWrap/>
          </w:tcPr>
          <w:p w14:paraId="741EA225" w14:textId="7440E014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28 (36.7)</w:t>
            </w:r>
          </w:p>
        </w:tc>
        <w:tc>
          <w:tcPr>
            <w:tcW w:w="1571" w:type="dxa"/>
            <w:shd w:val="clear" w:color="auto" w:fill="auto"/>
            <w:noWrap/>
          </w:tcPr>
          <w:p w14:paraId="563F559C" w14:textId="1AF03D9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08 (37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6C4185D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BE787B2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4E3E673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3F3F4A6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um</w:t>
            </w:r>
          </w:p>
        </w:tc>
        <w:tc>
          <w:tcPr>
            <w:tcW w:w="1245" w:type="dxa"/>
            <w:shd w:val="clear" w:color="auto" w:fill="auto"/>
            <w:noWrap/>
          </w:tcPr>
          <w:p w14:paraId="40FD2426" w14:textId="3C6073EE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87 (33.2)</w:t>
            </w:r>
          </w:p>
        </w:tc>
        <w:tc>
          <w:tcPr>
            <w:tcW w:w="1571" w:type="dxa"/>
            <w:shd w:val="clear" w:color="auto" w:fill="auto"/>
            <w:noWrap/>
          </w:tcPr>
          <w:p w14:paraId="4A60A736" w14:textId="18D4DBF1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14 (31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8FBA18C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8717D61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240E4DD" w14:textId="77777777" w:rsidTr="00C368DC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CBF6B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182618" w14:textId="44FABA14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52 (30.2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7A1F5D" w14:textId="51A19A3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14 (31.4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218EB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2A997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1E98D86A" w14:textId="77777777" w:rsidR="00E34B30" w:rsidRPr="00063DAA" w:rsidRDefault="00E34B30" w:rsidP="00E34B30">
      <w:pPr>
        <w:rPr>
          <w:rFonts w:ascii="Times New Roman" w:hAnsi="Times New Roman" w:cs="Times New Roman"/>
          <w:color w:val="000000" w:themeColor="text1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  <w:vertAlign w:val="superscript"/>
        </w:rPr>
        <w:t>#</w:t>
      </w:r>
      <w:r w:rsidRPr="00063DAA">
        <w:rPr>
          <w:rFonts w:ascii="Times New Roman" w:hAnsi="Times New Roman" w:cs="Times New Roman"/>
          <w:color w:val="000000" w:themeColor="text1"/>
        </w:rPr>
        <w:t>missing data.</w:t>
      </w:r>
    </w:p>
    <w:p w14:paraId="68B32416" w14:textId="77777777" w:rsidR="00E34B30" w:rsidRPr="00063DAA" w:rsidRDefault="00E34B30" w:rsidP="00E34B30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B7C4811" w14:textId="7A232B48" w:rsidR="00E34B30" w:rsidRPr="00063DAA" w:rsidRDefault="00E34B30" w:rsidP="00E34B30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4. </w:t>
      </w:r>
      <w:r w:rsidR="00765099" w:rsidRPr="00063DAA">
        <w:rPr>
          <w:rFonts w:ascii="Times New Roman" w:hAnsi="Times New Roman" w:cs="Times New Roman"/>
          <w:b/>
          <w:color w:val="000000" w:themeColor="text1"/>
        </w:rPr>
        <w:t>Obstetric variables in association with calcium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22F668F9" w14:textId="77777777" w:rsidTr="00C368DC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5997B" w14:textId="77777777" w:rsidR="00241177" w:rsidRPr="00063DAA" w:rsidRDefault="00241177" w:rsidP="002411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C1502" w14:textId="77777777" w:rsidR="00241177" w:rsidRPr="00063DAA" w:rsidRDefault="00241177" w:rsidP="002411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25FB4B4A" w14:textId="017EBC8E" w:rsidR="00241177" w:rsidRPr="00063DAA" w:rsidRDefault="00241177" w:rsidP="002411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167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A7A29" w14:textId="77777777" w:rsidR="00241177" w:rsidRPr="00063DAA" w:rsidRDefault="00241177" w:rsidP="002411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4981936B" w14:textId="5CAD3DED" w:rsidR="00241177" w:rsidRPr="00063DAA" w:rsidRDefault="00241177" w:rsidP="002411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63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15B66" w14:textId="77777777" w:rsidR="00241177" w:rsidRPr="00063DAA" w:rsidRDefault="00241177" w:rsidP="002411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BFE45" w14:textId="77777777" w:rsidR="00241177" w:rsidRPr="00063DAA" w:rsidRDefault="00241177" w:rsidP="002411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0FF5882D" w14:textId="77777777" w:rsidTr="00C368DC">
        <w:trPr>
          <w:trHeight w:val="17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5CC02" w14:textId="77777777" w:rsidR="00E34B30" w:rsidRPr="00063DAA" w:rsidRDefault="00E34B30" w:rsidP="00C368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estational 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10415D" w14:textId="77777777" w:rsidR="00E34B30" w:rsidRPr="00063DAA" w:rsidRDefault="00E34B30" w:rsidP="00C368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A8886C" w14:textId="77777777" w:rsidR="00E34B30" w:rsidRPr="00063DAA" w:rsidRDefault="00E34B30" w:rsidP="00C368D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863F79" w14:textId="197147AD" w:rsidR="00E34B30" w:rsidRPr="00063DAA" w:rsidRDefault="00656883" w:rsidP="00C368D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9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42.45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DCD30" w14:textId="482621DC" w:rsidR="00E34B30" w:rsidRPr="00063DAA" w:rsidRDefault="00656883" w:rsidP="00C368D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03638B16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975E2BD" w14:textId="77777777" w:rsidR="008827B6" w:rsidRPr="00063DAA" w:rsidRDefault="008827B6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First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1A8855F0" w14:textId="3F9B245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56 (64.8)</w:t>
            </w:r>
          </w:p>
        </w:tc>
        <w:tc>
          <w:tcPr>
            <w:tcW w:w="1571" w:type="dxa"/>
            <w:shd w:val="clear" w:color="auto" w:fill="auto"/>
            <w:noWrap/>
          </w:tcPr>
          <w:p w14:paraId="7B559387" w14:textId="1315484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9 ( 9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D099CDA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4D325F3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BD50199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CDB7A20" w14:textId="77777777" w:rsidR="008827B6" w:rsidRPr="00063DAA" w:rsidRDefault="008827B6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2AE8DAC5" w14:textId="6BD9718C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3 (20.0)</w:t>
            </w:r>
          </w:p>
        </w:tc>
        <w:tc>
          <w:tcPr>
            <w:tcW w:w="1571" w:type="dxa"/>
            <w:shd w:val="clear" w:color="auto" w:fill="auto"/>
            <w:noWrap/>
          </w:tcPr>
          <w:p w14:paraId="421D736F" w14:textId="047A3A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49 (45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EE2482E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9F80B44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E01567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5AB38E0" w14:textId="77777777" w:rsidR="008827B6" w:rsidRPr="00063DAA" w:rsidRDefault="008827B6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hir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54B1D199" w14:textId="016D23A2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8 (15.3)</w:t>
            </w:r>
          </w:p>
        </w:tc>
        <w:tc>
          <w:tcPr>
            <w:tcW w:w="1571" w:type="dxa"/>
            <w:shd w:val="clear" w:color="auto" w:fill="auto"/>
            <w:noWrap/>
          </w:tcPr>
          <w:p w14:paraId="44C2CDD2" w14:textId="41A7A6A6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28 (44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05ED912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1BA2A9B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C85032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45E4F58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PBMI</w:t>
            </w:r>
          </w:p>
        </w:tc>
        <w:tc>
          <w:tcPr>
            <w:tcW w:w="1245" w:type="dxa"/>
            <w:shd w:val="clear" w:color="auto" w:fill="auto"/>
            <w:noWrap/>
          </w:tcPr>
          <w:p w14:paraId="7116CD97" w14:textId="57B1000D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2DA05E8" w14:textId="3C5BD315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121460F" w14:textId="474AE263" w:rsidR="008827B6" w:rsidRPr="00063DAA" w:rsidRDefault="00315A4B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9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48990CF" w14:textId="34BC65DC" w:rsidR="008827B6" w:rsidRPr="00063DAA" w:rsidRDefault="00315A4B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48</w:t>
            </w:r>
          </w:p>
        </w:tc>
      </w:tr>
      <w:tr w:rsidR="00146FF9" w:rsidRPr="00063DAA" w14:paraId="424E995D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5D5F018" w14:textId="77777777" w:rsidR="008827B6" w:rsidRPr="00063DAA" w:rsidRDefault="008827B6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d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7B6879CB" w14:textId="694C766C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2 (11.3)</w:t>
            </w:r>
          </w:p>
        </w:tc>
        <w:tc>
          <w:tcPr>
            <w:tcW w:w="1571" w:type="dxa"/>
            <w:shd w:val="clear" w:color="auto" w:fill="auto"/>
            <w:noWrap/>
          </w:tcPr>
          <w:p w14:paraId="72155FF9" w14:textId="713D715C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8 (11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90FBDC8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BF071E8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97009AB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C5E5495" w14:textId="77777777" w:rsidR="008827B6" w:rsidRPr="00063DAA" w:rsidRDefault="008827B6" w:rsidP="0016069D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rmal weight</w:t>
            </w:r>
          </w:p>
        </w:tc>
        <w:tc>
          <w:tcPr>
            <w:tcW w:w="1245" w:type="dxa"/>
            <w:shd w:val="clear" w:color="auto" w:fill="auto"/>
            <w:noWrap/>
          </w:tcPr>
          <w:p w14:paraId="29DFC321" w14:textId="01DC4FD3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33 (71.4)</w:t>
            </w:r>
          </w:p>
        </w:tc>
        <w:tc>
          <w:tcPr>
            <w:tcW w:w="1571" w:type="dxa"/>
            <w:shd w:val="clear" w:color="auto" w:fill="auto"/>
            <w:noWrap/>
          </w:tcPr>
          <w:p w14:paraId="084D8B27" w14:textId="1C486D4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81 (7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1E0198E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D4133E1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3804FF6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A2FB12D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v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32ACCCD6" w14:textId="037D711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5 (14.1)</w:t>
            </w:r>
          </w:p>
        </w:tc>
        <w:tc>
          <w:tcPr>
            <w:tcW w:w="1571" w:type="dxa"/>
            <w:shd w:val="clear" w:color="auto" w:fill="auto"/>
            <w:noWrap/>
          </w:tcPr>
          <w:p w14:paraId="2A3AFE24" w14:textId="121F047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3 (14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4348119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D4963A3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369DC87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C8871D9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bese</w:t>
            </w:r>
          </w:p>
        </w:tc>
        <w:tc>
          <w:tcPr>
            <w:tcW w:w="1245" w:type="dxa"/>
            <w:shd w:val="clear" w:color="auto" w:fill="auto"/>
            <w:noWrap/>
          </w:tcPr>
          <w:p w14:paraId="298477BC" w14:textId="29C644C0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7 ( 3.2)</w:t>
            </w:r>
          </w:p>
        </w:tc>
        <w:tc>
          <w:tcPr>
            <w:tcW w:w="1571" w:type="dxa"/>
            <w:shd w:val="clear" w:color="auto" w:fill="auto"/>
            <w:noWrap/>
          </w:tcPr>
          <w:p w14:paraId="59F24255" w14:textId="0D5FF4B0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 ( 2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DE7AB51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BA4269A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62B52C8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F3E072C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nception method</w:t>
            </w:r>
          </w:p>
        </w:tc>
        <w:tc>
          <w:tcPr>
            <w:tcW w:w="1245" w:type="dxa"/>
            <w:shd w:val="clear" w:color="auto" w:fill="auto"/>
            <w:noWrap/>
          </w:tcPr>
          <w:p w14:paraId="39A624E9" w14:textId="353ACC65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5E2D749" w14:textId="2BC00AF8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A69E0C9" w14:textId="6172A092" w:rsidR="008827B6" w:rsidRPr="00063DAA" w:rsidRDefault="00315A4B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0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AE173FC" w14:textId="618668B5" w:rsidR="008827B6" w:rsidRPr="00063DAA" w:rsidRDefault="00315A4B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35</w:t>
            </w:r>
          </w:p>
        </w:tc>
      </w:tr>
      <w:tr w:rsidR="00146FF9" w:rsidRPr="00063DAA" w14:paraId="25494B82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7137A07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atur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713D414C" w14:textId="7F735971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74 (92.0)</w:t>
            </w:r>
          </w:p>
        </w:tc>
        <w:tc>
          <w:tcPr>
            <w:tcW w:w="1571" w:type="dxa"/>
            <w:shd w:val="clear" w:color="auto" w:fill="auto"/>
            <w:noWrap/>
          </w:tcPr>
          <w:p w14:paraId="55FEE9E2" w14:textId="074ED38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07 (92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F5F64E2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9AE0D83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D15F978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7E289E1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rtifici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18D03370" w14:textId="63222E9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3 ( 8.0)</w:t>
            </w:r>
          </w:p>
        </w:tc>
        <w:tc>
          <w:tcPr>
            <w:tcW w:w="1571" w:type="dxa"/>
            <w:shd w:val="clear" w:color="auto" w:fill="auto"/>
            <w:noWrap/>
          </w:tcPr>
          <w:p w14:paraId="06521A18" w14:textId="4F8BBE9D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9 ( 7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6BFCC5C" w14:textId="5795FF73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70F9D64" w14:textId="04C01298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F1339A9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F1038E7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arity</w:t>
            </w:r>
          </w:p>
        </w:tc>
        <w:tc>
          <w:tcPr>
            <w:tcW w:w="1245" w:type="dxa"/>
            <w:shd w:val="clear" w:color="auto" w:fill="auto"/>
            <w:noWrap/>
          </w:tcPr>
          <w:p w14:paraId="4C63B442" w14:textId="3F1C696C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807269D" w14:textId="40052CA6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5611852" w14:textId="064DCE8F" w:rsidR="008827B6" w:rsidRPr="00063DAA" w:rsidRDefault="00315A4B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8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8EEDFF9" w14:textId="494BA015" w:rsidR="008827B6" w:rsidRPr="00063DAA" w:rsidRDefault="00315A4B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86</w:t>
            </w:r>
          </w:p>
        </w:tc>
      </w:tr>
      <w:tr w:rsidR="00146FF9" w:rsidRPr="00063DAA" w14:paraId="465C0E3A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F97D8F2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ipara</w:t>
            </w:r>
          </w:p>
        </w:tc>
        <w:tc>
          <w:tcPr>
            <w:tcW w:w="1245" w:type="dxa"/>
            <w:shd w:val="clear" w:color="auto" w:fill="auto"/>
            <w:noWrap/>
          </w:tcPr>
          <w:p w14:paraId="4F6A7981" w14:textId="7CDCE4DE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74 (74.9)</w:t>
            </w:r>
          </w:p>
        </w:tc>
        <w:tc>
          <w:tcPr>
            <w:tcW w:w="1571" w:type="dxa"/>
            <w:shd w:val="clear" w:color="auto" w:fill="auto"/>
            <w:noWrap/>
          </w:tcPr>
          <w:p w14:paraId="42C42F8B" w14:textId="1008954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44 (76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B60ADA0" w14:textId="4CF6DE30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6F1D3ED" w14:textId="0F9E74E3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D8F96D6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49AACD2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ultipara</w:t>
            </w:r>
          </w:p>
        </w:tc>
        <w:tc>
          <w:tcPr>
            <w:tcW w:w="1245" w:type="dxa"/>
            <w:shd w:val="clear" w:color="auto" w:fill="auto"/>
            <w:noWrap/>
          </w:tcPr>
          <w:p w14:paraId="4CE4E7C1" w14:textId="015F1F10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93 (25.1)</w:t>
            </w:r>
          </w:p>
        </w:tc>
        <w:tc>
          <w:tcPr>
            <w:tcW w:w="1571" w:type="dxa"/>
            <w:shd w:val="clear" w:color="auto" w:fill="auto"/>
            <w:noWrap/>
          </w:tcPr>
          <w:p w14:paraId="049BAD6F" w14:textId="19838F96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92 (24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3593864" w14:textId="3E1792D1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0D52F97" w14:textId="35B6BA58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7BC5461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89A67A2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story of adverse pregnancy</w:t>
            </w:r>
          </w:p>
        </w:tc>
        <w:tc>
          <w:tcPr>
            <w:tcW w:w="1245" w:type="dxa"/>
            <w:shd w:val="clear" w:color="auto" w:fill="auto"/>
            <w:noWrap/>
          </w:tcPr>
          <w:p w14:paraId="66868E29" w14:textId="67283D4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5308B2B4" w14:textId="0DC42AE2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FBC8E3E" w14:textId="0AB5B24D" w:rsidR="008827B6" w:rsidRPr="00063DAA" w:rsidRDefault="00315A4B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5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FA994BF" w14:textId="3C45FEF0" w:rsidR="008827B6" w:rsidRPr="00063DAA" w:rsidRDefault="00315A4B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05</w:t>
            </w:r>
          </w:p>
        </w:tc>
      </w:tr>
      <w:tr w:rsidR="00146FF9" w:rsidRPr="00063DAA" w14:paraId="14687C88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EFDE3C8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1245" w:type="dxa"/>
            <w:shd w:val="clear" w:color="auto" w:fill="auto"/>
            <w:noWrap/>
          </w:tcPr>
          <w:p w14:paraId="7D1841A0" w14:textId="5ECE0D1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35 (88.7)</w:t>
            </w:r>
          </w:p>
        </w:tc>
        <w:tc>
          <w:tcPr>
            <w:tcW w:w="1571" w:type="dxa"/>
            <w:shd w:val="clear" w:color="auto" w:fill="auto"/>
            <w:noWrap/>
          </w:tcPr>
          <w:p w14:paraId="269A8C64" w14:textId="1D47653C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30 (87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2089626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E74DDA9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278A3FC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77E22AF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1245" w:type="dxa"/>
            <w:shd w:val="clear" w:color="auto" w:fill="auto"/>
            <w:noWrap/>
          </w:tcPr>
          <w:p w14:paraId="0D054CAC" w14:textId="3B8CBEA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2 (11.3)</w:t>
            </w:r>
          </w:p>
        </w:tc>
        <w:tc>
          <w:tcPr>
            <w:tcW w:w="1571" w:type="dxa"/>
            <w:shd w:val="clear" w:color="auto" w:fill="auto"/>
            <w:noWrap/>
          </w:tcPr>
          <w:p w14:paraId="1F5B25B3" w14:textId="2F7D997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6 (12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6C1F4E2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9DC460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3A2B100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937E207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bryo number</w:t>
            </w:r>
          </w:p>
        </w:tc>
        <w:tc>
          <w:tcPr>
            <w:tcW w:w="1245" w:type="dxa"/>
            <w:shd w:val="clear" w:color="auto" w:fill="auto"/>
            <w:noWrap/>
          </w:tcPr>
          <w:p w14:paraId="0FE6D42D" w14:textId="0075A4E2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5668D94" w14:textId="3C43111F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A522853" w14:textId="2B3171D4" w:rsidR="008827B6" w:rsidRPr="00063DAA" w:rsidRDefault="00341922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2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8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CE1F5E1" w14:textId="5D007374" w:rsidR="008827B6" w:rsidRPr="00063DAA" w:rsidRDefault="00341922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02</w:t>
            </w:r>
          </w:p>
        </w:tc>
      </w:tr>
      <w:tr w:rsidR="00146FF9" w:rsidRPr="00063DAA" w14:paraId="5FFE9A50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36D1503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ton</w:t>
            </w:r>
          </w:p>
        </w:tc>
        <w:tc>
          <w:tcPr>
            <w:tcW w:w="1245" w:type="dxa"/>
            <w:shd w:val="clear" w:color="auto" w:fill="auto"/>
            <w:noWrap/>
          </w:tcPr>
          <w:p w14:paraId="0ACBB68F" w14:textId="0DA07165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41 (97.8)</w:t>
            </w:r>
          </w:p>
        </w:tc>
        <w:tc>
          <w:tcPr>
            <w:tcW w:w="1571" w:type="dxa"/>
            <w:shd w:val="clear" w:color="auto" w:fill="auto"/>
            <w:noWrap/>
          </w:tcPr>
          <w:p w14:paraId="442754B4" w14:textId="0A5705F0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13 (98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3E9658B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BE94B68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B36DBFE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572DE7B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win</w:t>
            </w:r>
          </w:p>
        </w:tc>
        <w:tc>
          <w:tcPr>
            <w:tcW w:w="1245" w:type="dxa"/>
            <w:shd w:val="clear" w:color="auto" w:fill="auto"/>
            <w:noWrap/>
          </w:tcPr>
          <w:p w14:paraId="62CDF258" w14:textId="4B1A1131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 ( 2.2)</w:t>
            </w:r>
          </w:p>
        </w:tc>
        <w:tc>
          <w:tcPr>
            <w:tcW w:w="1571" w:type="dxa"/>
            <w:shd w:val="clear" w:color="auto" w:fill="auto"/>
            <w:noWrap/>
          </w:tcPr>
          <w:p w14:paraId="11D6F5C2" w14:textId="552A523C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 ( 1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E9EDA81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F318E8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062CD45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2A26329" w14:textId="77777777" w:rsidR="008827B6" w:rsidRPr="00063DAA" w:rsidRDefault="008827B6" w:rsidP="008827B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egnancy risk grading</w:t>
            </w:r>
          </w:p>
        </w:tc>
        <w:tc>
          <w:tcPr>
            <w:tcW w:w="1245" w:type="dxa"/>
            <w:shd w:val="clear" w:color="auto" w:fill="auto"/>
            <w:noWrap/>
          </w:tcPr>
          <w:p w14:paraId="4AC2E519" w14:textId="53A1998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1DBDBAE" w14:textId="798C49D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A8775C1" w14:textId="2A34CC80" w:rsidR="008827B6" w:rsidRPr="00063DAA" w:rsidRDefault="00341922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4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9BD5B43" w14:textId="31BC0AEE" w:rsidR="008827B6" w:rsidRPr="00063DAA" w:rsidRDefault="00341922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55</w:t>
            </w:r>
          </w:p>
        </w:tc>
      </w:tr>
      <w:tr w:rsidR="00146FF9" w:rsidRPr="00063DAA" w14:paraId="62F45995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9697ED3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reen</w:t>
            </w:r>
          </w:p>
        </w:tc>
        <w:tc>
          <w:tcPr>
            <w:tcW w:w="1245" w:type="dxa"/>
            <w:shd w:val="clear" w:color="auto" w:fill="auto"/>
            <w:noWrap/>
          </w:tcPr>
          <w:p w14:paraId="1F332551" w14:textId="37C3E5F6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90 (42.0)</w:t>
            </w:r>
          </w:p>
        </w:tc>
        <w:tc>
          <w:tcPr>
            <w:tcW w:w="1571" w:type="dxa"/>
            <w:shd w:val="clear" w:color="auto" w:fill="auto"/>
            <w:noWrap/>
          </w:tcPr>
          <w:p w14:paraId="082B64E7" w14:textId="1F9E7CE8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83 (41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3CAA88B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0B09FEF" w14:textId="7777777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664B475" w14:textId="77777777" w:rsidTr="00C368DC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31D8717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llow</w:t>
            </w:r>
          </w:p>
        </w:tc>
        <w:tc>
          <w:tcPr>
            <w:tcW w:w="1245" w:type="dxa"/>
            <w:shd w:val="clear" w:color="auto" w:fill="auto"/>
            <w:noWrap/>
          </w:tcPr>
          <w:p w14:paraId="2ED44EA7" w14:textId="5F9A8052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03 (51.7)</w:t>
            </w:r>
          </w:p>
        </w:tc>
        <w:tc>
          <w:tcPr>
            <w:tcW w:w="1571" w:type="dxa"/>
            <w:shd w:val="clear" w:color="auto" w:fill="auto"/>
            <w:noWrap/>
          </w:tcPr>
          <w:p w14:paraId="21DA3995" w14:textId="50EAD64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62 (52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BDFC598" w14:textId="135285A7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2AC4876" w14:textId="1A21875C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F51E1A5" w14:textId="77777777" w:rsidTr="00C368DC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B9AF5" w14:textId="77777777" w:rsidR="008827B6" w:rsidRPr="00063DAA" w:rsidRDefault="008827B6" w:rsidP="008827B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rang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249A86" w14:textId="035BF35A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4 ( 6.3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48C146" w14:textId="2AA2D566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1 ( 5.6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B75EC" w14:textId="664FA5BD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789E4" w14:textId="5FDE181B" w:rsidR="008827B6" w:rsidRPr="00063DAA" w:rsidRDefault="008827B6" w:rsidP="008827B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734A4D7B" w14:textId="77777777" w:rsidR="00E34B30" w:rsidRPr="00063DAA" w:rsidRDefault="00E34B30" w:rsidP="00E34B30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</w:rPr>
        <w:t xml:space="preserve">PPBMI: </w:t>
      </w:r>
      <w:r w:rsidRPr="00063DAA">
        <w:rPr>
          <w:rFonts w:ascii="Times New Roman" w:hAnsi="Times New Roman" w:cs="Times New Roman"/>
          <w:color w:val="000000" w:themeColor="text1"/>
        </w:rPr>
        <w:t>pre-pregnancy body mass index.</w:t>
      </w:r>
    </w:p>
    <w:p w14:paraId="048B6006" w14:textId="77777777" w:rsidR="00E34B30" w:rsidRPr="00063DAA" w:rsidRDefault="00E34B30" w:rsidP="00E34B30">
      <w:pPr>
        <w:rPr>
          <w:rFonts w:ascii="Times New Roman" w:hAnsi="Times New Roman" w:cs="Times New Roman"/>
          <w:b/>
          <w:color w:val="000000" w:themeColor="text1"/>
        </w:rPr>
      </w:pPr>
    </w:p>
    <w:p w14:paraId="0620A249" w14:textId="09C110F0" w:rsidR="000A27AE" w:rsidRPr="00063DAA" w:rsidRDefault="000A27AE" w:rsidP="00133AE3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42857F1" w14:textId="583392A2" w:rsidR="000A27AE" w:rsidRPr="00063DAA" w:rsidRDefault="000A27AE" w:rsidP="000A27AE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2C3B7C" w:rsidRPr="00063DAA">
        <w:rPr>
          <w:rFonts w:ascii="Times New Roman" w:hAnsi="Times New Roman" w:cs="Times New Roman"/>
          <w:b/>
          <w:color w:val="000000" w:themeColor="text1"/>
        </w:rPr>
        <w:t>5</w:t>
      </w:r>
      <w:r w:rsidRPr="00063DAA">
        <w:rPr>
          <w:rFonts w:ascii="Times New Roman" w:hAnsi="Times New Roman" w:cs="Times New Roman"/>
          <w:b/>
          <w:color w:val="000000" w:themeColor="text1"/>
        </w:rPr>
        <w:t xml:space="preserve">. Social-demographic variables in association with </w:t>
      </w:r>
      <w:r w:rsidR="002C3B7C" w:rsidRPr="00063DAA">
        <w:rPr>
          <w:rFonts w:ascii="Times New Roman" w:hAnsi="Times New Roman" w:cs="Times New Roman"/>
          <w:b/>
          <w:color w:val="000000" w:themeColor="text1"/>
        </w:rPr>
        <w:t>iron</w:t>
      </w:r>
      <w:r w:rsidRPr="00063DAA">
        <w:rPr>
          <w:rFonts w:ascii="Times New Roman" w:hAnsi="Times New Roman" w:cs="Times New Roman"/>
          <w:b/>
          <w:color w:val="000000" w:themeColor="text1"/>
        </w:rPr>
        <w:t xml:space="preserve">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14616C3A" w14:textId="77777777" w:rsidTr="00361E88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292C4" w14:textId="77777777" w:rsidR="000A27AE" w:rsidRPr="00063DAA" w:rsidRDefault="000A27AE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5375B" w14:textId="77777777" w:rsidR="000A27AE" w:rsidRPr="00063DAA" w:rsidRDefault="000A27AE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62A962D7" w14:textId="739F5C3E" w:rsidR="000A27AE" w:rsidRPr="00063DAA" w:rsidRDefault="000A27AE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</w:t>
            </w:r>
            <w:r w:rsidR="002C3B7C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94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1C892" w14:textId="77777777" w:rsidR="000A27AE" w:rsidRPr="00063DAA" w:rsidRDefault="000A27AE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51B8432F" w14:textId="63EFAAED" w:rsidR="000A27AE" w:rsidRPr="00063DAA" w:rsidRDefault="000A27AE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2C3B7C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63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F63A1E" w14:textId="77777777" w:rsidR="000A27AE" w:rsidRPr="00063DAA" w:rsidRDefault="000A27AE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054C9" w14:textId="77777777" w:rsidR="000A27AE" w:rsidRPr="00063DAA" w:rsidRDefault="000A27AE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5464A7A4" w14:textId="77777777" w:rsidTr="00361E88">
        <w:trPr>
          <w:trHeight w:val="6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1B24D" w14:textId="77777777" w:rsidR="000A27AE" w:rsidRPr="00063DAA" w:rsidRDefault="000A27AE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A22DE2" w14:textId="77777777" w:rsidR="000A27AE" w:rsidRPr="00063DAA" w:rsidRDefault="000A27AE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6FEF5" w14:textId="77777777" w:rsidR="000A27AE" w:rsidRPr="00063DAA" w:rsidRDefault="000A27AE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2FDE42" w14:textId="677E4CF4" w:rsidR="000A27AE" w:rsidRPr="00063DAA" w:rsidRDefault="00FE1406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86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6E8157" w14:textId="033384F1" w:rsidR="000A27AE" w:rsidRPr="00063DAA" w:rsidRDefault="00FE1406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34</w:t>
            </w:r>
          </w:p>
        </w:tc>
      </w:tr>
      <w:tr w:rsidR="00146FF9" w:rsidRPr="00063DAA" w14:paraId="756C0053" w14:textId="77777777" w:rsidTr="00361E88">
        <w:trPr>
          <w:trHeight w:val="67"/>
        </w:trPr>
        <w:tc>
          <w:tcPr>
            <w:tcW w:w="2881" w:type="dxa"/>
            <w:shd w:val="clear" w:color="auto" w:fill="auto"/>
            <w:noWrap/>
            <w:vAlign w:val="center"/>
          </w:tcPr>
          <w:p w14:paraId="348031E5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&lt;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3506E693" w14:textId="528F9B35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16 (83.3)</w:t>
            </w:r>
          </w:p>
        </w:tc>
        <w:tc>
          <w:tcPr>
            <w:tcW w:w="1571" w:type="dxa"/>
            <w:shd w:val="clear" w:color="auto" w:fill="auto"/>
            <w:noWrap/>
          </w:tcPr>
          <w:p w14:paraId="64C85AB6" w14:textId="012A6CED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27 (84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54CD2A1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F395484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1490A9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B556F15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≥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27934715" w14:textId="74DE546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24 (16.7)</w:t>
            </w:r>
          </w:p>
        </w:tc>
        <w:tc>
          <w:tcPr>
            <w:tcW w:w="1571" w:type="dxa"/>
            <w:shd w:val="clear" w:color="auto" w:fill="auto"/>
            <w:noWrap/>
          </w:tcPr>
          <w:p w14:paraId="581AAAEC" w14:textId="6B5453E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6 (15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21C05B7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813F91F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81E0CF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A27B452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ity</w:t>
            </w:r>
          </w:p>
        </w:tc>
        <w:tc>
          <w:tcPr>
            <w:tcW w:w="1245" w:type="dxa"/>
            <w:shd w:val="clear" w:color="auto" w:fill="auto"/>
            <w:noWrap/>
          </w:tcPr>
          <w:p w14:paraId="203D7E7D" w14:textId="282D5CD9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22A4CEF" w14:textId="6286A102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BD6709F" w14:textId="51E2A914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3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CAB7115" w14:textId="41564265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87</w:t>
            </w:r>
          </w:p>
        </w:tc>
      </w:tr>
      <w:tr w:rsidR="00146FF9" w:rsidRPr="00063DAA" w14:paraId="27136B1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3E5485C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n Chinese</w:t>
            </w:r>
          </w:p>
        </w:tc>
        <w:tc>
          <w:tcPr>
            <w:tcW w:w="1245" w:type="dxa"/>
            <w:shd w:val="clear" w:color="auto" w:fill="auto"/>
            <w:noWrap/>
          </w:tcPr>
          <w:p w14:paraId="6E15D453" w14:textId="460CD615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96 (97.7)</w:t>
            </w:r>
          </w:p>
        </w:tc>
        <w:tc>
          <w:tcPr>
            <w:tcW w:w="1571" w:type="dxa"/>
            <w:shd w:val="clear" w:color="auto" w:fill="auto"/>
            <w:noWrap/>
          </w:tcPr>
          <w:p w14:paraId="567F6B5D" w14:textId="76195C66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50 (98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146A85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EB45451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E17BA2A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F0005A8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 minority</w:t>
            </w:r>
          </w:p>
        </w:tc>
        <w:tc>
          <w:tcPr>
            <w:tcW w:w="1245" w:type="dxa"/>
            <w:shd w:val="clear" w:color="auto" w:fill="auto"/>
            <w:noWrap/>
          </w:tcPr>
          <w:p w14:paraId="2EE5CFA1" w14:textId="3B34175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4 ( 2.3)</w:t>
            </w:r>
          </w:p>
        </w:tc>
        <w:tc>
          <w:tcPr>
            <w:tcW w:w="1571" w:type="dxa"/>
            <w:shd w:val="clear" w:color="auto" w:fill="auto"/>
            <w:noWrap/>
          </w:tcPr>
          <w:p w14:paraId="415B25E9" w14:textId="3E3BCCA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 ( 1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0CA2DFD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75334A7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EB6178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F4DD2BF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ment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779ABC08" w14:textId="7A65360D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62C6629" w14:textId="4016F181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057F20E" w14:textId="10E2371B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1.07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8EE0801" w14:textId="75887AC0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1</w:t>
            </w:r>
          </w:p>
        </w:tc>
      </w:tr>
      <w:tr w:rsidR="00146FF9" w:rsidRPr="00063DAA" w14:paraId="5D2C03BC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AB292E8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1245" w:type="dxa"/>
            <w:shd w:val="clear" w:color="auto" w:fill="auto"/>
            <w:noWrap/>
          </w:tcPr>
          <w:p w14:paraId="7FBA8C78" w14:textId="4B0A77A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94 (82.2)</w:t>
            </w:r>
          </w:p>
        </w:tc>
        <w:tc>
          <w:tcPr>
            <w:tcW w:w="1571" w:type="dxa"/>
            <w:shd w:val="clear" w:color="auto" w:fill="auto"/>
            <w:noWrap/>
          </w:tcPr>
          <w:p w14:paraId="32ABCEA8" w14:textId="2B14C7A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48 (87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423CEA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CBB0141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3DD17428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C983D80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employed/housewife</w:t>
            </w:r>
          </w:p>
        </w:tc>
        <w:tc>
          <w:tcPr>
            <w:tcW w:w="1245" w:type="dxa"/>
            <w:shd w:val="clear" w:color="auto" w:fill="auto"/>
            <w:noWrap/>
          </w:tcPr>
          <w:p w14:paraId="777C6184" w14:textId="6661F0F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4 (17.8)</w:t>
            </w:r>
          </w:p>
        </w:tc>
        <w:tc>
          <w:tcPr>
            <w:tcW w:w="1571" w:type="dxa"/>
            <w:shd w:val="clear" w:color="auto" w:fill="auto"/>
            <w:noWrap/>
          </w:tcPr>
          <w:p w14:paraId="79B5F544" w14:textId="0109BFFD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9 (12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48F3CB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6185068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D744108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761FC39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ducation level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7515DA70" w14:textId="0240359C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26A02AE" w14:textId="080F6BB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7F5C121" w14:textId="68140716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2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6.73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9FEC264" w14:textId="1066C1CD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0C957D7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FEFAD6A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28DCAFB9" w14:textId="07736229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1 ( 6.2)</w:t>
            </w:r>
          </w:p>
        </w:tc>
        <w:tc>
          <w:tcPr>
            <w:tcW w:w="1571" w:type="dxa"/>
            <w:shd w:val="clear" w:color="auto" w:fill="auto"/>
            <w:noWrap/>
          </w:tcPr>
          <w:p w14:paraId="354E1B8F" w14:textId="62298CE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 ( 2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083FE24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2B95F9B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5749FD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DFA6AD5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6AE16736" w14:textId="12D74EC2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0 ( 8.8)</w:t>
            </w:r>
          </w:p>
        </w:tc>
        <w:tc>
          <w:tcPr>
            <w:tcW w:w="1571" w:type="dxa"/>
            <w:shd w:val="clear" w:color="auto" w:fill="auto"/>
            <w:noWrap/>
          </w:tcPr>
          <w:p w14:paraId="644169CB" w14:textId="1EDF2A13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4 ( 7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C846F3B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FAC0625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55E6043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625ED1A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llege</w:t>
            </w:r>
          </w:p>
        </w:tc>
        <w:tc>
          <w:tcPr>
            <w:tcW w:w="1245" w:type="dxa"/>
            <w:shd w:val="clear" w:color="auto" w:fill="auto"/>
            <w:noWrap/>
          </w:tcPr>
          <w:p w14:paraId="1805D60A" w14:textId="139AF2B9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81 (24.8)</w:t>
            </w:r>
          </w:p>
        </w:tc>
        <w:tc>
          <w:tcPr>
            <w:tcW w:w="1571" w:type="dxa"/>
            <w:shd w:val="clear" w:color="auto" w:fill="auto"/>
            <w:noWrap/>
          </w:tcPr>
          <w:p w14:paraId="32F0FE13" w14:textId="5304A8A8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4 (21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24FDA78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C7D16F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8F62DCC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43CF564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achelor</w:t>
            </w:r>
          </w:p>
        </w:tc>
        <w:tc>
          <w:tcPr>
            <w:tcW w:w="1245" w:type="dxa"/>
            <w:shd w:val="clear" w:color="auto" w:fill="auto"/>
            <w:noWrap/>
          </w:tcPr>
          <w:p w14:paraId="619EF2BD" w14:textId="1319981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79 (45.4)</w:t>
            </w:r>
          </w:p>
        </w:tc>
        <w:tc>
          <w:tcPr>
            <w:tcW w:w="1571" w:type="dxa"/>
            <w:shd w:val="clear" w:color="auto" w:fill="auto"/>
            <w:noWrap/>
          </w:tcPr>
          <w:p w14:paraId="29D32EC7" w14:textId="4CF6957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20 (49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5B65446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ECBBBF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293B1B3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747C0C1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ster’s and above</w:t>
            </w:r>
          </w:p>
        </w:tc>
        <w:tc>
          <w:tcPr>
            <w:tcW w:w="1245" w:type="dxa"/>
            <w:shd w:val="clear" w:color="auto" w:fill="auto"/>
            <w:noWrap/>
          </w:tcPr>
          <w:p w14:paraId="06BA7732" w14:textId="025B8363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86 (14.8)</w:t>
            </w:r>
          </w:p>
        </w:tc>
        <w:tc>
          <w:tcPr>
            <w:tcW w:w="1571" w:type="dxa"/>
            <w:shd w:val="clear" w:color="auto" w:fill="auto"/>
            <w:noWrap/>
          </w:tcPr>
          <w:p w14:paraId="3A7B6CCA" w14:textId="31C8D7E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5 (19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C0960FE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EDAC16B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0773DF9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B8FAB7A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ital status</w:t>
            </w:r>
          </w:p>
        </w:tc>
        <w:tc>
          <w:tcPr>
            <w:tcW w:w="1245" w:type="dxa"/>
            <w:shd w:val="clear" w:color="auto" w:fill="auto"/>
            <w:noWrap/>
          </w:tcPr>
          <w:p w14:paraId="31B23E63" w14:textId="775C8FE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E10385B" w14:textId="5C043C3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F4EAD1C" w14:textId="61442E30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0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853F1E6" w14:textId="2C4C829A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16</w:t>
            </w:r>
          </w:p>
        </w:tc>
      </w:tr>
      <w:tr w:rsidR="00146FF9" w:rsidRPr="00063DAA" w14:paraId="429AD29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355984C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/divorced</w:t>
            </w:r>
          </w:p>
        </w:tc>
        <w:tc>
          <w:tcPr>
            <w:tcW w:w="1245" w:type="dxa"/>
            <w:shd w:val="clear" w:color="auto" w:fill="auto"/>
            <w:noWrap/>
          </w:tcPr>
          <w:p w14:paraId="05C0596E" w14:textId="3AFDB18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3 ( 4.8)</w:t>
            </w:r>
          </w:p>
        </w:tc>
        <w:tc>
          <w:tcPr>
            <w:tcW w:w="1571" w:type="dxa"/>
            <w:shd w:val="clear" w:color="auto" w:fill="auto"/>
            <w:noWrap/>
          </w:tcPr>
          <w:p w14:paraId="3F337ED1" w14:textId="6048B91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 ( 3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594F80F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EFD330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0E06B7C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88D6576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1245" w:type="dxa"/>
            <w:shd w:val="clear" w:color="auto" w:fill="auto"/>
            <w:noWrap/>
          </w:tcPr>
          <w:p w14:paraId="737A36B5" w14:textId="53E10115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47 (95.2)</w:t>
            </w:r>
          </w:p>
        </w:tc>
        <w:tc>
          <w:tcPr>
            <w:tcW w:w="1571" w:type="dxa"/>
            <w:shd w:val="clear" w:color="auto" w:fill="auto"/>
            <w:noWrap/>
          </w:tcPr>
          <w:p w14:paraId="3291AB9A" w14:textId="08C7926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29 (96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970F18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CEDFBC5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903F8A0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C8879B7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cal residence</w:t>
            </w:r>
          </w:p>
        </w:tc>
        <w:tc>
          <w:tcPr>
            <w:tcW w:w="1245" w:type="dxa"/>
            <w:shd w:val="clear" w:color="auto" w:fill="auto"/>
            <w:noWrap/>
          </w:tcPr>
          <w:p w14:paraId="4AB2637B" w14:textId="5DE3448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89F4538" w14:textId="4D9E9A15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12F3F86" w14:textId="0CF88FA1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2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CA4CAC7" w14:textId="73B13CFF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94</w:t>
            </w:r>
          </w:p>
        </w:tc>
      </w:tr>
      <w:tr w:rsidR="00146FF9" w:rsidRPr="00063DAA" w14:paraId="1F48486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8660524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6CE00905" w14:textId="41B33B3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93 (30.6)</w:t>
            </w:r>
          </w:p>
        </w:tc>
        <w:tc>
          <w:tcPr>
            <w:tcW w:w="1571" w:type="dxa"/>
            <w:shd w:val="clear" w:color="auto" w:fill="auto"/>
            <w:noWrap/>
          </w:tcPr>
          <w:p w14:paraId="69C707F0" w14:textId="12F7E39C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50 (29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3887D99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6471046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6D9F52A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30DDAA7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n-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358A0698" w14:textId="19D35AA6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47 (69.4)</w:t>
            </w:r>
          </w:p>
        </w:tc>
        <w:tc>
          <w:tcPr>
            <w:tcW w:w="1571" w:type="dxa"/>
            <w:shd w:val="clear" w:color="auto" w:fill="auto"/>
            <w:noWrap/>
          </w:tcPr>
          <w:p w14:paraId="0B2BCB77" w14:textId="017721CC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13 (71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A294A55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D1557E7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ABAA09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29F013B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58FF1E62" w14:textId="21102E5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4E3D6972" w14:textId="301F2A0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5031E12" w14:textId="23D23002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7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44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3A56259" w14:textId="02800ECA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6</w:t>
            </w:r>
          </w:p>
        </w:tc>
      </w:tr>
      <w:tr w:rsidR="00146FF9" w:rsidRPr="00063DAA" w14:paraId="35D4C830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4AF736E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39EC342E" w14:textId="4407C7A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5 (13.7)</w:t>
            </w:r>
          </w:p>
        </w:tc>
        <w:tc>
          <w:tcPr>
            <w:tcW w:w="1571" w:type="dxa"/>
            <w:shd w:val="clear" w:color="auto" w:fill="auto"/>
            <w:noWrap/>
          </w:tcPr>
          <w:p w14:paraId="359A8DCC" w14:textId="611C343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6 (10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53E90B9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C42B2DE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91E2BD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F10B59A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ve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7F139874" w14:textId="200E188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75 (86.3)</w:t>
            </w:r>
          </w:p>
        </w:tc>
        <w:tc>
          <w:tcPr>
            <w:tcW w:w="1571" w:type="dxa"/>
            <w:shd w:val="clear" w:color="auto" w:fill="auto"/>
            <w:noWrap/>
          </w:tcPr>
          <w:p w14:paraId="2DCC8D3B" w14:textId="303A2C5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77 (90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B52EA46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6F2511A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F312A7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5847EF9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ocial support</w:t>
            </w:r>
          </w:p>
        </w:tc>
        <w:tc>
          <w:tcPr>
            <w:tcW w:w="1245" w:type="dxa"/>
            <w:shd w:val="clear" w:color="auto" w:fill="auto"/>
            <w:noWrap/>
          </w:tcPr>
          <w:p w14:paraId="4707BBD9" w14:textId="7BD69A88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EBE3FD0" w14:textId="7A6B69F8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3A2C915" w14:textId="48D53432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2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4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708FF27" w14:textId="4DD73860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30</w:t>
            </w:r>
          </w:p>
        </w:tc>
      </w:tr>
      <w:tr w:rsidR="00146FF9" w:rsidRPr="00063DAA" w14:paraId="65F74C7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C3648DC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245" w:type="dxa"/>
            <w:shd w:val="clear" w:color="auto" w:fill="auto"/>
            <w:noWrap/>
          </w:tcPr>
          <w:p w14:paraId="6995D3B2" w14:textId="2FF4ED88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33 (37.8)</w:t>
            </w:r>
          </w:p>
        </w:tc>
        <w:tc>
          <w:tcPr>
            <w:tcW w:w="1571" w:type="dxa"/>
            <w:shd w:val="clear" w:color="auto" w:fill="auto"/>
            <w:noWrap/>
          </w:tcPr>
          <w:p w14:paraId="33E74136" w14:textId="2F2109D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03 (35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9BD7D86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5854D68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E2115A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B3C9E0F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um</w:t>
            </w:r>
          </w:p>
        </w:tc>
        <w:tc>
          <w:tcPr>
            <w:tcW w:w="1245" w:type="dxa"/>
            <w:shd w:val="clear" w:color="auto" w:fill="auto"/>
            <w:noWrap/>
          </w:tcPr>
          <w:p w14:paraId="3F888DD3" w14:textId="6AF89179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25 (32.2)</w:t>
            </w:r>
          </w:p>
        </w:tc>
        <w:tc>
          <w:tcPr>
            <w:tcW w:w="1571" w:type="dxa"/>
            <w:shd w:val="clear" w:color="auto" w:fill="auto"/>
            <w:noWrap/>
          </w:tcPr>
          <w:p w14:paraId="74B5B276" w14:textId="41E1DE05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76 (32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98C5EC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91C4F76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EB24D31" w14:textId="77777777" w:rsidTr="00361E88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82221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51EEAF" w14:textId="1248F35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82 (30.0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3E66E0" w14:textId="5AC38063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84 (32.9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D54CC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B038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19484F22" w14:textId="77777777" w:rsidR="000A27AE" w:rsidRPr="00063DAA" w:rsidRDefault="000A27AE" w:rsidP="000A27AE">
      <w:pPr>
        <w:rPr>
          <w:rFonts w:ascii="Times New Roman" w:hAnsi="Times New Roman" w:cs="Times New Roman"/>
          <w:color w:val="000000" w:themeColor="text1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  <w:vertAlign w:val="superscript"/>
        </w:rPr>
        <w:t>#</w:t>
      </w:r>
      <w:r w:rsidRPr="00063DAA">
        <w:rPr>
          <w:rFonts w:ascii="Times New Roman" w:hAnsi="Times New Roman" w:cs="Times New Roman"/>
          <w:color w:val="000000" w:themeColor="text1"/>
        </w:rPr>
        <w:t>missing data.</w:t>
      </w:r>
    </w:p>
    <w:p w14:paraId="0610886C" w14:textId="77777777" w:rsidR="000A27AE" w:rsidRPr="00063DAA" w:rsidRDefault="000A27AE" w:rsidP="000A27AE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34E4C22" w14:textId="47605366" w:rsidR="000A27AE" w:rsidRPr="00063DAA" w:rsidRDefault="000A27AE" w:rsidP="000A27AE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2C3B7C" w:rsidRPr="00063DAA">
        <w:rPr>
          <w:rFonts w:ascii="Times New Roman" w:hAnsi="Times New Roman" w:cs="Times New Roman"/>
          <w:b/>
          <w:color w:val="000000" w:themeColor="text1"/>
        </w:rPr>
        <w:t xml:space="preserve"> 6</w:t>
      </w:r>
      <w:r w:rsidRPr="00063DAA">
        <w:rPr>
          <w:rFonts w:ascii="Times New Roman" w:hAnsi="Times New Roman" w:cs="Times New Roman"/>
          <w:b/>
          <w:color w:val="000000" w:themeColor="text1"/>
        </w:rPr>
        <w:t xml:space="preserve">. Obstetric variables in association with </w:t>
      </w:r>
      <w:r w:rsidR="002C3B7C" w:rsidRPr="00063DAA">
        <w:rPr>
          <w:rFonts w:ascii="Times New Roman" w:hAnsi="Times New Roman" w:cs="Times New Roman"/>
          <w:b/>
          <w:color w:val="000000" w:themeColor="text1"/>
        </w:rPr>
        <w:t>iron</w:t>
      </w:r>
      <w:r w:rsidRPr="00063DAA">
        <w:rPr>
          <w:rFonts w:ascii="Times New Roman" w:hAnsi="Times New Roman" w:cs="Times New Roman"/>
          <w:b/>
          <w:color w:val="000000" w:themeColor="text1"/>
        </w:rPr>
        <w:t xml:space="preserve">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2A1D366A" w14:textId="77777777" w:rsidTr="00361E88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B9755" w14:textId="77777777" w:rsidR="002C3B7C" w:rsidRPr="00063DAA" w:rsidRDefault="002C3B7C" w:rsidP="002C3B7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AAEAF" w14:textId="77777777" w:rsidR="002C3B7C" w:rsidRPr="00063DAA" w:rsidRDefault="002C3B7C" w:rsidP="002C3B7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2BBED502" w14:textId="018C490B" w:rsidR="002C3B7C" w:rsidRPr="00063DAA" w:rsidRDefault="002C3B7C" w:rsidP="002C3B7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940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E28C5" w14:textId="77777777" w:rsidR="002C3B7C" w:rsidRPr="00063DAA" w:rsidRDefault="002C3B7C" w:rsidP="002C3B7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09029E98" w14:textId="7EBED20C" w:rsidR="002C3B7C" w:rsidRPr="00063DAA" w:rsidRDefault="002C3B7C" w:rsidP="002C3B7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863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AE0D8" w14:textId="77777777" w:rsidR="002C3B7C" w:rsidRPr="00063DAA" w:rsidRDefault="002C3B7C" w:rsidP="002C3B7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09E14" w14:textId="77777777" w:rsidR="002C3B7C" w:rsidRPr="00063DAA" w:rsidRDefault="002C3B7C" w:rsidP="002C3B7C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13940FF8" w14:textId="77777777" w:rsidTr="00361E88">
        <w:trPr>
          <w:trHeight w:val="17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BD4F7C" w14:textId="77777777" w:rsidR="000A27AE" w:rsidRPr="00063DAA" w:rsidRDefault="000A27AE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estational 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9F0CC2" w14:textId="77777777" w:rsidR="000A27AE" w:rsidRPr="00063DAA" w:rsidRDefault="000A27AE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B9379B" w14:textId="77777777" w:rsidR="000A27AE" w:rsidRPr="00063DAA" w:rsidRDefault="000A27AE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9719F0" w14:textId="723B7375" w:rsidR="000A27AE" w:rsidRPr="00063DAA" w:rsidRDefault="00FE1406" w:rsidP="00361E8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6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55.46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AE3DB" w14:textId="47C75D2C" w:rsidR="000A27AE" w:rsidRPr="00063DAA" w:rsidRDefault="00FE1406" w:rsidP="00361E8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524A9E3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235548B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First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42F91BDB" w14:textId="1C27DE4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43 (43.5)</w:t>
            </w:r>
          </w:p>
        </w:tc>
        <w:tc>
          <w:tcPr>
            <w:tcW w:w="1571" w:type="dxa"/>
            <w:shd w:val="clear" w:color="auto" w:fill="auto"/>
            <w:noWrap/>
          </w:tcPr>
          <w:p w14:paraId="69AE85B6" w14:textId="2730CE3B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2 ( 8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74C793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BD26A7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4EA872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3A44EC4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216E842E" w14:textId="26E339EB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50 (38.7)</w:t>
            </w:r>
          </w:p>
        </w:tc>
        <w:tc>
          <w:tcPr>
            <w:tcW w:w="1571" w:type="dxa"/>
            <w:shd w:val="clear" w:color="auto" w:fill="auto"/>
            <w:noWrap/>
          </w:tcPr>
          <w:p w14:paraId="27D19D6C" w14:textId="6B2F7E16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2 (26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F91015E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8EE3169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C3BBD3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45090C2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hir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21CE19ED" w14:textId="111A0DA5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7 (17.9)</w:t>
            </w:r>
          </w:p>
        </w:tc>
        <w:tc>
          <w:tcPr>
            <w:tcW w:w="1571" w:type="dxa"/>
            <w:shd w:val="clear" w:color="auto" w:fill="auto"/>
            <w:noWrap/>
          </w:tcPr>
          <w:p w14:paraId="7AC55C74" w14:textId="62BCBF5C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59 (64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078D9A9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742E44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6BFABC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AD6312F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PBMI</w:t>
            </w:r>
          </w:p>
        </w:tc>
        <w:tc>
          <w:tcPr>
            <w:tcW w:w="1245" w:type="dxa"/>
            <w:shd w:val="clear" w:color="auto" w:fill="auto"/>
            <w:noWrap/>
          </w:tcPr>
          <w:p w14:paraId="4629A1E1" w14:textId="4A3ED216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46340B5B" w14:textId="3091884B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5A47AFF" w14:textId="7EB360D8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8.25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20F79C8" w14:textId="44A90600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5BA1FA7F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22D94A9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d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69ACE70B" w14:textId="0F459EE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5 (10.6)</w:t>
            </w:r>
          </w:p>
        </w:tc>
        <w:tc>
          <w:tcPr>
            <w:tcW w:w="1571" w:type="dxa"/>
            <w:shd w:val="clear" w:color="auto" w:fill="auto"/>
            <w:noWrap/>
          </w:tcPr>
          <w:p w14:paraId="29286E0F" w14:textId="6F979794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5 (13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F12FFDB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6EE363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D3337E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013CE46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rmal weight</w:t>
            </w:r>
          </w:p>
        </w:tc>
        <w:tc>
          <w:tcPr>
            <w:tcW w:w="1245" w:type="dxa"/>
            <w:shd w:val="clear" w:color="auto" w:fill="auto"/>
            <w:noWrap/>
          </w:tcPr>
          <w:p w14:paraId="42DD4219" w14:textId="61D45C14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76 (70.9)</w:t>
            </w:r>
          </w:p>
        </w:tc>
        <w:tc>
          <w:tcPr>
            <w:tcW w:w="1571" w:type="dxa"/>
            <w:shd w:val="clear" w:color="auto" w:fill="auto"/>
            <w:noWrap/>
          </w:tcPr>
          <w:p w14:paraId="3D3D9DDC" w14:textId="09DB5E81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38 (73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FDDE685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EE18834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864D27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0F3E931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v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4845BB97" w14:textId="0B55E85B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00 (15.5)</w:t>
            </w:r>
          </w:p>
        </w:tc>
        <w:tc>
          <w:tcPr>
            <w:tcW w:w="1571" w:type="dxa"/>
            <w:shd w:val="clear" w:color="auto" w:fill="auto"/>
            <w:noWrap/>
          </w:tcPr>
          <w:p w14:paraId="363A71F0" w14:textId="4A81B94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8 (11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B31D51B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1C9739B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05E8D5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EEAA17A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bese</w:t>
            </w:r>
          </w:p>
        </w:tc>
        <w:tc>
          <w:tcPr>
            <w:tcW w:w="1245" w:type="dxa"/>
            <w:shd w:val="clear" w:color="auto" w:fill="auto"/>
            <w:noWrap/>
          </w:tcPr>
          <w:p w14:paraId="0A41B065" w14:textId="4EA4A7F6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9 ( 3.0)</w:t>
            </w:r>
          </w:p>
        </w:tc>
        <w:tc>
          <w:tcPr>
            <w:tcW w:w="1571" w:type="dxa"/>
            <w:shd w:val="clear" w:color="auto" w:fill="auto"/>
            <w:noWrap/>
          </w:tcPr>
          <w:p w14:paraId="1518DBE6" w14:textId="476FBF7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 ( 1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5B8CBC9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D6ED7ED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20C01B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6603DAF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nception method</w:t>
            </w:r>
          </w:p>
        </w:tc>
        <w:tc>
          <w:tcPr>
            <w:tcW w:w="1245" w:type="dxa"/>
            <w:shd w:val="clear" w:color="auto" w:fill="auto"/>
            <w:noWrap/>
          </w:tcPr>
          <w:p w14:paraId="252B3393" w14:textId="758AFCDD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5664F72" w14:textId="3BCB62D1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1026F01" w14:textId="3D3552E5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5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40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56941BF" w14:textId="47059AB3" w:rsidR="003A058B" w:rsidRPr="00063DAA" w:rsidRDefault="00FE1406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20</w:t>
            </w:r>
          </w:p>
        </w:tc>
      </w:tr>
      <w:tr w:rsidR="00146FF9" w:rsidRPr="00063DAA" w14:paraId="2D80D7D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1A9E42E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atur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0DA37C60" w14:textId="3DC1E2FC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71 (91.3)</w:t>
            </w:r>
          </w:p>
        </w:tc>
        <w:tc>
          <w:tcPr>
            <w:tcW w:w="1571" w:type="dxa"/>
            <w:shd w:val="clear" w:color="auto" w:fill="auto"/>
            <w:noWrap/>
          </w:tcPr>
          <w:p w14:paraId="53E73A2D" w14:textId="3BF00485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10 (93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8AFBF3D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94880C5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4C589C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2E51784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rtifici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69C3F692" w14:textId="12D61369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9 ( 8.7)</w:t>
            </w:r>
          </w:p>
        </w:tc>
        <w:tc>
          <w:tcPr>
            <w:tcW w:w="1571" w:type="dxa"/>
            <w:shd w:val="clear" w:color="auto" w:fill="auto"/>
            <w:noWrap/>
          </w:tcPr>
          <w:p w14:paraId="1DD73428" w14:textId="33FD0D2C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3 ( 6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3F89255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212C2BC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523397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9445FB5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arity</w:t>
            </w:r>
          </w:p>
        </w:tc>
        <w:tc>
          <w:tcPr>
            <w:tcW w:w="1245" w:type="dxa"/>
            <w:shd w:val="clear" w:color="auto" w:fill="auto"/>
            <w:noWrap/>
          </w:tcPr>
          <w:p w14:paraId="6F185B3F" w14:textId="2C2DC81C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4717E72" w14:textId="29C3A9B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10C86F2" w14:textId="77F01DC1" w:rsidR="003A058B" w:rsidRPr="00063DAA" w:rsidRDefault="00B53D03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5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8A1E036" w14:textId="788E286A" w:rsidR="003A058B" w:rsidRPr="00063DAA" w:rsidRDefault="00B53D03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86</w:t>
            </w:r>
          </w:p>
        </w:tc>
      </w:tr>
      <w:tr w:rsidR="00146FF9" w:rsidRPr="00063DAA" w14:paraId="4250BB1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360F090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ipara</w:t>
            </w:r>
          </w:p>
        </w:tc>
        <w:tc>
          <w:tcPr>
            <w:tcW w:w="1245" w:type="dxa"/>
            <w:shd w:val="clear" w:color="auto" w:fill="auto"/>
            <w:noWrap/>
          </w:tcPr>
          <w:p w14:paraId="58F985B9" w14:textId="6D3513D2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75 (76.0)</w:t>
            </w:r>
          </w:p>
        </w:tc>
        <w:tc>
          <w:tcPr>
            <w:tcW w:w="1571" w:type="dxa"/>
            <w:shd w:val="clear" w:color="auto" w:fill="auto"/>
            <w:noWrap/>
          </w:tcPr>
          <w:p w14:paraId="778BF9FF" w14:textId="2E687AEB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43 (74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002AC2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192A857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3FE4291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E273981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ultipara</w:t>
            </w:r>
          </w:p>
        </w:tc>
        <w:tc>
          <w:tcPr>
            <w:tcW w:w="1245" w:type="dxa"/>
            <w:shd w:val="clear" w:color="auto" w:fill="auto"/>
            <w:noWrap/>
          </w:tcPr>
          <w:p w14:paraId="31D5C7E8" w14:textId="35254C0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65 (24.0)</w:t>
            </w:r>
          </w:p>
        </w:tc>
        <w:tc>
          <w:tcPr>
            <w:tcW w:w="1571" w:type="dxa"/>
            <w:shd w:val="clear" w:color="auto" w:fill="auto"/>
            <w:noWrap/>
          </w:tcPr>
          <w:p w14:paraId="7162D20A" w14:textId="2355B913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0 (25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720C3C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F03130A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5B9A75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C4CB001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story of adverse pregnancy</w:t>
            </w:r>
          </w:p>
        </w:tc>
        <w:tc>
          <w:tcPr>
            <w:tcW w:w="1245" w:type="dxa"/>
            <w:shd w:val="clear" w:color="auto" w:fill="auto"/>
            <w:noWrap/>
          </w:tcPr>
          <w:p w14:paraId="250915F8" w14:textId="527FBD74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89C8B74" w14:textId="0C426626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89EE277" w14:textId="4E1349B0" w:rsidR="003A058B" w:rsidRPr="00063DAA" w:rsidRDefault="00B53D03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0.72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262DCB3" w14:textId="2BEC82DD" w:rsidR="003A058B" w:rsidRPr="00063DAA" w:rsidRDefault="00B53D03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1</w:t>
            </w:r>
          </w:p>
        </w:tc>
      </w:tr>
      <w:tr w:rsidR="00146FF9" w:rsidRPr="00063DAA" w14:paraId="252233B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E55155C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1245" w:type="dxa"/>
            <w:shd w:val="clear" w:color="auto" w:fill="auto"/>
            <w:noWrap/>
          </w:tcPr>
          <w:p w14:paraId="61214E13" w14:textId="6C035984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80 (86.6)</w:t>
            </w:r>
          </w:p>
        </w:tc>
        <w:tc>
          <w:tcPr>
            <w:tcW w:w="1571" w:type="dxa"/>
            <w:shd w:val="clear" w:color="auto" w:fill="auto"/>
            <w:noWrap/>
          </w:tcPr>
          <w:p w14:paraId="55BD1F12" w14:textId="7DB74AAD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85 (91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35DCC28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06DF378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3226F1F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C2797C7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1245" w:type="dxa"/>
            <w:shd w:val="clear" w:color="auto" w:fill="auto"/>
            <w:noWrap/>
          </w:tcPr>
          <w:p w14:paraId="05F67707" w14:textId="7D19C9D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0 (13.4)</w:t>
            </w:r>
          </w:p>
        </w:tc>
        <w:tc>
          <w:tcPr>
            <w:tcW w:w="1571" w:type="dxa"/>
            <w:shd w:val="clear" w:color="auto" w:fill="auto"/>
            <w:noWrap/>
          </w:tcPr>
          <w:p w14:paraId="5B40F0D4" w14:textId="4092341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8 ( 9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563D21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17F13AB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D5CA75A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B0DD699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bryo number</w:t>
            </w:r>
          </w:p>
        </w:tc>
        <w:tc>
          <w:tcPr>
            <w:tcW w:w="1245" w:type="dxa"/>
            <w:shd w:val="clear" w:color="auto" w:fill="auto"/>
            <w:noWrap/>
          </w:tcPr>
          <w:p w14:paraId="7CEE795B" w14:textId="4ADB5B4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3B286BA" w14:textId="3BF333AD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2E77259" w14:textId="12C919D7" w:rsidR="003A058B" w:rsidRPr="00063DAA" w:rsidRDefault="00B53D03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1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41AA5F0" w14:textId="074D8693" w:rsidR="003A058B" w:rsidRPr="00063DAA" w:rsidRDefault="00B53D03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57</w:t>
            </w:r>
          </w:p>
        </w:tc>
      </w:tr>
      <w:tr w:rsidR="00146FF9" w:rsidRPr="00063DAA" w14:paraId="604F73F1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68D0641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ton</w:t>
            </w:r>
          </w:p>
        </w:tc>
        <w:tc>
          <w:tcPr>
            <w:tcW w:w="1245" w:type="dxa"/>
            <w:shd w:val="clear" w:color="auto" w:fill="auto"/>
            <w:noWrap/>
          </w:tcPr>
          <w:p w14:paraId="2B35CE4C" w14:textId="61E57104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900 (97.9)</w:t>
            </w:r>
          </w:p>
        </w:tc>
        <w:tc>
          <w:tcPr>
            <w:tcW w:w="1571" w:type="dxa"/>
            <w:shd w:val="clear" w:color="auto" w:fill="auto"/>
            <w:noWrap/>
          </w:tcPr>
          <w:p w14:paraId="4A37F58D" w14:textId="03C413B1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54 (99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FD4080C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445AECA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AA96A2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31FC85A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win</w:t>
            </w:r>
          </w:p>
        </w:tc>
        <w:tc>
          <w:tcPr>
            <w:tcW w:w="1245" w:type="dxa"/>
            <w:shd w:val="clear" w:color="auto" w:fill="auto"/>
            <w:noWrap/>
          </w:tcPr>
          <w:p w14:paraId="555622CC" w14:textId="2DA3D1EF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0 ( 2.1)</w:t>
            </w:r>
          </w:p>
        </w:tc>
        <w:tc>
          <w:tcPr>
            <w:tcW w:w="1571" w:type="dxa"/>
            <w:shd w:val="clear" w:color="auto" w:fill="auto"/>
            <w:noWrap/>
          </w:tcPr>
          <w:p w14:paraId="6481E0D9" w14:textId="68A08196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 ( 1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59BBE85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2E8DE6B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AF11A01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059B48E" w14:textId="77777777" w:rsidR="003A058B" w:rsidRPr="00063DAA" w:rsidRDefault="003A058B" w:rsidP="003A05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egnancy risk grading</w:t>
            </w:r>
          </w:p>
        </w:tc>
        <w:tc>
          <w:tcPr>
            <w:tcW w:w="1245" w:type="dxa"/>
            <w:shd w:val="clear" w:color="auto" w:fill="auto"/>
            <w:noWrap/>
          </w:tcPr>
          <w:p w14:paraId="7C707E61" w14:textId="1CCE42C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2AD446E" w14:textId="184F7C2E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C26E6BC" w14:textId="26073154" w:rsidR="003A058B" w:rsidRPr="00063DAA" w:rsidRDefault="00B53D03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6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13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B6E8BAD" w14:textId="54F717E8" w:rsidR="003A058B" w:rsidRPr="00063DAA" w:rsidRDefault="00B53D03" w:rsidP="003A058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47</w:t>
            </w:r>
          </w:p>
        </w:tc>
      </w:tr>
      <w:tr w:rsidR="00146FF9" w:rsidRPr="00063DAA" w14:paraId="030F46AF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E7F6E01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reen</w:t>
            </w:r>
          </w:p>
        </w:tc>
        <w:tc>
          <w:tcPr>
            <w:tcW w:w="1245" w:type="dxa"/>
            <w:shd w:val="clear" w:color="auto" w:fill="auto"/>
            <w:noWrap/>
          </w:tcPr>
          <w:p w14:paraId="79AC0DCD" w14:textId="24884229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85 (40.5)</w:t>
            </w:r>
          </w:p>
        </w:tc>
        <w:tc>
          <w:tcPr>
            <w:tcW w:w="1571" w:type="dxa"/>
            <w:shd w:val="clear" w:color="auto" w:fill="auto"/>
            <w:noWrap/>
          </w:tcPr>
          <w:p w14:paraId="589A71F9" w14:textId="4617B163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88 (45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8134B14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7340E2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A85D42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C17659D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llow</w:t>
            </w:r>
          </w:p>
        </w:tc>
        <w:tc>
          <w:tcPr>
            <w:tcW w:w="1245" w:type="dxa"/>
            <w:shd w:val="clear" w:color="auto" w:fill="auto"/>
            <w:noWrap/>
          </w:tcPr>
          <w:p w14:paraId="28A2212A" w14:textId="241C8C4A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32 (53.2)</w:t>
            </w:r>
          </w:p>
        </w:tc>
        <w:tc>
          <w:tcPr>
            <w:tcW w:w="1571" w:type="dxa"/>
            <w:shd w:val="clear" w:color="auto" w:fill="auto"/>
            <w:noWrap/>
          </w:tcPr>
          <w:p w14:paraId="6EDF0CAA" w14:textId="5D0AE2E2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33 (50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DF5CFBD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A2F7AC6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3AD02F1" w14:textId="77777777" w:rsidTr="00361E88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97873" w14:textId="77777777" w:rsidR="003A058B" w:rsidRPr="00063DAA" w:rsidRDefault="003A058B" w:rsidP="003A058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rang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FE8CCC" w14:textId="238724E0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3 ( 6.3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6C50B6" w14:textId="5FD4B41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2 ( 4.9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157D2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2D6F3" w14:textId="77777777" w:rsidR="003A058B" w:rsidRPr="00063DAA" w:rsidRDefault="003A058B" w:rsidP="003A05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2F56A926" w14:textId="77777777" w:rsidR="000A27AE" w:rsidRPr="00063DAA" w:rsidRDefault="000A27AE" w:rsidP="000A27AE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</w:rPr>
        <w:t xml:space="preserve">PPBMI: </w:t>
      </w:r>
      <w:r w:rsidRPr="00063DAA">
        <w:rPr>
          <w:rFonts w:ascii="Times New Roman" w:hAnsi="Times New Roman" w:cs="Times New Roman"/>
          <w:color w:val="000000" w:themeColor="text1"/>
        </w:rPr>
        <w:t>pre-pregnancy body mass index.</w:t>
      </w:r>
    </w:p>
    <w:p w14:paraId="4EB36B4D" w14:textId="4036B4B5" w:rsidR="00EE3E22" w:rsidRPr="00063DAA" w:rsidRDefault="00EE3E22" w:rsidP="00133AE3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E5465F8" w14:textId="77A33CB0" w:rsidR="00EE3E22" w:rsidRPr="00063DAA" w:rsidRDefault="00EE3E22" w:rsidP="00EE3E22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>Table 7. Social-demographic variables in association with iodine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7546EFB6" w14:textId="77777777" w:rsidTr="00361E88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8D9BA" w14:textId="77777777" w:rsidR="00EE3E22" w:rsidRPr="00063DAA" w:rsidRDefault="00EE3E2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56726" w14:textId="77777777" w:rsidR="00EE3E22" w:rsidRPr="00063DAA" w:rsidRDefault="00EE3E2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5DF2E795" w14:textId="0F736171" w:rsidR="00EE3E22" w:rsidRPr="00063DAA" w:rsidRDefault="00EE3E2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BD788B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762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B239B" w14:textId="77777777" w:rsidR="00EE3E22" w:rsidRPr="00063DAA" w:rsidRDefault="00EE3E2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2281E167" w14:textId="23B6E1A2" w:rsidR="00EE3E22" w:rsidRPr="00063DAA" w:rsidRDefault="00EE3E2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BD788B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0FC10" w14:textId="77777777" w:rsidR="00EE3E22" w:rsidRPr="00063DAA" w:rsidRDefault="00EE3E2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2F53C" w14:textId="77777777" w:rsidR="00EE3E22" w:rsidRPr="00063DAA" w:rsidRDefault="00EE3E2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046FEA04" w14:textId="77777777" w:rsidTr="00361E88">
        <w:trPr>
          <w:trHeight w:val="6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70F21" w14:textId="77777777" w:rsidR="00EE3E22" w:rsidRPr="00063DAA" w:rsidRDefault="00EE3E2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BC4220" w14:textId="77777777" w:rsidR="00EE3E22" w:rsidRPr="00063DAA" w:rsidRDefault="00EE3E2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19700" w14:textId="77777777" w:rsidR="00EE3E22" w:rsidRPr="00063DAA" w:rsidRDefault="00EE3E2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A9883" w14:textId="070BBB61" w:rsidR="00EE3E22" w:rsidRPr="00063DAA" w:rsidRDefault="00056DE1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3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C9DEAA" w14:textId="11AD8248" w:rsidR="00EE3E22" w:rsidRPr="00063DAA" w:rsidRDefault="00056DE1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63</w:t>
            </w:r>
          </w:p>
        </w:tc>
      </w:tr>
      <w:tr w:rsidR="00146FF9" w:rsidRPr="00063DAA" w14:paraId="2D2F9810" w14:textId="77777777" w:rsidTr="00361E88">
        <w:trPr>
          <w:trHeight w:val="67"/>
        </w:trPr>
        <w:tc>
          <w:tcPr>
            <w:tcW w:w="2881" w:type="dxa"/>
            <w:shd w:val="clear" w:color="auto" w:fill="auto"/>
            <w:noWrap/>
            <w:vAlign w:val="center"/>
          </w:tcPr>
          <w:p w14:paraId="54714F27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&lt;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19F671BF" w14:textId="7E3C9F9B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07 (83.5)</w:t>
            </w:r>
          </w:p>
        </w:tc>
        <w:tc>
          <w:tcPr>
            <w:tcW w:w="1571" w:type="dxa"/>
            <w:shd w:val="clear" w:color="auto" w:fill="auto"/>
            <w:noWrap/>
          </w:tcPr>
          <w:p w14:paraId="1E76796A" w14:textId="599EB53F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6 (87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21CA6DB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03A071C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3DCB9B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5E95DF4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≥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34C61FB3" w14:textId="56D0C0DA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55 (16.5)</w:t>
            </w:r>
          </w:p>
        </w:tc>
        <w:tc>
          <w:tcPr>
            <w:tcW w:w="1571" w:type="dxa"/>
            <w:shd w:val="clear" w:color="auto" w:fill="auto"/>
            <w:noWrap/>
          </w:tcPr>
          <w:p w14:paraId="2FBAE980" w14:textId="452A0E5D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 (1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09C9450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1F29F7A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8C2A5F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5CCF294" w14:textId="77777777" w:rsidR="00BE58EF" w:rsidRPr="00063DAA" w:rsidRDefault="00BE58EF" w:rsidP="00BE58E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ity</w:t>
            </w:r>
          </w:p>
        </w:tc>
        <w:tc>
          <w:tcPr>
            <w:tcW w:w="1245" w:type="dxa"/>
            <w:shd w:val="clear" w:color="auto" w:fill="auto"/>
            <w:noWrap/>
          </w:tcPr>
          <w:p w14:paraId="3282ED7C" w14:textId="38648211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3DD8017" w14:textId="31A7CB63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387EE96" w14:textId="3F114889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3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0D8D07A" w14:textId="2688F22F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53</w:t>
            </w:r>
          </w:p>
        </w:tc>
      </w:tr>
      <w:tr w:rsidR="00146FF9" w:rsidRPr="00063DAA" w14:paraId="34AE651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E6515A5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n Chinese</w:t>
            </w:r>
          </w:p>
        </w:tc>
        <w:tc>
          <w:tcPr>
            <w:tcW w:w="1245" w:type="dxa"/>
            <w:shd w:val="clear" w:color="auto" w:fill="auto"/>
            <w:noWrap/>
          </w:tcPr>
          <w:p w14:paraId="16FC47E4" w14:textId="5E3CF246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706 (98.0)</w:t>
            </w:r>
          </w:p>
        </w:tc>
        <w:tc>
          <w:tcPr>
            <w:tcW w:w="1571" w:type="dxa"/>
            <w:shd w:val="clear" w:color="auto" w:fill="auto"/>
            <w:noWrap/>
          </w:tcPr>
          <w:p w14:paraId="675EAD59" w14:textId="77557F53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0 (97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62D2006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C326735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BE0F740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1685775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 minority</w:t>
            </w:r>
          </w:p>
        </w:tc>
        <w:tc>
          <w:tcPr>
            <w:tcW w:w="1245" w:type="dxa"/>
            <w:shd w:val="clear" w:color="auto" w:fill="auto"/>
            <w:noWrap/>
          </w:tcPr>
          <w:p w14:paraId="3AEFD6E8" w14:textId="4C577652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6 ( 2.0)</w:t>
            </w:r>
          </w:p>
        </w:tc>
        <w:tc>
          <w:tcPr>
            <w:tcW w:w="1571" w:type="dxa"/>
            <w:shd w:val="clear" w:color="auto" w:fill="auto"/>
            <w:noWrap/>
          </w:tcPr>
          <w:p w14:paraId="1E144CFD" w14:textId="39B880E1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 ( 2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BDA3D10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E65364D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CE75FC8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07A0C79" w14:textId="77777777" w:rsidR="00BE58EF" w:rsidRPr="00063DAA" w:rsidRDefault="00BE58EF" w:rsidP="00BE58E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ment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053D369B" w14:textId="6B3E1FF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8649813" w14:textId="15EDC4D2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62ADA7B" w14:textId="231D7CEC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3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50C88C3" w14:textId="37BDDB98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63</w:t>
            </w:r>
          </w:p>
        </w:tc>
      </w:tr>
      <w:tr w:rsidR="00146FF9" w:rsidRPr="00063DAA" w14:paraId="63008C31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352454F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1245" w:type="dxa"/>
            <w:shd w:val="clear" w:color="auto" w:fill="auto"/>
            <w:noWrap/>
          </w:tcPr>
          <w:p w14:paraId="3639D6BE" w14:textId="093F2E3F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09 (83.8)</w:t>
            </w:r>
          </w:p>
        </w:tc>
        <w:tc>
          <w:tcPr>
            <w:tcW w:w="1571" w:type="dxa"/>
            <w:shd w:val="clear" w:color="auto" w:fill="auto"/>
            <w:noWrap/>
          </w:tcPr>
          <w:p w14:paraId="63F0185A" w14:textId="737F656E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3 (80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CE33307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3295077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0D59CE48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70F1F07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employed/housewife</w:t>
            </w:r>
          </w:p>
        </w:tc>
        <w:tc>
          <w:tcPr>
            <w:tcW w:w="1245" w:type="dxa"/>
            <w:shd w:val="clear" w:color="auto" w:fill="auto"/>
            <w:noWrap/>
          </w:tcPr>
          <w:p w14:paraId="0A261741" w14:textId="6C529B61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45 (16.2)</w:t>
            </w:r>
          </w:p>
        </w:tc>
        <w:tc>
          <w:tcPr>
            <w:tcW w:w="1571" w:type="dxa"/>
            <w:shd w:val="clear" w:color="auto" w:fill="auto"/>
            <w:noWrap/>
          </w:tcPr>
          <w:p w14:paraId="7256C591" w14:textId="375AC8D6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 (19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5E64B48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EE2C984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1B5AC32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94B676A" w14:textId="77777777" w:rsidR="00BE58EF" w:rsidRPr="00063DAA" w:rsidRDefault="00BE58EF" w:rsidP="00BE58E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ducation level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6CCB1D61" w14:textId="56574E8E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47330434" w14:textId="78B0C096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B35235F" w14:textId="4E059373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7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6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09ABD3F" w14:textId="19A0CFEB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33</w:t>
            </w:r>
          </w:p>
        </w:tc>
      </w:tr>
      <w:tr w:rsidR="00146FF9" w:rsidRPr="00063DAA" w14:paraId="08D7915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3FE4C0D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4DB832C3" w14:textId="3957AB50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5 ( 5.3)</w:t>
            </w:r>
          </w:p>
        </w:tc>
        <w:tc>
          <w:tcPr>
            <w:tcW w:w="1571" w:type="dxa"/>
            <w:shd w:val="clear" w:color="auto" w:fill="auto"/>
            <w:noWrap/>
          </w:tcPr>
          <w:p w14:paraId="2E804AD7" w14:textId="7441B0CA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0 ( 0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AC3F872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B1ED4D4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3892EF2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0EEDB7E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76674F68" w14:textId="7B1B5E91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3 ( 8.5)</w:t>
            </w:r>
          </w:p>
        </w:tc>
        <w:tc>
          <w:tcPr>
            <w:tcW w:w="1571" w:type="dxa"/>
            <w:shd w:val="clear" w:color="auto" w:fill="auto"/>
            <w:noWrap/>
          </w:tcPr>
          <w:p w14:paraId="745E326D" w14:textId="1AC9E641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 ( 2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CC1844B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6FD2577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9ABA52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7ED18A8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llege</w:t>
            </w:r>
          </w:p>
        </w:tc>
        <w:tc>
          <w:tcPr>
            <w:tcW w:w="1245" w:type="dxa"/>
            <w:shd w:val="clear" w:color="auto" w:fill="auto"/>
            <w:noWrap/>
          </w:tcPr>
          <w:p w14:paraId="5DD7EA67" w14:textId="77FD8AC6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56 (23.8)</w:t>
            </w:r>
          </w:p>
        </w:tc>
        <w:tc>
          <w:tcPr>
            <w:tcW w:w="1571" w:type="dxa"/>
            <w:shd w:val="clear" w:color="auto" w:fill="auto"/>
            <w:noWrap/>
          </w:tcPr>
          <w:p w14:paraId="3F48578C" w14:textId="2AA6192C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 (22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5535F70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A8133C2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593F41D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8EB4618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achelor</w:t>
            </w:r>
          </w:p>
        </w:tc>
        <w:tc>
          <w:tcPr>
            <w:tcW w:w="1245" w:type="dxa"/>
            <w:shd w:val="clear" w:color="auto" w:fill="auto"/>
            <w:noWrap/>
          </w:tcPr>
          <w:p w14:paraId="54ECF5C3" w14:textId="13D36D04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80 (46.5)</w:t>
            </w:r>
          </w:p>
        </w:tc>
        <w:tc>
          <w:tcPr>
            <w:tcW w:w="1571" w:type="dxa"/>
            <w:shd w:val="clear" w:color="auto" w:fill="auto"/>
            <w:noWrap/>
          </w:tcPr>
          <w:p w14:paraId="219D1B06" w14:textId="62709C85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9 (47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3227F36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D76FFC6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06096D31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ACED410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ster’s and above</w:t>
            </w:r>
          </w:p>
        </w:tc>
        <w:tc>
          <w:tcPr>
            <w:tcW w:w="1245" w:type="dxa"/>
            <w:shd w:val="clear" w:color="auto" w:fill="auto"/>
            <w:noWrap/>
          </w:tcPr>
          <w:p w14:paraId="1BAA51AA" w14:textId="29B1611F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40 (16.0)</w:t>
            </w:r>
          </w:p>
        </w:tc>
        <w:tc>
          <w:tcPr>
            <w:tcW w:w="1571" w:type="dxa"/>
            <w:shd w:val="clear" w:color="auto" w:fill="auto"/>
            <w:noWrap/>
          </w:tcPr>
          <w:p w14:paraId="700BB74E" w14:textId="169B807A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 (27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C840F4B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14B6FB6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E77F02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2AE9CA3" w14:textId="77777777" w:rsidR="00BE58EF" w:rsidRPr="00063DAA" w:rsidRDefault="00BE58EF" w:rsidP="00BE58E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ital status</w:t>
            </w:r>
          </w:p>
        </w:tc>
        <w:tc>
          <w:tcPr>
            <w:tcW w:w="1245" w:type="dxa"/>
            <w:shd w:val="clear" w:color="auto" w:fill="auto"/>
            <w:noWrap/>
          </w:tcPr>
          <w:p w14:paraId="6FBBD6A7" w14:textId="1E6B1A15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426C2C6" w14:textId="2706DD51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E0AF462" w14:textId="002D30F4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1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54E0DE5" w14:textId="196A2233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</w:t>
            </w:r>
            <w:r w:rsidR="009F0290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09</w:t>
            </w:r>
          </w:p>
        </w:tc>
      </w:tr>
      <w:tr w:rsidR="00146FF9" w:rsidRPr="00063DAA" w14:paraId="427EA8F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A4583B3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/divorced</w:t>
            </w:r>
          </w:p>
        </w:tc>
        <w:tc>
          <w:tcPr>
            <w:tcW w:w="1245" w:type="dxa"/>
            <w:shd w:val="clear" w:color="auto" w:fill="auto"/>
            <w:noWrap/>
          </w:tcPr>
          <w:p w14:paraId="07DA6151" w14:textId="3C184BFF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5 ( 4.5)</w:t>
            </w:r>
          </w:p>
        </w:tc>
        <w:tc>
          <w:tcPr>
            <w:tcW w:w="1571" w:type="dxa"/>
            <w:shd w:val="clear" w:color="auto" w:fill="auto"/>
            <w:noWrap/>
          </w:tcPr>
          <w:p w14:paraId="5FD41A7E" w14:textId="21AC4D75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 ( 4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7094B35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A971E9F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F387E4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02487C3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1245" w:type="dxa"/>
            <w:shd w:val="clear" w:color="auto" w:fill="auto"/>
            <w:noWrap/>
          </w:tcPr>
          <w:p w14:paraId="647905A0" w14:textId="09C97618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37 (95.5)</w:t>
            </w:r>
          </w:p>
        </w:tc>
        <w:tc>
          <w:tcPr>
            <w:tcW w:w="1571" w:type="dxa"/>
            <w:shd w:val="clear" w:color="auto" w:fill="auto"/>
            <w:noWrap/>
          </w:tcPr>
          <w:p w14:paraId="11D9B766" w14:textId="4EB3876F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9 (95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85D8996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7742EE9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A0ADD9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552521F" w14:textId="77777777" w:rsidR="00BE58EF" w:rsidRPr="00063DAA" w:rsidRDefault="00BE58EF" w:rsidP="00BE58E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cal residence</w:t>
            </w:r>
          </w:p>
        </w:tc>
        <w:tc>
          <w:tcPr>
            <w:tcW w:w="1245" w:type="dxa"/>
            <w:shd w:val="clear" w:color="auto" w:fill="auto"/>
            <w:noWrap/>
          </w:tcPr>
          <w:p w14:paraId="22255CBC" w14:textId="6366CCB6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E635A3D" w14:textId="173A17EC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48983A5" w14:textId="22BBA12B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8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A8C0E3B" w14:textId="4581C8CB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52</w:t>
            </w:r>
          </w:p>
        </w:tc>
      </w:tr>
      <w:tr w:rsidR="00146FF9" w:rsidRPr="00063DAA" w14:paraId="14FBB8E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DE433A3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769DD41F" w14:textId="66D62338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25 (29.9)</w:t>
            </w:r>
          </w:p>
        </w:tc>
        <w:tc>
          <w:tcPr>
            <w:tcW w:w="1571" w:type="dxa"/>
            <w:shd w:val="clear" w:color="auto" w:fill="auto"/>
            <w:noWrap/>
          </w:tcPr>
          <w:p w14:paraId="1FDF9649" w14:textId="0D848BE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 (43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F952D15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8EF722A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04681C8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7F17BAB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n-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26220B5E" w14:textId="2EF3F980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937 (70.1)</w:t>
            </w:r>
          </w:p>
        </w:tc>
        <w:tc>
          <w:tcPr>
            <w:tcW w:w="1571" w:type="dxa"/>
            <w:shd w:val="clear" w:color="auto" w:fill="auto"/>
            <w:noWrap/>
          </w:tcPr>
          <w:p w14:paraId="031ACA20" w14:textId="7A1C869A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 (56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5C8F136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8DA7850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649ADE1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BEDC513" w14:textId="77777777" w:rsidR="00BE58EF" w:rsidRPr="00063DAA" w:rsidRDefault="00BE58EF" w:rsidP="00BE58E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4BAE47A3" w14:textId="3B0602BA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7FF1AF8" w14:textId="467E981F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0BA855F" w14:textId="5BCE7E93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86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E9B48EE" w14:textId="465423CD" w:rsidR="00BE58EF" w:rsidRPr="00063DAA" w:rsidRDefault="00056DE1" w:rsidP="00BE58E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49</w:t>
            </w:r>
          </w:p>
        </w:tc>
      </w:tr>
      <w:tr w:rsidR="00146FF9" w:rsidRPr="00063DAA" w14:paraId="1DB82F0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3A034EE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441B5E09" w14:textId="42B4DD2B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50 (12.7)</w:t>
            </w:r>
          </w:p>
        </w:tc>
        <w:tc>
          <w:tcPr>
            <w:tcW w:w="1571" w:type="dxa"/>
            <w:shd w:val="clear" w:color="auto" w:fill="auto"/>
            <w:noWrap/>
          </w:tcPr>
          <w:p w14:paraId="68F3555C" w14:textId="160BEB6C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 ( 2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A1E9F4F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3D28153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E1F87A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DF0421C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ve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4524F29B" w14:textId="323A3031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12 (87.3)</w:t>
            </w:r>
          </w:p>
        </w:tc>
        <w:tc>
          <w:tcPr>
            <w:tcW w:w="1571" w:type="dxa"/>
            <w:shd w:val="clear" w:color="auto" w:fill="auto"/>
            <w:noWrap/>
          </w:tcPr>
          <w:p w14:paraId="357BF442" w14:textId="23825D8A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0 (97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F565A8C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EDC8D24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2FE397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AA3E8E3" w14:textId="77777777" w:rsidR="00BE58EF" w:rsidRPr="00063DAA" w:rsidRDefault="00BE58EF" w:rsidP="00BE58E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ocial support</w:t>
            </w:r>
          </w:p>
        </w:tc>
        <w:tc>
          <w:tcPr>
            <w:tcW w:w="1245" w:type="dxa"/>
            <w:shd w:val="clear" w:color="auto" w:fill="auto"/>
            <w:noWrap/>
          </w:tcPr>
          <w:p w14:paraId="6D2A106C" w14:textId="717448E3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1C4F5C6" w14:textId="1AAC34DB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C156E30" w14:textId="37619F1B" w:rsidR="00BE58EF" w:rsidRPr="00063DAA" w:rsidRDefault="00D061B0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2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8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D312FA8" w14:textId="1B668AA9" w:rsidR="00BE58EF" w:rsidRPr="00063DAA" w:rsidRDefault="00D061B0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18</w:t>
            </w:r>
          </w:p>
        </w:tc>
      </w:tr>
      <w:tr w:rsidR="00146FF9" w:rsidRPr="00063DAA" w14:paraId="114553F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DF05B1C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245" w:type="dxa"/>
            <w:shd w:val="clear" w:color="auto" w:fill="auto"/>
            <w:noWrap/>
          </w:tcPr>
          <w:p w14:paraId="78E40DD2" w14:textId="1BC331E2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25 (37.1)</w:t>
            </w:r>
          </w:p>
        </w:tc>
        <w:tc>
          <w:tcPr>
            <w:tcW w:w="1571" w:type="dxa"/>
            <w:shd w:val="clear" w:color="auto" w:fill="auto"/>
            <w:noWrap/>
          </w:tcPr>
          <w:p w14:paraId="5FF32A85" w14:textId="5E749DBC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 (26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EB32CA0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AC3B6B7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40AD29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BB3CBA8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um</w:t>
            </w:r>
          </w:p>
        </w:tc>
        <w:tc>
          <w:tcPr>
            <w:tcW w:w="1245" w:type="dxa"/>
            <w:shd w:val="clear" w:color="auto" w:fill="auto"/>
            <w:noWrap/>
          </w:tcPr>
          <w:p w14:paraId="2B98AF18" w14:textId="7463E2BD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84 (32.0)</w:t>
            </w:r>
          </w:p>
        </w:tc>
        <w:tc>
          <w:tcPr>
            <w:tcW w:w="1571" w:type="dxa"/>
            <w:shd w:val="clear" w:color="auto" w:fill="auto"/>
            <w:noWrap/>
          </w:tcPr>
          <w:p w14:paraId="1B81F500" w14:textId="567B7072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 (41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3A0CD33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AED1351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A8D6E70" w14:textId="77777777" w:rsidTr="00361E88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D74E6" w14:textId="77777777" w:rsidR="00BE58EF" w:rsidRPr="00063DAA" w:rsidRDefault="00BE58EF" w:rsidP="00BE58EF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BA5C11" w14:textId="0221CEB9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53 (30.9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6AE114" w14:textId="4F1147A2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 (31.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97B22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58A0A" w14:textId="77777777" w:rsidR="00BE58EF" w:rsidRPr="00063DAA" w:rsidRDefault="00BE58EF" w:rsidP="00BE58EF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3ED27922" w14:textId="77777777" w:rsidR="00EE3E22" w:rsidRPr="00063DAA" w:rsidRDefault="00EE3E22" w:rsidP="00EE3E22">
      <w:pPr>
        <w:rPr>
          <w:rFonts w:ascii="Times New Roman" w:hAnsi="Times New Roman" w:cs="Times New Roman"/>
          <w:color w:val="000000" w:themeColor="text1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  <w:vertAlign w:val="superscript"/>
        </w:rPr>
        <w:t>#</w:t>
      </w:r>
      <w:r w:rsidRPr="00063DAA">
        <w:rPr>
          <w:rFonts w:ascii="Times New Roman" w:hAnsi="Times New Roman" w:cs="Times New Roman"/>
          <w:color w:val="000000" w:themeColor="text1"/>
        </w:rPr>
        <w:t>missing data.</w:t>
      </w:r>
    </w:p>
    <w:p w14:paraId="2B7DDAE7" w14:textId="77777777" w:rsidR="00EE3E22" w:rsidRPr="00063DAA" w:rsidRDefault="00EE3E22" w:rsidP="00EE3E22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643A9AF" w14:textId="58A01A07" w:rsidR="00EE3E22" w:rsidRPr="00063DAA" w:rsidRDefault="00EE3E22" w:rsidP="00EE3E22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>Table 8. Obstetric variables in association with iodine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6FE951A2" w14:textId="77777777" w:rsidTr="00361E88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16947" w14:textId="77777777" w:rsidR="00BD788B" w:rsidRPr="00063DAA" w:rsidRDefault="00BD788B" w:rsidP="00BD788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907B3" w14:textId="77777777" w:rsidR="00BD788B" w:rsidRPr="00063DAA" w:rsidRDefault="00BD788B" w:rsidP="00BD78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21B8CC30" w14:textId="3EE94940" w:rsidR="00BD788B" w:rsidRPr="00063DAA" w:rsidRDefault="00BD788B" w:rsidP="00BD78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2762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D2F31" w14:textId="77777777" w:rsidR="00BD788B" w:rsidRPr="00063DAA" w:rsidRDefault="00BD788B" w:rsidP="00BD78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062052B4" w14:textId="0F8843AB" w:rsidR="00BD788B" w:rsidRPr="00063DAA" w:rsidRDefault="00BD788B" w:rsidP="00BD78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4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17C0A" w14:textId="77777777" w:rsidR="00BD788B" w:rsidRPr="00063DAA" w:rsidRDefault="00BD788B" w:rsidP="00BD78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04B66" w14:textId="77777777" w:rsidR="00BD788B" w:rsidRPr="00063DAA" w:rsidRDefault="00BD788B" w:rsidP="00BD788B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432D7D55" w14:textId="77777777" w:rsidTr="00361E88">
        <w:trPr>
          <w:trHeight w:val="17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ED9BED" w14:textId="77777777" w:rsidR="00EE3E22" w:rsidRPr="00063DAA" w:rsidRDefault="00EE3E2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estational 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83B87B" w14:textId="77777777" w:rsidR="00EE3E22" w:rsidRPr="00063DAA" w:rsidRDefault="00EE3E2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48F0F1" w14:textId="77777777" w:rsidR="00EE3E22" w:rsidRPr="00063DAA" w:rsidRDefault="00EE3E2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03879" w14:textId="0BD8484A" w:rsidR="00EE3E22" w:rsidRPr="00063DAA" w:rsidRDefault="004C5794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9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935B97" w14:textId="525E6D9E" w:rsidR="00EE3E22" w:rsidRPr="00063DAA" w:rsidRDefault="004C5794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07</w:t>
            </w:r>
          </w:p>
        </w:tc>
      </w:tr>
      <w:tr w:rsidR="00146FF9" w:rsidRPr="00063DAA" w14:paraId="484600E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32DF8AD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First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55A9D3AC" w14:textId="53C60A24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04 (32.7)</w:t>
            </w:r>
          </w:p>
        </w:tc>
        <w:tc>
          <w:tcPr>
            <w:tcW w:w="1571" w:type="dxa"/>
            <w:shd w:val="clear" w:color="auto" w:fill="auto"/>
            <w:noWrap/>
          </w:tcPr>
          <w:p w14:paraId="6F2A4A9E" w14:textId="0E157BF5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 (26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47D8722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EB60762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9D3EF0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09CC67A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59771122" w14:textId="03C89AD9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67 (35.0)</w:t>
            </w:r>
          </w:p>
        </w:tc>
        <w:tc>
          <w:tcPr>
            <w:tcW w:w="1571" w:type="dxa"/>
            <w:shd w:val="clear" w:color="auto" w:fill="auto"/>
            <w:noWrap/>
          </w:tcPr>
          <w:p w14:paraId="47D924E3" w14:textId="28D80C92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 (36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068E2A4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2CBA70A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5BA622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2864C9F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hir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65362F26" w14:textId="23D473B3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91 (32.3)</w:t>
            </w:r>
          </w:p>
        </w:tc>
        <w:tc>
          <w:tcPr>
            <w:tcW w:w="1571" w:type="dxa"/>
            <w:shd w:val="clear" w:color="auto" w:fill="auto"/>
            <w:noWrap/>
          </w:tcPr>
          <w:p w14:paraId="6ABBB844" w14:textId="1F31B2BC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 (36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E990562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F706409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366EDD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A54EE9A" w14:textId="77777777" w:rsidR="00FD7DB3" w:rsidRPr="00063DAA" w:rsidRDefault="00FD7DB3" w:rsidP="00FD7D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PBMI</w:t>
            </w:r>
          </w:p>
        </w:tc>
        <w:tc>
          <w:tcPr>
            <w:tcW w:w="1245" w:type="dxa"/>
            <w:shd w:val="clear" w:color="auto" w:fill="auto"/>
            <w:noWrap/>
          </w:tcPr>
          <w:p w14:paraId="675261C2" w14:textId="08948B32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5E7D4B2E" w14:textId="1023512C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7BA1FA5" w14:textId="10EC37B8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7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A5CC10E" w14:textId="5DDA5B98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98</w:t>
            </w:r>
          </w:p>
        </w:tc>
      </w:tr>
      <w:tr w:rsidR="00146FF9" w:rsidRPr="00063DAA" w14:paraId="3E13A01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EBEE39D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d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3C2ED2B4" w14:textId="7BE4375F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15 (11.4)</w:t>
            </w:r>
          </w:p>
        </w:tc>
        <w:tc>
          <w:tcPr>
            <w:tcW w:w="1571" w:type="dxa"/>
            <w:shd w:val="clear" w:color="auto" w:fill="auto"/>
            <w:noWrap/>
          </w:tcPr>
          <w:p w14:paraId="6B5626F8" w14:textId="4ADED7E1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 (1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321E14B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5CCD4FC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EEC784A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1F246D7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rmal weight</w:t>
            </w:r>
          </w:p>
        </w:tc>
        <w:tc>
          <w:tcPr>
            <w:tcW w:w="1245" w:type="dxa"/>
            <w:shd w:val="clear" w:color="auto" w:fill="auto"/>
            <w:noWrap/>
          </w:tcPr>
          <w:p w14:paraId="16945277" w14:textId="1C42700F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982 (71.8)</w:t>
            </w:r>
          </w:p>
        </w:tc>
        <w:tc>
          <w:tcPr>
            <w:tcW w:w="1571" w:type="dxa"/>
            <w:shd w:val="clear" w:color="auto" w:fill="auto"/>
            <w:noWrap/>
          </w:tcPr>
          <w:p w14:paraId="532C6716" w14:textId="7777CC55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2 (78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97B983F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58CA03F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B60E8D1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0CF7BD6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v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02CE8921" w14:textId="359369DD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94 (14.3)</w:t>
            </w:r>
          </w:p>
        </w:tc>
        <w:tc>
          <w:tcPr>
            <w:tcW w:w="1571" w:type="dxa"/>
            <w:shd w:val="clear" w:color="auto" w:fill="auto"/>
            <w:noWrap/>
          </w:tcPr>
          <w:p w14:paraId="486F55EF" w14:textId="07E5DCAD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 ( 9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2408C56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154C045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B1A4E6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FD053EB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bese</w:t>
            </w:r>
          </w:p>
        </w:tc>
        <w:tc>
          <w:tcPr>
            <w:tcW w:w="1245" w:type="dxa"/>
            <w:shd w:val="clear" w:color="auto" w:fill="auto"/>
            <w:noWrap/>
          </w:tcPr>
          <w:p w14:paraId="26304ED7" w14:textId="3C547A05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1 ( 2.6)</w:t>
            </w:r>
          </w:p>
        </w:tc>
        <w:tc>
          <w:tcPr>
            <w:tcW w:w="1571" w:type="dxa"/>
            <w:shd w:val="clear" w:color="auto" w:fill="auto"/>
            <w:noWrap/>
          </w:tcPr>
          <w:p w14:paraId="264D5A4F" w14:textId="32C88505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0 ( 0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08E5821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FD78BC7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C67070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B3F77A6" w14:textId="77777777" w:rsidR="00FD7DB3" w:rsidRPr="00063DAA" w:rsidRDefault="00FD7DB3" w:rsidP="00FD7D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nception method</w:t>
            </w:r>
          </w:p>
        </w:tc>
        <w:tc>
          <w:tcPr>
            <w:tcW w:w="1245" w:type="dxa"/>
            <w:shd w:val="clear" w:color="auto" w:fill="auto"/>
            <w:noWrap/>
          </w:tcPr>
          <w:p w14:paraId="4CDE0328" w14:textId="1662D83E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C2BE613" w14:textId="6DEB0BFA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B267138" w14:textId="562624E3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1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CD2572C" w14:textId="1616C7AD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90</w:t>
            </w:r>
          </w:p>
        </w:tc>
      </w:tr>
      <w:tr w:rsidR="00146FF9" w:rsidRPr="00063DAA" w14:paraId="14B5ACB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7867648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atur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5C748BF6" w14:textId="7FEC01A3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541 (92.0)</w:t>
            </w:r>
          </w:p>
        </w:tc>
        <w:tc>
          <w:tcPr>
            <w:tcW w:w="1571" w:type="dxa"/>
            <w:shd w:val="clear" w:color="auto" w:fill="auto"/>
            <w:noWrap/>
          </w:tcPr>
          <w:p w14:paraId="7E2A341B" w14:textId="6EF09F04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0 (97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41DE48C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9D5A8B2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CD2C6E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8AF2892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rtifici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12B41ED7" w14:textId="53A3DBA5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1 ( 8.0)</w:t>
            </w:r>
          </w:p>
        </w:tc>
        <w:tc>
          <w:tcPr>
            <w:tcW w:w="1571" w:type="dxa"/>
            <w:shd w:val="clear" w:color="auto" w:fill="auto"/>
            <w:noWrap/>
          </w:tcPr>
          <w:p w14:paraId="230FE19E" w14:textId="15524052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 ( 2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34F3720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102A078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F4FA77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D256550" w14:textId="77777777" w:rsidR="00FD7DB3" w:rsidRPr="00063DAA" w:rsidRDefault="00FD7DB3" w:rsidP="00FD7D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arity</w:t>
            </w:r>
          </w:p>
        </w:tc>
        <w:tc>
          <w:tcPr>
            <w:tcW w:w="1245" w:type="dxa"/>
            <w:shd w:val="clear" w:color="auto" w:fill="auto"/>
            <w:noWrap/>
          </w:tcPr>
          <w:p w14:paraId="3EAC6164" w14:textId="6355DFCA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620FD0F" w14:textId="29EF2243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A993071" w14:textId="0237A17E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7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1E452F8" w14:textId="2C1115C7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66</w:t>
            </w:r>
          </w:p>
        </w:tc>
      </w:tr>
      <w:tr w:rsidR="00146FF9" w:rsidRPr="00063DAA" w14:paraId="4529FCAA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DD97DD7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ipara</w:t>
            </w:r>
          </w:p>
        </w:tc>
        <w:tc>
          <w:tcPr>
            <w:tcW w:w="1245" w:type="dxa"/>
            <w:shd w:val="clear" w:color="auto" w:fill="auto"/>
            <w:noWrap/>
          </w:tcPr>
          <w:p w14:paraId="0BBD7EB2" w14:textId="2D5D904D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82 (75.4)</w:t>
            </w:r>
          </w:p>
        </w:tc>
        <w:tc>
          <w:tcPr>
            <w:tcW w:w="1571" w:type="dxa"/>
            <w:shd w:val="clear" w:color="auto" w:fill="auto"/>
            <w:noWrap/>
          </w:tcPr>
          <w:p w14:paraId="7FB2211E" w14:textId="30CE2346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6 (87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FAD6D6A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B4B5C8A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22F8AAF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6CEDA33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ultipara</w:t>
            </w:r>
          </w:p>
        </w:tc>
        <w:tc>
          <w:tcPr>
            <w:tcW w:w="1245" w:type="dxa"/>
            <w:shd w:val="clear" w:color="auto" w:fill="auto"/>
            <w:noWrap/>
          </w:tcPr>
          <w:p w14:paraId="7895CB90" w14:textId="06DECDBE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80 (24.6)</w:t>
            </w:r>
          </w:p>
        </w:tc>
        <w:tc>
          <w:tcPr>
            <w:tcW w:w="1571" w:type="dxa"/>
            <w:shd w:val="clear" w:color="auto" w:fill="auto"/>
            <w:noWrap/>
          </w:tcPr>
          <w:p w14:paraId="25AF4907" w14:textId="6D7FD32A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 (1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09152CE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2228AB1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08BD24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4E82214" w14:textId="77777777" w:rsidR="00FD7DB3" w:rsidRPr="00063DAA" w:rsidRDefault="00FD7DB3" w:rsidP="00FD7D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story of adverse pregnancy</w:t>
            </w:r>
          </w:p>
        </w:tc>
        <w:tc>
          <w:tcPr>
            <w:tcW w:w="1245" w:type="dxa"/>
            <w:shd w:val="clear" w:color="auto" w:fill="auto"/>
            <w:noWrap/>
          </w:tcPr>
          <w:p w14:paraId="3870568C" w14:textId="13C82638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48B5074F" w14:textId="3C6D38B1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3E6425B" w14:textId="4BB5ABED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0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38C830A" w14:textId="4B732CDB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78</w:t>
            </w:r>
          </w:p>
        </w:tc>
      </w:tr>
      <w:tr w:rsidR="00146FF9" w:rsidRPr="00063DAA" w14:paraId="161255D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F0EB7BF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1245" w:type="dxa"/>
            <w:shd w:val="clear" w:color="auto" w:fill="auto"/>
            <w:noWrap/>
          </w:tcPr>
          <w:p w14:paraId="52ABFEF1" w14:textId="29F8D9E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29 (87.9)</w:t>
            </w:r>
          </w:p>
        </w:tc>
        <w:tc>
          <w:tcPr>
            <w:tcW w:w="1571" w:type="dxa"/>
            <w:shd w:val="clear" w:color="auto" w:fill="auto"/>
            <w:noWrap/>
          </w:tcPr>
          <w:p w14:paraId="2B603440" w14:textId="15797BE6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6 (87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4C146C8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5C51DBB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C1C3C81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8730652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1245" w:type="dxa"/>
            <w:shd w:val="clear" w:color="auto" w:fill="auto"/>
            <w:noWrap/>
          </w:tcPr>
          <w:p w14:paraId="4FC657FF" w14:textId="504F8DB6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33 (12.1)</w:t>
            </w:r>
          </w:p>
        </w:tc>
        <w:tc>
          <w:tcPr>
            <w:tcW w:w="1571" w:type="dxa"/>
            <w:shd w:val="clear" w:color="auto" w:fill="auto"/>
            <w:noWrap/>
          </w:tcPr>
          <w:p w14:paraId="072AB42C" w14:textId="6A327D92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 (1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C4EA9FE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0DC3CFB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71B266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249FA1A" w14:textId="77777777" w:rsidR="00FD7DB3" w:rsidRPr="00063DAA" w:rsidRDefault="00FD7DB3" w:rsidP="00FD7D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bryo number</w:t>
            </w:r>
          </w:p>
        </w:tc>
        <w:tc>
          <w:tcPr>
            <w:tcW w:w="1245" w:type="dxa"/>
            <w:shd w:val="clear" w:color="auto" w:fill="auto"/>
            <w:noWrap/>
          </w:tcPr>
          <w:p w14:paraId="2B0C9E19" w14:textId="0BB0E541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E19F914" w14:textId="6B6A8193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5753F7E" w14:textId="33C23395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2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7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E11ACB3" w14:textId="1F967AF1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23</w:t>
            </w:r>
          </w:p>
        </w:tc>
      </w:tr>
      <w:tr w:rsidR="00146FF9" w:rsidRPr="00063DAA" w14:paraId="029E0AB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79CC297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ton</w:t>
            </w:r>
          </w:p>
        </w:tc>
        <w:tc>
          <w:tcPr>
            <w:tcW w:w="1245" w:type="dxa"/>
            <w:shd w:val="clear" w:color="auto" w:fill="auto"/>
            <w:noWrap/>
          </w:tcPr>
          <w:p w14:paraId="73E1E2C9" w14:textId="5D0F4ABB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715 (98.3)</w:t>
            </w:r>
          </w:p>
        </w:tc>
        <w:tc>
          <w:tcPr>
            <w:tcW w:w="1571" w:type="dxa"/>
            <w:shd w:val="clear" w:color="auto" w:fill="auto"/>
            <w:noWrap/>
          </w:tcPr>
          <w:p w14:paraId="3BC6213F" w14:textId="1E52B17A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9 (95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AF63AD7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33C127D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895DC9A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40E0F5C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win</w:t>
            </w:r>
          </w:p>
        </w:tc>
        <w:tc>
          <w:tcPr>
            <w:tcW w:w="1245" w:type="dxa"/>
            <w:shd w:val="clear" w:color="auto" w:fill="auto"/>
            <w:noWrap/>
          </w:tcPr>
          <w:p w14:paraId="2A700016" w14:textId="7E0B54F2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7 ( 1.7)</w:t>
            </w:r>
          </w:p>
        </w:tc>
        <w:tc>
          <w:tcPr>
            <w:tcW w:w="1571" w:type="dxa"/>
            <w:shd w:val="clear" w:color="auto" w:fill="auto"/>
            <w:noWrap/>
          </w:tcPr>
          <w:p w14:paraId="25C0174A" w14:textId="48C1DDA2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 ( 4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54A2B2A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966D213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4C3148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83CAE2D" w14:textId="77777777" w:rsidR="00FD7DB3" w:rsidRPr="00063DAA" w:rsidRDefault="00FD7DB3" w:rsidP="00FD7DB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egnancy risk grading</w:t>
            </w:r>
          </w:p>
        </w:tc>
        <w:tc>
          <w:tcPr>
            <w:tcW w:w="1245" w:type="dxa"/>
            <w:shd w:val="clear" w:color="auto" w:fill="auto"/>
            <w:noWrap/>
          </w:tcPr>
          <w:p w14:paraId="5AF2D0F5" w14:textId="1D25641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0473453" w14:textId="6E1F58E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6AF2E84" w14:textId="129006E0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4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9985A09" w14:textId="177FCA03" w:rsidR="00FD7DB3" w:rsidRPr="00063DAA" w:rsidRDefault="004C5794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78</w:t>
            </w:r>
          </w:p>
        </w:tc>
      </w:tr>
      <w:tr w:rsidR="00146FF9" w:rsidRPr="00063DAA" w14:paraId="7923B3A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AF7C2FB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reen</w:t>
            </w:r>
          </w:p>
        </w:tc>
        <w:tc>
          <w:tcPr>
            <w:tcW w:w="1245" w:type="dxa"/>
            <w:shd w:val="clear" w:color="auto" w:fill="auto"/>
            <w:noWrap/>
          </w:tcPr>
          <w:p w14:paraId="7DFFF0A5" w14:textId="4D916A03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52 (41.7)</w:t>
            </w:r>
          </w:p>
        </w:tc>
        <w:tc>
          <w:tcPr>
            <w:tcW w:w="1571" w:type="dxa"/>
            <w:shd w:val="clear" w:color="auto" w:fill="auto"/>
            <w:noWrap/>
          </w:tcPr>
          <w:p w14:paraId="5EBFE57F" w14:textId="43985128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1 (51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2D42736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FF0EF94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F9514B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9AF983B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llow</w:t>
            </w:r>
          </w:p>
        </w:tc>
        <w:tc>
          <w:tcPr>
            <w:tcW w:w="1245" w:type="dxa"/>
            <w:shd w:val="clear" w:color="auto" w:fill="auto"/>
            <w:noWrap/>
          </w:tcPr>
          <w:p w14:paraId="107000CE" w14:textId="301519F5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48 (52.4)</w:t>
            </w:r>
          </w:p>
        </w:tc>
        <w:tc>
          <w:tcPr>
            <w:tcW w:w="1571" w:type="dxa"/>
            <w:shd w:val="clear" w:color="auto" w:fill="auto"/>
            <w:noWrap/>
          </w:tcPr>
          <w:p w14:paraId="33DB8B7F" w14:textId="4E1EF47C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 (41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8834482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EE7D9A3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5829679" w14:textId="77777777" w:rsidTr="00361E88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8636E" w14:textId="77777777" w:rsidR="00FD7DB3" w:rsidRPr="00063DAA" w:rsidRDefault="00FD7DB3" w:rsidP="00FD7DB3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rang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1B6095" w14:textId="5A45D852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2 ( 5.9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550401" w14:textId="48375C1E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 ( 7.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765F8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F9923" w14:textId="77777777" w:rsidR="00FD7DB3" w:rsidRPr="00063DAA" w:rsidRDefault="00FD7DB3" w:rsidP="00FD7DB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2DD39A17" w14:textId="77777777" w:rsidR="00EE3E22" w:rsidRPr="00063DAA" w:rsidRDefault="00EE3E22" w:rsidP="00EE3E22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</w:rPr>
        <w:t xml:space="preserve">PPBMI: </w:t>
      </w:r>
      <w:r w:rsidRPr="00063DAA">
        <w:rPr>
          <w:rFonts w:ascii="Times New Roman" w:hAnsi="Times New Roman" w:cs="Times New Roman"/>
          <w:color w:val="000000" w:themeColor="text1"/>
        </w:rPr>
        <w:t>pre-pregnancy body mass index.</w:t>
      </w:r>
    </w:p>
    <w:p w14:paraId="0DBF48B1" w14:textId="259B7448" w:rsidR="00FA5B52" w:rsidRPr="00063DAA" w:rsidRDefault="00FA5B52" w:rsidP="00133AE3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9631933" w14:textId="6904B968" w:rsidR="00FA5B52" w:rsidRPr="00063DAA" w:rsidRDefault="00FA5B52" w:rsidP="00FA5B52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>Table 9. Social-demographic variables in association with zinc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6492772A" w14:textId="77777777" w:rsidTr="00361E88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AA51F" w14:textId="77777777" w:rsidR="0066557D" w:rsidRPr="00063DAA" w:rsidRDefault="0066557D" w:rsidP="0066557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E0C8E" w14:textId="77777777" w:rsidR="0066557D" w:rsidRPr="00063DAA" w:rsidRDefault="0066557D" w:rsidP="0066557D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6500AFD7" w14:textId="23E45903" w:rsidR="0066557D" w:rsidRPr="00063DAA" w:rsidRDefault="0066557D" w:rsidP="0066557D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2716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31A62" w14:textId="77777777" w:rsidR="0066557D" w:rsidRPr="00063DAA" w:rsidRDefault="0066557D" w:rsidP="0066557D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0BF21CA8" w14:textId="2F480CD3" w:rsidR="0066557D" w:rsidRPr="00063DAA" w:rsidRDefault="0066557D" w:rsidP="0066557D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87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215F2" w14:textId="77777777" w:rsidR="0066557D" w:rsidRPr="00063DAA" w:rsidRDefault="0066557D" w:rsidP="0066557D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0D89B" w14:textId="77777777" w:rsidR="0066557D" w:rsidRPr="00063DAA" w:rsidRDefault="0066557D" w:rsidP="0066557D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09104C95" w14:textId="77777777" w:rsidTr="00361E88">
        <w:trPr>
          <w:trHeight w:val="6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F283B0" w14:textId="77777777" w:rsidR="00FA5B52" w:rsidRPr="00063DAA" w:rsidRDefault="00FA5B5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B2D353" w14:textId="77777777" w:rsidR="00FA5B52" w:rsidRPr="00063DAA" w:rsidRDefault="00FA5B5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1EF91" w14:textId="77777777" w:rsidR="00FA5B52" w:rsidRPr="00063DAA" w:rsidRDefault="00FA5B5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07468" w14:textId="18AD634A" w:rsidR="00FA5B52" w:rsidRPr="00063DAA" w:rsidRDefault="00361E88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45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E6E75" w14:textId="7C1AB5E6" w:rsidR="00FA5B52" w:rsidRPr="00063DAA" w:rsidRDefault="00361E88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32</w:t>
            </w:r>
          </w:p>
        </w:tc>
      </w:tr>
      <w:tr w:rsidR="00146FF9" w:rsidRPr="00063DAA" w14:paraId="60315097" w14:textId="77777777" w:rsidTr="00361E88">
        <w:trPr>
          <w:trHeight w:val="67"/>
        </w:trPr>
        <w:tc>
          <w:tcPr>
            <w:tcW w:w="2881" w:type="dxa"/>
            <w:shd w:val="clear" w:color="auto" w:fill="auto"/>
            <w:noWrap/>
            <w:vAlign w:val="center"/>
          </w:tcPr>
          <w:p w14:paraId="5156ADF2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&lt;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055BF123" w14:textId="4365621C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71 (83.6)</w:t>
            </w:r>
          </w:p>
        </w:tc>
        <w:tc>
          <w:tcPr>
            <w:tcW w:w="1571" w:type="dxa"/>
            <w:shd w:val="clear" w:color="auto" w:fill="auto"/>
            <w:noWrap/>
          </w:tcPr>
          <w:p w14:paraId="333E857C" w14:textId="2F656621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2 (82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093C19D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F77562A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D3F9C3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EED9329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≥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5B3371B9" w14:textId="3F71858E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45 (16.4)</w:t>
            </w:r>
          </w:p>
        </w:tc>
        <w:tc>
          <w:tcPr>
            <w:tcW w:w="1571" w:type="dxa"/>
            <w:shd w:val="clear" w:color="auto" w:fill="auto"/>
            <w:noWrap/>
          </w:tcPr>
          <w:p w14:paraId="5F9E9A46" w14:textId="5EB37430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 (17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29167FD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F4F38B6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0ADC6B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C590529" w14:textId="77777777" w:rsidR="006A73D4" w:rsidRPr="00063DAA" w:rsidRDefault="006A73D4" w:rsidP="006A73D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ity</w:t>
            </w:r>
          </w:p>
        </w:tc>
        <w:tc>
          <w:tcPr>
            <w:tcW w:w="1245" w:type="dxa"/>
            <w:shd w:val="clear" w:color="auto" w:fill="auto"/>
            <w:noWrap/>
          </w:tcPr>
          <w:p w14:paraId="6E27B030" w14:textId="4E801472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39F076B" w14:textId="04F7A874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6EC4F98" w14:textId="332A5C08" w:rsidR="006A73D4" w:rsidRPr="00063DAA" w:rsidRDefault="00361E88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0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2B624C7" w14:textId="5CD68A6E" w:rsidR="006A73D4" w:rsidRPr="00063DAA" w:rsidRDefault="00361E88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42</w:t>
            </w:r>
          </w:p>
        </w:tc>
      </w:tr>
      <w:tr w:rsidR="00146FF9" w:rsidRPr="00063DAA" w14:paraId="34FEC95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5AD9EA4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n Chinese</w:t>
            </w:r>
          </w:p>
        </w:tc>
        <w:tc>
          <w:tcPr>
            <w:tcW w:w="1245" w:type="dxa"/>
            <w:shd w:val="clear" w:color="auto" w:fill="auto"/>
            <w:noWrap/>
          </w:tcPr>
          <w:p w14:paraId="20ABE7F3" w14:textId="7EC28990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62 (98.0)</w:t>
            </w:r>
          </w:p>
        </w:tc>
        <w:tc>
          <w:tcPr>
            <w:tcW w:w="1571" w:type="dxa"/>
            <w:shd w:val="clear" w:color="auto" w:fill="auto"/>
            <w:noWrap/>
          </w:tcPr>
          <w:p w14:paraId="7DEE1E2E" w14:textId="74741B51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4 (96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308C0CD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1D93623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AF128B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D7FB6F3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 minority</w:t>
            </w:r>
          </w:p>
        </w:tc>
        <w:tc>
          <w:tcPr>
            <w:tcW w:w="1245" w:type="dxa"/>
            <w:shd w:val="clear" w:color="auto" w:fill="auto"/>
            <w:noWrap/>
          </w:tcPr>
          <w:p w14:paraId="179A4AAB" w14:textId="79408B70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4 ( 2.0)</w:t>
            </w:r>
          </w:p>
        </w:tc>
        <w:tc>
          <w:tcPr>
            <w:tcW w:w="1571" w:type="dxa"/>
            <w:shd w:val="clear" w:color="auto" w:fill="auto"/>
            <w:noWrap/>
          </w:tcPr>
          <w:p w14:paraId="152F330D" w14:textId="6F86ECF3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 ( 3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EC644A6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74486B9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C20304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0B3050F" w14:textId="77777777" w:rsidR="006A73D4" w:rsidRPr="00063DAA" w:rsidRDefault="006A73D4" w:rsidP="006A73D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ment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4ED60CD4" w14:textId="1192BEAD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4B70EF0" w14:textId="1719BE71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DC4D291" w14:textId="39724B85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7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2CF0C86" w14:textId="6630DC26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90</w:t>
            </w:r>
          </w:p>
        </w:tc>
      </w:tr>
      <w:tr w:rsidR="00146FF9" w:rsidRPr="00063DAA" w14:paraId="3569595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9E98F41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1245" w:type="dxa"/>
            <w:shd w:val="clear" w:color="auto" w:fill="auto"/>
            <w:noWrap/>
          </w:tcPr>
          <w:p w14:paraId="70299191" w14:textId="4227EC4F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70 (83.8)</w:t>
            </w:r>
          </w:p>
        </w:tc>
        <w:tc>
          <w:tcPr>
            <w:tcW w:w="1571" w:type="dxa"/>
            <w:shd w:val="clear" w:color="auto" w:fill="auto"/>
            <w:noWrap/>
          </w:tcPr>
          <w:p w14:paraId="05C26988" w14:textId="1BD65B6B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2 (82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E5731A5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2183300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11641DC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59576B6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employed/housewife</w:t>
            </w:r>
          </w:p>
        </w:tc>
        <w:tc>
          <w:tcPr>
            <w:tcW w:w="1245" w:type="dxa"/>
            <w:shd w:val="clear" w:color="auto" w:fill="auto"/>
            <w:noWrap/>
          </w:tcPr>
          <w:p w14:paraId="71F7F39D" w14:textId="3DC31AE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38 (16.2)</w:t>
            </w:r>
          </w:p>
        </w:tc>
        <w:tc>
          <w:tcPr>
            <w:tcW w:w="1571" w:type="dxa"/>
            <w:shd w:val="clear" w:color="auto" w:fill="auto"/>
            <w:noWrap/>
          </w:tcPr>
          <w:p w14:paraId="5049C386" w14:textId="7781917B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 (17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8DEBE54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4385D67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C36E85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8D7EBBB" w14:textId="77777777" w:rsidR="006A73D4" w:rsidRPr="00063DAA" w:rsidRDefault="006A73D4" w:rsidP="006A73D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ducation level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1E7B4FDC" w14:textId="47DBBD09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BB3661D" w14:textId="32BF5CA6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C615368" w14:textId="27A30261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82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CC993C6" w14:textId="74F34833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68</w:t>
            </w:r>
          </w:p>
        </w:tc>
      </w:tr>
      <w:tr w:rsidR="00146FF9" w:rsidRPr="00063DAA" w14:paraId="64B98EC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17C7ADE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4F827D00" w14:textId="52636413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3 ( 5.3)</w:t>
            </w:r>
          </w:p>
        </w:tc>
        <w:tc>
          <w:tcPr>
            <w:tcW w:w="1571" w:type="dxa"/>
            <w:shd w:val="clear" w:color="auto" w:fill="auto"/>
            <w:noWrap/>
          </w:tcPr>
          <w:p w14:paraId="5C0247A2" w14:textId="6F8E4B0F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 ( 2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E82FB80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1F73BAF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958BE1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DA738D7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533C740F" w14:textId="47C65098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7 ( 8.4)</w:t>
            </w:r>
          </w:p>
        </w:tc>
        <w:tc>
          <w:tcPr>
            <w:tcW w:w="1571" w:type="dxa"/>
            <w:shd w:val="clear" w:color="auto" w:fill="auto"/>
            <w:noWrap/>
          </w:tcPr>
          <w:p w14:paraId="513D4920" w14:textId="33CE0815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 ( 8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72B3D1F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0D4A8B4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6ABF64EC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C810A69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llege</w:t>
            </w:r>
          </w:p>
        </w:tc>
        <w:tc>
          <w:tcPr>
            <w:tcW w:w="1245" w:type="dxa"/>
            <w:shd w:val="clear" w:color="auto" w:fill="auto"/>
            <w:noWrap/>
          </w:tcPr>
          <w:p w14:paraId="2D7955BB" w14:textId="0C334949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45 (23.8)</w:t>
            </w:r>
          </w:p>
        </w:tc>
        <w:tc>
          <w:tcPr>
            <w:tcW w:w="1571" w:type="dxa"/>
            <w:shd w:val="clear" w:color="auto" w:fill="auto"/>
            <w:noWrap/>
          </w:tcPr>
          <w:p w14:paraId="22DABCE1" w14:textId="5B6CDB16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 (23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C8CC454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F549404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3FC07CA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B8F9B28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achelor</w:t>
            </w:r>
          </w:p>
        </w:tc>
        <w:tc>
          <w:tcPr>
            <w:tcW w:w="1245" w:type="dxa"/>
            <w:shd w:val="clear" w:color="auto" w:fill="auto"/>
            <w:noWrap/>
          </w:tcPr>
          <w:p w14:paraId="5F403D2C" w14:textId="6539DCB3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57 (46.4)</w:t>
            </w:r>
          </w:p>
        </w:tc>
        <w:tc>
          <w:tcPr>
            <w:tcW w:w="1571" w:type="dxa"/>
            <w:shd w:val="clear" w:color="auto" w:fill="auto"/>
            <w:noWrap/>
          </w:tcPr>
          <w:p w14:paraId="3E77B38D" w14:textId="3488B0D6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2 (48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12FF7A6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83C6375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3CE5506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67A39E0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ster’s and above</w:t>
            </w:r>
          </w:p>
        </w:tc>
        <w:tc>
          <w:tcPr>
            <w:tcW w:w="1245" w:type="dxa"/>
            <w:shd w:val="clear" w:color="auto" w:fill="auto"/>
            <w:noWrap/>
          </w:tcPr>
          <w:p w14:paraId="2A0B3D37" w14:textId="1BB8D5E9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35 (16.1)</w:t>
            </w:r>
          </w:p>
        </w:tc>
        <w:tc>
          <w:tcPr>
            <w:tcW w:w="1571" w:type="dxa"/>
            <w:shd w:val="clear" w:color="auto" w:fill="auto"/>
            <w:noWrap/>
          </w:tcPr>
          <w:p w14:paraId="0C381D9B" w14:textId="34067958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 (18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FD486BE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7421324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5E25136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44A50DD" w14:textId="77777777" w:rsidR="006A73D4" w:rsidRPr="00063DAA" w:rsidRDefault="006A73D4" w:rsidP="006A73D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ital status</w:t>
            </w:r>
          </w:p>
        </w:tc>
        <w:tc>
          <w:tcPr>
            <w:tcW w:w="1245" w:type="dxa"/>
            <w:shd w:val="clear" w:color="auto" w:fill="auto"/>
            <w:noWrap/>
          </w:tcPr>
          <w:p w14:paraId="720D1921" w14:textId="37E8624E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B8A07F0" w14:textId="2868C521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95F7340" w14:textId="4CE640E3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0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DD56232" w14:textId="3AF40D29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79</w:t>
            </w:r>
          </w:p>
        </w:tc>
      </w:tr>
      <w:tr w:rsidR="00146FF9" w:rsidRPr="00063DAA" w14:paraId="56BB3F3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F66E85B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/divorced</w:t>
            </w:r>
          </w:p>
        </w:tc>
        <w:tc>
          <w:tcPr>
            <w:tcW w:w="1245" w:type="dxa"/>
            <w:shd w:val="clear" w:color="auto" w:fill="auto"/>
            <w:noWrap/>
          </w:tcPr>
          <w:p w14:paraId="39ECC7E5" w14:textId="2087E493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2 ( 4.5)</w:t>
            </w:r>
          </w:p>
        </w:tc>
        <w:tc>
          <w:tcPr>
            <w:tcW w:w="1571" w:type="dxa"/>
            <w:shd w:val="clear" w:color="auto" w:fill="auto"/>
            <w:noWrap/>
          </w:tcPr>
          <w:p w14:paraId="4BBD780E" w14:textId="1931969E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 ( 5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EB37F16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71F4C35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3AEBFB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8759A31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1245" w:type="dxa"/>
            <w:shd w:val="clear" w:color="auto" w:fill="auto"/>
            <w:noWrap/>
          </w:tcPr>
          <w:p w14:paraId="02A928E4" w14:textId="2F401BC9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594 (95.5)</w:t>
            </w:r>
          </w:p>
        </w:tc>
        <w:tc>
          <w:tcPr>
            <w:tcW w:w="1571" w:type="dxa"/>
            <w:shd w:val="clear" w:color="auto" w:fill="auto"/>
            <w:noWrap/>
          </w:tcPr>
          <w:p w14:paraId="2E925333" w14:textId="695D3CF1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2 (94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E8E90FD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E5D12FF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8A6EB5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1FDABB7" w14:textId="77777777" w:rsidR="006A73D4" w:rsidRPr="00063DAA" w:rsidRDefault="006A73D4" w:rsidP="006A73D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cal residence</w:t>
            </w:r>
          </w:p>
        </w:tc>
        <w:tc>
          <w:tcPr>
            <w:tcW w:w="1245" w:type="dxa"/>
            <w:shd w:val="clear" w:color="auto" w:fill="auto"/>
            <w:noWrap/>
          </w:tcPr>
          <w:p w14:paraId="2BB17C53" w14:textId="16F543A3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52FB44E8" w14:textId="11FF00DF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C8F606F" w14:textId="74077DA8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6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373483B" w14:textId="02D76CD2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07</w:t>
            </w:r>
          </w:p>
        </w:tc>
      </w:tr>
      <w:tr w:rsidR="00146FF9" w:rsidRPr="00063DAA" w14:paraId="3C8E054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69EE4F0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38C1827C" w14:textId="3740B672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19 (30.2)</w:t>
            </w:r>
          </w:p>
        </w:tc>
        <w:tc>
          <w:tcPr>
            <w:tcW w:w="1571" w:type="dxa"/>
            <w:shd w:val="clear" w:color="auto" w:fill="auto"/>
            <w:noWrap/>
          </w:tcPr>
          <w:p w14:paraId="72B7AAD5" w14:textId="575B56C5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 (27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B219AC7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33B7F43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96657E0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F6E649E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n-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3916CEBA" w14:textId="72EC2F28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97 (69.8)</w:t>
            </w:r>
          </w:p>
        </w:tc>
        <w:tc>
          <w:tcPr>
            <w:tcW w:w="1571" w:type="dxa"/>
            <w:shd w:val="clear" w:color="auto" w:fill="auto"/>
            <w:noWrap/>
          </w:tcPr>
          <w:p w14:paraId="3B057A6E" w14:textId="6D68B0BB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3 (72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C36A507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765D9EE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DD724D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646131A" w14:textId="77777777" w:rsidR="006A73D4" w:rsidRPr="00063DAA" w:rsidRDefault="006A73D4" w:rsidP="006A73D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0957A769" w14:textId="10671565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2BE2E41" w14:textId="3CA69B52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501358D" w14:textId="4D7D83EB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0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A703612" w14:textId="1CBE69FD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41</w:t>
            </w:r>
          </w:p>
        </w:tc>
      </w:tr>
      <w:tr w:rsidR="00146FF9" w:rsidRPr="00063DAA" w14:paraId="34AA704A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1ACE67B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5112D420" w14:textId="6FF15C1A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3 (12.6)</w:t>
            </w:r>
          </w:p>
        </w:tc>
        <w:tc>
          <w:tcPr>
            <w:tcW w:w="1571" w:type="dxa"/>
            <w:shd w:val="clear" w:color="auto" w:fill="auto"/>
            <w:noWrap/>
          </w:tcPr>
          <w:p w14:paraId="5A60A87D" w14:textId="28F3DED0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 ( 9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92CAD95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20C15BA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223599A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9A29A0F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ve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3DFCD664" w14:textId="555195F2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73 (87.4)</w:t>
            </w:r>
          </w:p>
        </w:tc>
        <w:tc>
          <w:tcPr>
            <w:tcW w:w="1571" w:type="dxa"/>
            <w:shd w:val="clear" w:color="auto" w:fill="auto"/>
            <w:noWrap/>
          </w:tcPr>
          <w:p w14:paraId="27B982DC" w14:textId="2A301A59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9 (90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2DE052C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A7914E4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978B3D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1313C90" w14:textId="77777777" w:rsidR="006A73D4" w:rsidRPr="00063DAA" w:rsidRDefault="006A73D4" w:rsidP="006A73D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ocial support</w:t>
            </w:r>
          </w:p>
        </w:tc>
        <w:tc>
          <w:tcPr>
            <w:tcW w:w="1245" w:type="dxa"/>
            <w:shd w:val="clear" w:color="auto" w:fill="auto"/>
            <w:noWrap/>
          </w:tcPr>
          <w:p w14:paraId="38ED556D" w14:textId="5AC51C2C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3F30CC5" w14:textId="020CDDDB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E3D90B3" w14:textId="01FE5985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9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AE4E02B" w14:textId="57E3225A" w:rsidR="006A73D4" w:rsidRPr="00063DAA" w:rsidRDefault="0032392A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70</w:t>
            </w:r>
          </w:p>
        </w:tc>
      </w:tr>
      <w:tr w:rsidR="00146FF9" w:rsidRPr="00063DAA" w14:paraId="168F66CF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698910E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245" w:type="dxa"/>
            <w:shd w:val="clear" w:color="auto" w:fill="auto"/>
            <w:noWrap/>
          </w:tcPr>
          <w:p w14:paraId="46019E6D" w14:textId="392531A1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10 (37.2)</w:t>
            </w:r>
          </w:p>
        </w:tc>
        <w:tc>
          <w:tcPr>
            <w:tcW w:w="1571" w:type="dxa"/>
            <w:shd w:val="clear" w:color="auto" w:fill="auto"/>
            <w:noWrap/>
          </w:tcPr>
          <w:p w14:paraId="47279B5B" w14:textId="53D457EA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 (29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57FD124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3873F2D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DD0E5EB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667D54A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um</w:t>
            </w:r>
          </w:p>
        </w:tc>
        <w:tc>
          <w:tcPr>
            <w:tcW w:w="1245" w:type="dxa"/>
            <w:shd w:val="clear" w:color="auto" w:fill="auto"/>
            <w:noWrap/>
          </w:tcPr>
          <w:p w14:paraId="286E334D" w14:textId="1A1EC6A8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69 (32.0)</w:t>
            </w:r>
          </w:p>
        </w:tc>
        <w:tc>
          <w:tcPr>
            <w:tcW w:w="1571" w:type="dxa"/>
            <w:shd w:val="clear" w:color="auto" w:fill="auto"/>
            <w:noWrap/>
          </w:tcPr>
          <w:p w14:paraId="26B2EC63" w14:textId="0F84F458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2 (36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9235C85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CA129E5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F95A88B" w14:textId="77777777" w:rsidTr="00361E88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15D43" w14:textId="77777777" w:rsidR="006A73D4" w:rsidRPr="00063DAA" w:rsidRDefault="006A73D4" w:rsidP="006A73D4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33949A" w14:textId="30909D23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37 (30.8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D8B9CE" w14:textId="2657B1AD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9 (33.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CE6EF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42329" w14:textId="77777777" w:rsidR="006A73D4" w:rsidRPr="00063DAA" w:rsidRDefault="006A73D4" w:rsidP="006A73D4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5B6FD5BB" w14:textId="77777777" w:rsidR="00FA5B52" w:rsidRPr="00063DAA" w:rsidRDefault="00FA5B52" w:rsidP="00FA5B52">
      <w:pPr>
        <w:rPr>
          <w:rFonts w:ascii="Times New Roman" w:hAnsi="Times New Roman" w:cs="Times New Roman"/>
          <w:color w:val="000000" w:themeColor="text1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  <w:vertAlign w:val="superscript"/>
        </w:rPr>
        <w:t>#</w:t>
      </w:r>
      <w:r w:rsidRPr="00063DAA">
        <w:rPr>
          <w:rFonts w:ascii="Times New Roman" w:hAnsi="Times New Roman" w:cs="Times New Roman"/>
          <w:color w:val="000000" w:themeColor="text1"/>
        </w:rPr>
        <w:t>missing data.</w:t>
      </w:r>
    </w:p>
    <w:p w14:paraId="6C673CE0" w14:textId="77777777" w:rsidR="00FA5B52" w:rsidRPr="00063DAA" w:rsidRDefault="00FA5B52" w:rsidP="00FA5B52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F974453" w14:textId="41EBE90C" w:rsidR="00FA5B52" w:rsidRPr="00063DAA" w:rsidRDefault="00FA5B52" w:rsidP="00FA5B52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>Table 10. Obstetric variables in association with</w:t>
      </w:r>
      <w:r w:rsidRPr="00063DAA">
        <w:rPr>
          <w:color w:val="000000" w:themeColor="text1"/>
        </w:rPr>
        <w:t xml:space="preserve"> </w:t>
      </w:r>
      <w:r w:rsidRPr="00063DAA">
        <w:rPr>
          <w:rFonts w:ascii="Times New Roman" w:hAnsi="Times New Roman" w:cs="Times New Roman"/>
          <w:b/>
          <w:color w:val="000000" w:themeColor="text1"/>
        </w:rPr>
        <w:t>zinc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3C46DC4B" w14:textId="77777777" w:rsidTr="00361E88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5142B" w14:textId="77777777" w:rsidR="00FA5B52" w:rsidRPr="00063DAA" w:rsidRDefault="00FA5B5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3A4AB" w14:textId="77777777" w:rsidR="00FA5B52" w:rsidRPr="00063DAA" w:rsidRDefault="00FA5B5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3B50EF17" w14:textId="67B4BB9E" w:rsidR="00FA5B52" w:rsidRPr="00063DAA" w:rsidRDefault="00FA5B5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27</w:t>
            </w:r>
            <w:r w:rsidR="0066557D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6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11D53" w14:textId="77777777" w:rsidR="00FA5B52" w:rsidRPr="00063DAA" w:rsidRDefault="00FA5B5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7EFEB611" w14:textId="6FDFF139" w:rsidR="00FA5B52" w:rsidRPr="00063DAA" w:rsidRDefault="00FA5B5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66557D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7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B9DDE" w14:textId="77777777" w:rsidR="00FA5B52" w:rsidRPr="00063DAA" w:rsidRDefault="00FA5B5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41282" w14:textId="77777777" w:rsidR="00FA5B52" w:rsidRPr="00063DAA" w:rsidRDefault="00FA5B52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49D1DB31" w14:textId="77777777" w:rsidTr="00361E88">
        <w:trPr>
          <w:trHeight w:val="17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7E05A3" w14:textId="77777777" w:rsidR="00FA5B52" w:rsidRPr="00063DAA" w:rsidRDefault="00FA5B5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estational 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AF044" w14:textId="77777777" w:rsidR="00FA5B52" w:rsidRPr="00063DAA" w:rsidRDefault="00FA5B5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D0476F" w14:textId="77777777" w:rsidR="00FA5B52" w:rsidRPr="00063DAA" w:rsidRDefault="00FA5B52" w:rsidP="00361E8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121EC" w14:textId="5C56C3EE" w:rsidR="00FA5B52" w:rsidRPr="00063DAA" w:rsidRDefault="0032392A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5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22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8F4835" w14:textId="2F9A1D57" w:rsidR="00FA5B52" w:rsidRPr="00063DAA" w:rsidRDefault="0032392A" w:rsidP="00361E88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52</w:t>
            </w:r>
          </w:p>
        </w:tc>
      </w:tr>
      <w:tr w:rsidR="00146FF9" w:rsidRPr="00063DAA" w14:paraId="0373D45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2D2BAA6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First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394F2F99" w14:textId="2DFA6C3A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97 (33.0)</w:t>
            </w:r>
          </w:p>
        </w:tc>
        <w:tc>
          <w:tcPr>
            <w:tcW w:w="1571" w:type="dxa"/>
            <w:shd w:val="clear" w:color="auto" w:fill="auto"/>
            <w:noWrap/>
          </w:tcPr>
          <w:p w14:paraId="2DE1CA63" w14:textId="4AA5F380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 (20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A1E0E95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E224311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5C9B37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DA50C0F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0FCC4CC1" w14:textId="26713954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46 (34.8)</w:t>
            </w:r>
          </w:p>
        </w:tc>
        <w:tc>
          <w:tcPr>
            <w:tcW w:w="1571" w:type="dxa"/>
            <w:shd w:val="clear" w:color="auto" w:fill="auto"/>
            <w:noWrap/>
          </w:tcPr>
          <w:p w14:paraId="2BA94F86" w14:textId="0491812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6 (41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95C7F21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C85D85A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D418BD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5F77E21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hir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22AE88EA" w14:textId="71A0A363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73 (32.1)</w:t>
            </w:r>
          </w:p>
        </w:tc>
        <w:tc>
          <w:tcPr>
            <w:tcW w:w="1571" w:type="dxa"/>
            <w:shd w:val="clear" w:color="auto" w:fill="auto"/>
            <w:noWrap/>
          </w:tcPr>
          <w:p w14:paraId="1CC73314" w14:textId="02F4F62A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3 (37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0FF5757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EC66C9C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A43977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69F8C67" w14:textId="77777777" w:rsidR="00C51697" w:rsidRPr="00063DAA" w:rsidRDefault="00C51697" w:rsidP="00C516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PBMI</w:t>
            </w:r>
          </w:p>
        </w:tc>
        <w:tc>
          <w:tcPr>
            <w:tcW w:w="1245" w:type="dxa"/>
            <w:shd w:val="clear" w:color="auto" w:fill="auto"/>
            <w:noWrap/>
          </w:tcPr>
          <w:p w14:paraId="61DA3391" w14:textId="78CA8910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AF92E1A" w14:textId="4D02390D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46A488E" w14:textId="0532064B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4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1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C6E3066" w14:textId="29831D31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78</w:t>
            </w:r>
          </w:p>
        </w:tc>
      </w:tr>
      <w:tr w:rsidR="00146FF9" w:rsidRPr="00063DAA" w14:paraId="64B13A0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E1684F9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d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50F82F01" w14:textId="446A59CD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06 (11.3)</w:t>
            </w:r>
          </w:p>
        </w:tc>
        <w:tc>
          <w:tcPr>
            <w:tcW w:w="1571" w:type="dxa"/>
            <w:shd w:val="clear" w:color="auto" w:fill="auto"/>
            <w:noWrap/>
          </w:tcPr>
          <w:p w14:paraId="5C301E71" w14:textId="15E181D0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 (16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D0CB02A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ACF104E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E04646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E0C197F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rmal weight</w:t>
            </w:r>
          </w:p>
        </w:tc>
        <w:tc>
          <w:tcPr>
            <w:tcW w:w="1245" w:type="dxa"/>
            <w:shd w:val="clear" w:color="auto" w:fill="auto"/>
            <w:noWrap/>
          </w:tcPr>
          <w:p w14:paraId="313B201D" w14:textId="670D35AC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956 (72.0)</w:t>
            </w:r>
          </w:p>
        </w:tc>
        <w:tc>
          <w:tcPr>
            <w:tcW w:w="1571" w:type="dxa"/>
            <w:shd w:val="clear" w:color="auto" w:fill="auto"/>
            <w:noWrap/>
          </w:tcPr>
          <w:p w14:paraId="444BBF7E" w14:textId="6C1E33C2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8 (66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8FE1F24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7FD5DCD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1CFC5BF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98BAE16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v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5EA25B74" w14:textId="6FF7D94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83 (14.1)</w:t>
            </w:r>
          </w:p>
        </w:tc>
        <w:tc>
          <w:tcPr>
            <w:tcW w:w="1571" w:type="dxa"/>
            <w:shd w:val="clear" w:color="auto" w:fill="auto"/>
            <w:noWrap/>
          </w:tcPr>
          <w:p w14:paraId="159B6CB3" w14:textId="41003E00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 (17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6A5D6AA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328DDC0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67E3E8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AE216AA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bese</w:t>
            </w:r>
          </w:p>
        </w:tc>
        <w:tc>
          <w:tcPr>
            <w:tcW w:w="1245" w:type="dxa"/>
            <w:shd w:val="clear" w:color="auto" w:fill="auto"/>
            <w:noWrap/>
          </w:tcPr>
          <w:p w14:paraId="5E8C4F59" w14:textId="51CD983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1 ( 2.6)</w:t>
            </w:r>
          </w:p>
        </w:tc>
        <w:tc>
          <w:tcPr>
            <w:tcW w:w="1571" w:type="dxa"/>
            <w:shd w:val="clear" w:color="auto" w:fill="auto"/>
            <w:noWrap/>
          </w:tcPr>
          <w:p w14:paraId="47CCF022" w14:textId="7E5CE309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0 ( 0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C252A49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8D3F581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F788F6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4320475" w14:textId="77777777" w:rsidR="00C51697" w:rsidRPr="00063DAA" w:rsidRDefault="00C51697" w:rsidP="00C516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nception method</w:t>
            </w:r>
          </w:p>
        </w:tc>
        <w:tc>
          <w:tcPr>
            <w:tcW w:w="1245" w:type="dxa"/>
            <w:shd w:val="clear" w:color="auto" w:fill="auto"/>
            <w:noWrap/>
          </w:tcPr>
          <w:p w14:paraId="4DE1CB8D" w14:textId="38472153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A4AD243" w14:textId="02779D9A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3713FB6" w14:textId="3175CE07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5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AA60E1F" w14:textId="627B2745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44</w:t>
            </w:r>
          </w:p>
        </w:tc>
      </w:tr>
      <w:tr w:rsidR="00146FF9" w:rsidRPr="00063DAA" w14:paraId="4C1A8BFE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F2261F3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atur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0514609A" w14:textId="27F276FD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98 (92.0)</w:t>
            </w:r>
          </w:p>
        </w:tc>
        <w:tc>
          <w:tcPr>
            <w:tcW w:w="1571" w:type="dxa"/>
            <w:shd w:val="clear" w:color="auto" w:fill="auto"/>
            <w:noWrap/>
          </w:tcPr>
          <w:p w14:paraId="79CAA5B2" w14:textId="6BF26C79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3 (95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E438EE1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0CD3943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58342B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1796225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rtifici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18B6FB3D" w14:textId="63531EB5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18 ( 8.0)</w:t>
            </w:r>
          </w:p>
        </w:tc>
        <w:tc>
          <w:tcPr>
            <w:tcW w:w="1571" w:type="dxa"/>
            <w:shd w:val="clear" w:color="auto" w:fill="auto"/>
            <w:noWrap/>
          </w:tcPr>
          <w:p w14:paraId="3ED105D0" w14:textId="2823810D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 ( 4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3D8CE4E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F6F8D0E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0181158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7A2CD75" w14:textId="77777777" w:rsidR="00C51697" w:rsidRPr="00063DAA" w:rsidRDefault="00C51697" w:rsidP="00C516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arity</w:t>
            </w:r>
          </w:p>
        </w:tc>
        <w:tc>
          <w:tcPr>
            <w:tcW w:w="1245" w:type="dxa"/>
            <w:shd w:val="clear" w:color="auto" w:fill="auto"/>
            <w:noWrap/>
          </w:tcPr>
          <w:p w14:paraId="2BB0C1B8" w14:textId="15CBE5D5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7047CDF" w14:textId="193B5F0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237465C" w14:textId="2FCF2581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8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D931EF9" w14:textId="73E66076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88</w:t>
            </w:r>
          </w:p>
        </w:tc>
      </w:tr>
      <w:tr w:rsidR="00146FF9" w:rsidRPr="00063DAA" w14:paraId="6E08F03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65E4378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ipara</w:t>
            </w:r>
          </w:p>
        </w:tc>
        <w:tc>
          <w:tcPr>
            <w:tcW w:w="1245" w:type="dxa"/>
            <w:shd w:val="clear" w:color="auto" w:fill="auto"/>
            <w:noWrap/>
          </w:tcPr>
          <w:p w14:paraId="494F3F04" w14:textId="00FC1518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55 (75.7)</w:t>
            </w:r>
          </w:p>
        </w:tc>
        <w:tc>
          <w:tcPr>
            <w:tcW w:w="1571" w:type="dxa"/>
            <w:shd w:val="clear" w:color="auto" w:fill="auto"/>
            <w:noWrap/>
          </w:tcPr>
          <w:p w14:paraId="00314FED" w14:textId="66FD711D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3 (72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ED3F7E8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4DA840F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6C4C727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7F453BB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ultipara</w:t>
            </w:r>
          </w:p>
        </w:tc>
        <w:tc>
          <w:tcPr>
            <w:tcW w:w="1245" w:type="dxa"/>
            <w:shd w:val="clear" w:color="auto" w:fill="auto"/>
            <w:noWrap/>
          </w:tcPr>
          <w:p w14:paraId="233D208D" w14:textId="471FACD0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61 (24.3)</w:t>
            </w:r>
          </w:p>
        </w:tc>
        <w:tc>
          <w:tcPr>
            <w:tcW w:w="1571" w:type="dxa"/>
            <w:shd w:val="clear" w:color="auto" w:fill="auto"/>
            <w:noWrap/>
          </w:tcPr>
          <w:p w14:paraId="7B167F1C" w14:textId="111C794F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 (27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91756BA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F66D34A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5B84B29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618F403" w14:textId="77777777" w:rsidR="00C51697" w:rsidRPr="00063DAA" w:rsidRDefault="00C51697" w:rsidP="00C516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story of adverse pregnancy</w:t>
            </w:r>
          </w:p>
        </w:tc>
        <w:tc>
          <w:tcPr>
            <w:tcW w:w="1245" w:type="dxa"/>
            <w:shd w:val="clear" w:color="auto" w:fill="auto"/>
            <w:noWrap/>
          </w:tcPr>
          <w:p w14:paraId="665616EA" w14:textId="533DD21D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FBA0A91" w14:textId="2CB610E6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F34244E" w14:textId="1E5A8237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4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E61B70D" w14:textId="3F3FE4B0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18</w:t>
            </w:r>
          </w:p>
        </w:tc>
      </w:tr>
      <w:tr w:rsidR="00146FF9" w:rsidRPr="00063DAA" w14:paraId="3A1D290C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A282AC7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1245" w:type="dxa"/>
            <w:shd w:val="clear" w:color="auto" w:fill="auto"/>
            <w:noWrap/>
          </w:tcPr>
          <w:p w14:paraId="01FDE7B1" w14:textId="76069202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87 (87.9)</w:t>
            </w:r>
          </w:p>
        </w:tc>
        <w:tc>
          <w:tcPr>
            <w:tcW w:w="1571" w:type="dxa"/>
            <w:shd w:val="clear" w:color="auto" w:fill="auto"/>
            <w:noWrap/>
          </w:tcPr>
          <w:p w14:paraId="04AE2B26" w14:textId="5885398F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8 (89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8BA0CFA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49097D3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440EC7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BBC73B6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1245" w:type="dxa"/>
            <w:shd w:val="clear" w:color="auto" w:fill="auto"/>
            <w:noWrap/>
          </w:tcPr>
          <w:p w14:paraId="57AFCDB4" w14:textId="70619CD8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29 (12.1)</w:t>
            </w:r>
          </w:p>
        </w:tc>
        <w:tc>
          <w:tcPr>
            <w:tcW w:w="1571" w:type="dxa"/>
            <w:shd w:val="clear" w:color="auto" w:fill="auto"/>
            <w:noWrap/>
          </w:tcPr>
          <w:p w14:paraId="0E736243" w14:textId="666E055A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 (10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B8D5F15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985920D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95E6C64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9BB7E4C" w14:textId="77777777" w:rsidR="00C51697" w:rsidRPr="00063DAA" w:rsidRDefault="00C51697" w:rsidP="00C516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bryo number</w:t>
            </w:r>
          </w:p>
        </w:tc>
        <w:tc>
          <w:tcPr>
            <w:tcW w:w="1245" w:type="dxa"/>
            <w:shd w:val="clear" w:color="auto" w:fill="auto"/>
            <w:noWrap/>
          </w:tcPr>
          <w:p w14:paraId="48E8FBE1" w14:textId="3FE52949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D13D183" w14:textId="68A5D3DB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C596235" w14:textId="1B27A155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8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C19805E" w14:textId="4F2B15F0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65</w:t>
            </w:r>
          </w:p>
        </w:tc>
      </w:tr>
      <w:tr w:rsidR="00146FF9" w:rsidRPr="00063DAA" w14:paraId="29293AA2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67114C9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ton</w:t>
            </w:r>
          </w:p>
        </w:tc>
        <w:tc>
          <w:tcPr>
            <w:tcW w:w="1245" w:type="dxa"/>
            <w:shd w:val="clear" w:color="auto" w:fill="auto"/>
            <w:noWrap/>
          </w:tcPr>
          <w:p w14:paraId="6B3768C4" w14:textId="481A0D30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68 (98.2)</w:t>
            </w:r>
          </w:p>
        </w:tc>
        <w:tc>
          <w:tcPr>
            <w:tcW w:w="1571" w:type="dxa"/>
            <w:shd w:val="clear" w:color="auto" w:fill="auto"/>
            <w:noWrap/>
          </w:tcPr>
          <w:p w14:paraId="47BB09E2" w14:textId="78928C7E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6 (98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D77057B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A1A2C7C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53010E6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DBB2B6D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win</w:t>
            </w:r>
          </w:p>
        </w:tc>
        <w:tc>
          <w:tcPr>
            <w:tcW w:w="1245" w:type="dxa"/>
            <w:shd w:val="clear" w:color="auto" w:fill="auto"/>
            <w:noWrap/>
          </w:tcPr>
          <w:p w14:paraId="007DAE85" w14:textId="012BB67C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8 ( 1.8)</w:t>
            </w:r>
          </w:p>
        </w:tc>
        <w:tc>
          <w:tcPr>
            <w:tcW w:w="1571" w:type="dxa"/>
            <w:shd w:val="clear" w:color="auto" w:fill="auto"/>
            <w:noWrap/>
          </w:tcPr>
          <w:p w14:paraId="709CE773" w14:textId="1650C3AC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 ( 1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E681D64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B3C5907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4BCDD3D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005199A" w14:textId="77777777" w:rsidR="00C51697" w:rsidRPr="00063DAA" w:rsidRDefault="00C51697" w:rsidP="00C5169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egnancy risk grading</w:t>
            </w:r>
          </w:p>
        </w:tc>
        <w:tc>
          <w:tcPr>
            <w:tcW w:w="1245" w:type="dxa"/>
            <w:shd w:val="clear" w:color="auto" w:fill="auto"/>
            <w:noWrap/>
          </w:tcPr>
          <w:p w14:paraId="1EB3FED1" w14:textId="52FB6489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A43518B" w14:textId="47476EB0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39C357D" w14:textId="112832B0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1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ABCB6C8" w14:textId="46426146" w:rsidR="00C51697" w:rsidRPr="00063DAA" w:rsidRDefault="0032392A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991</w:t>
            </w:r>
          </w:p>
        </w:tc>
      </w:tr>
      <w:tr w:rsidR="00146FF9" w:rsidRPr="00063DAA" w14:paraId="0BD98CB3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C804B0B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reen</w:t>
            </w:r>
          </w:p>
        </w:tc>
        <w:tc>
          <w:tcPr>
            <w:tcW w:w="1245" w:type="dxa"/>
            <w:shd w:val="clear" w:color="auto" w:fill="auto"/>
            <w:noWrap/>
          </w:tcPr>
          <w:p w14:paraId="10CBD5B1" w14:textId="10DDEEF3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36 (41.8)</w:t>
            </w:r>
          </w:p>
        </w:tc>
        <w:tc>
          <w:tcPr>
            <w:tcW w:w="1571" w:type="dxa"/>
            <w:shd w:val="clear" w:color="auto" w:fill="auto"/>
            <w:noWrap/>
          </w:tcPr>
          <w:p w14:paraId="76D1A1F7" w14:textId="71280F0E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7 (42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33F898C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78CB3C7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9B61755" w14:textId="77777777" w:rsidTr="00361E88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3F7535E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llow</w:t>
            </w:r>
          </w:p>
        </w:tc>
        <w:tc>
          <w:tcPr>
            <w:tcW w:w="1245" w:type="dxa"/>
            <w:shd w:val="clear" w:color="auto" w:fill="auto"/>
            <w:noWrap/>
          </w:tcPr>
          <w:p w14:paraId="32461AA9" w14:textId="497A8882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20 (52.3)</w:t>
            </w:r>
          </w:p>
        </w:tc>
        <w:tc>
          <w:tcPr>
            <w:tcW w:w="1571" w:type="dxa"/>
            <w:shd w:val="clear" w:color="auto" w:fill="auto"/>
            <w:noWrap/>
          </w:tcPr>
          <w:p w14:paraId="4679933F" w14:textId="644ACCDA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5 (51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112A729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3A3B07B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540E8FC" w14:textId="77777777" w:rsidTr="00361E88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9D7A5" w14:textId="77777777" w:rsidR="00C51697" w:rsidRPr="00063DAA" w:rsidRDefault="00C51697" w:rsidP="00C5169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rang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C29E86" w14:textId="69F60D8F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0 ( 5.9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483C63" w14:textId="1A5F5225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 ( 5.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1ADA1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EE982" w14:textId="77777777" w:rsidR="00C51697" w:rsidRPr="00063DAA" w:rsidRDefault="00C51697" w:rsidP="00C5169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2636CD56" w14:textId="77777777" w:rsidR="00FA5B52" w:rsidRPr="00063DAA" w:rsidRDefault="00FA5B52" w:rsidP="00FA5B52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</w:rPr>
        <w:t xml:space="preserve">PPBMI: </w:t>
      </w:r>
      <w:r w:rsidRPr="00063DAA">
        <w:rPr>
          <w:rFonts w:ascii="Times New Roman" w:hAnsi="Times New Roman" w:cs="Times New Roman"/>
          <w:color w:val="000000" w:themeColor="text1"/>
        </w:rPr>
        <w:t>pre-pregnancy body mass index.</w:t>
      </w:r>
    </w:p>
    <w:p w14:paraId="57C8B20A" w14:textId="5E18C4E8" w:rsidR="00885863" w:rsidRPr="00063DAA" w:rsidRDefault="00885863" w:rsidP="00133AE3">
      <w:pPr>
        <w:rPr>
          <w:rFonts w:ascii="Times New Roman" w:hAnsi="Times New Roman" w:cs="Times New Roman"/>
          <w:b/>
          <w:color w:val="000000" w:themeColor="text1"/>
        </w:rPr>
      </w:pPr>
    </w:p>
    <w:p w14:paraId="7746D4D1" w14:textId="27984E6E" w:rsidR="00083647" w:rsidRPr="00063DAA" w:rsidRDefault="00083647" w:rsidP="00133AE3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063E4FF2" w14:textId="38B6736E" w:rsidR="00083647" w:rsidRPr="00063DAA" w:rsidRDefault="00083647" w:rsidP="00083647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>Table 11. Social-demographic variables in association with vitamins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1EE0513A" w14:textId="77777777" w:rsidTr="000F3E77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DB2A2" w14:textId="77777777" w:rsidR="003F3AE2" w:rsidRPr="00063DAA" w:rsidRDefault="003F3AE2" w:rsidP="003F3AE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15170" w14:textId="77777777" w:rsidR="003F3AE2" w:rsidRPr="00063DAA" w:rsidRDefault="003F3AE2" w:rsidP="003F3AE2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29B8A95D" w14:textId="3E5DF6F3" w:rsidR="003F3AE2" w:rsidRPr="00063DAA" w:rsidRDefault="003F3AE2" w:rsidP="003F3AE2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725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3BFBF" w14:textId="77777777" w:rsidR="003F3AE2" w:rsidRPr="00063DAA" w:rsidRDefault="003F3AE2" w:rsidP="003F3AE2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1A2730EE" w14:textId="222FE9A4" w:rsidR="003F3AE2" w:rsidRPr="00063DAA" w:rsidRDefault="003F3AE2" w:rsidP="003F3AE2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1078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CE34A" w14:textId="77777777" w:rsidR="003F3AE2" w:rsidRPr="00063DAA" w:rsidRDefault="003F3AE2" w:rsidP="003F3AE2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87D00" w14:textId="77777777" w:rsidR="003F3AE2" w:rsidRPr="00063DAA" w:rsidRDefault="003F3AE2" w:rsidP="003F3AE2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79F809B1" w14:textId="77777777" w:rsidTr="000F3E77">
        <w:trPr>
          <w:trHeight w:val="6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98EB06" w14:textId="77777777" w:rsidR="00083647" w:rsidRPr="00063DAA" w:rsidRDefault="00083647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D0D8F" w14:textId="77777777" w:rsidR="00083647" w:rsidRPr="00063DAA" w:rsidRDefault="00083647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7E129F" w14:textId="77777777" w:rsidR="00083647" w:rsidRPr="00063DAA" w:rsidRDefault="00083647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9D3859" w14:textId="34A7A770" w:rsidR="00083647" w:rsidRPr="00063DAA" w:rsidRDefault="000B7347" w:rsidP="000F3E7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7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47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879F52" w14:textId="381D6FC9" w:rsidR="00083647" w:rsidRPr="00063DAA" w:rsidRDefault="000B7347" w:rsidP="000F3E7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6</w:t>
            </w:r>
          </w:p>
        </w:tc>
      </w:tr>
      <w:tr w:rsidR="00146FF9" w:rsidRPr="00063DAA" w14:paraId="4B96742E" w14:textId="77777777" w:rsidTr="000F3E77">
        <w:trPr>
          <w:trHeight w:val="67"/>
        </w:trPr>
        <w:tc>
          <w:tcPr>
            <w:tcW w:w="2881" w:type="dxa"/>
            <w:shd w:val="clear" w:color="auto" w:fill="auto"/>
            <w:noWrap/>
            <w:vAlign w:val="center"/>
          </w:tcPr>
          <w:p w14:paraId="3B98C3B6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&lt;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6E98F30F" w14:textId="0E4D2729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68 (85.1)</w:t>
            </w:r>
          </w:p>
        </w:tc>
        <w:tc>
          <w:tcPr>
            <w:tcW w:w="1571" w:type="dxa"/>
            <w:shd w:val="clear" w:color="auto" w:fill="auto"/>
            <w:noWrap/>
          </w:tcPr>
          <w:p w14:paraId="7CB16D66" w14:textId="0B8CA0D6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75 (81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DBED213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C8DEBA8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59E8886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5F3F4FB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≥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5B0A2D14" w14:textId="64B2D4E8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57 (14.9)</w:t>
            </w:r>
          </w:p>
        </w:tc>
        <w:tc>
          <w:tcPr>
            <w:tcW w:w="1571" w:type="dxa"/>
            <w:shd w:val="clear" w:color="auto" w:fill="auto"/>
            <w:noWrap/>
          </w:tcPr>
          <w:p w14:paraId="307047AF" w14:textId="55335215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3 (18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E7AE23C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B45F396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69C46AA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DE85E04" w14:textId="77777777" w:rsidR="00FF3910" w:rsidRPr="00063DAA" w:rsidRDefault="00FF3910" w:rsidP="00FF391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ity</w:t>
            </w:r>
          </w:p>
        </w:tc>
        <w:tc>
          <w:tcPr>
            <w:tcW w:w="1245" w:type="dxa"/>
            <w:shd w:val="clear" w:color="auto" w:fill="auto"/>
            <w:noWrap/>
          </w:tcPr>
          <w:p w14:paraId="766B710D" w14:textId="455BE0C0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2DD095E" w14:textId="107BD43D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4BD288D" w14:textId="248B2345" w:rsidR="00FF3910" w:rsidRPr="00063DAA" w:rsidRDefault="000B7347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4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93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7C9750D" w14:textId="310DA7DF" w:rsidR="00FF3910" w:rsidRPr="00063DAA" w:rsidRDefault="000B7347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26</w:t>
            </w:r>
          </w:p>
        </w:tc>
      </w:tr>
      <w:tr w:rsidR="00146FF9" w:rsidRPr="00063DAA" w14:paraId="1DB83BD7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44FEAE1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n Chinese</w:t>
            </w:r>
          </w:p>
        </w:tc>
        <w:tc>
          <w:tcPr>
            <w:tcW w:w="1245" w:type="dxa"/>
            <w:shd w:val="clear" w:color="auto" w:fill="auto"/>
            <w:noWrap/>
          </w:tcPr>
          <w:p w14:paraId="68F2B525" w14:textId="383D5394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98 (98.4)</w:t>
            </w:r>
          </w:p>
        </w:tc>
        <w:tc>
          <w:tcPr>
            <w:tcW w:w="1571" w:type="dxa"/>
            <w:shd w:val="clear" w:color="auto" w:fill="auto"/>
            <w:noWrap/>
          </w:tcPr>
          <w:p w14:paraId="421C2C80" w14:textId="03B6D49B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48 (97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DE3FF18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EBE1855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FF31171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FDC5B1B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 minority</w:t>
            </w:r>
          </w:p>
        </w:tc>
        <w:tc>
          <w:tcPr>
            <w:tcW w:w="1245" w:type="dxa"/>
            <w:shd w:val="clear" w:color="auto" w:fill="auto"/>
            <w:noWrap/>
          </w:tcPr>
          <w:p w14:paraId="039FF6E6" w14:textId="60171F6D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7 ( 1.6)</w:t>
            </w:r>
          </w:p>
        </w:tc>
        <w:tc>
          <w:tcPr>
            <w:tcW w:w="1571" w:type="dxa"/>
            <w:shd w:val="clear" w:color="auto" w:fill="auto"/>
            <w:noWrap/>
          </w:tcPr>
          <w:p w14:paraId="2ACF9219" w14:textId="73A14BF8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0 ( 2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82499ED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F3218ED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936236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AF0F19F" w14:textId="77777777" w:rsidR="00FF3910" w:rsidRPr="00063DAA" w:rsidRDefault="00FF3910" w:rsidP="00FF391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ment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287224E0" w14:textId="42765003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DFD5D1F" w14:textId="1DD22433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BEA4D7F" w14:textId="72E58F38" w:rsidR="00FF3910" w:rsidRPr="00063DAA" w:rsidRDefault="00F129D7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7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47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6ABD5CF" w14:textId="3D406626" w:rsidR="00FF3910" w:rsidRPr="00063DAA" w:rsidRDefault="00F129D7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6</w:t>
            </w:r>
          </w:p>
        </w:tc>
      </w:tr>
      <w:tr w:rsidR="00146FF9" w:rsidRPr="00063DAA" w14:paraId="5A62AE38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CF982B6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1245" w:type="dxa"/>
            <w:shd w:val="clear" w:color="auto" w:fill="auto"/>
            <w:noWrap/>
          </w:tcPr>
          <w:p w14:paraId="2B18347E" w14:textId="62CB003F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17 (82.3)</w:t>
            </w:r>
          </w:p>
        </w:tc>
        <w:tc>
          <w:tcPr>
            <w:tcW w:w="1571" w:type="dxa"/>
            <w:shd w:val="clear" w:color="auto" w:fill="auto"/>
            <w:noWrap/>
          </w:tcPr>
          <w:p w14:paraId="5AA29E56" w14:textId="34CE0EA5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25 (86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BA13DE8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3D0C000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2331E868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6C27B9A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employed/housewife</w:t>
            </w:r>
          </w:p>
        </w:tc>
        <w:tc>
          <w:tcPr>
            <w:tcW w:w="1245" w:type="dxa"/>
            <w:shd w:val="clear" w:color="auto" w:fill="auto"/>
            <w:noWrap/>
          </w:tcPr>
          <w:p w14:paraId="3E0C93F1" w14:textId="1163AA9E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05 (17.7)</w:t>
            </w:r>
          </w:p>
        </w:tc>
        <w:tc>
          <w:tcPr>
            <w:tcW w:w="1571" w:type="dxa"/>
            <w:shd w:val="clear" w:color="auto" w:fill="auto"/>
            <w:noWrap/>
          </w:tcPr>
          <w:p w14:paraId="03946BF5" w14:textId="732AB1B8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8 (13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FFE3C97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7675B9A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7378DDDC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CAD9FDE" w14:textId="77777777" w:rsidR="00FF3910" w:rsidRPr="00063DAA" w:rsidRDefault="00FF3910" w:rsidP="00FF391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ducation level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3BDAE96E" w14:textId="7ED2DDE6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5839FC5F" w14:textId="2A1B4C30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393B96E" w14:textId="5D8CCFBE" w:rsidR="00FF3910" w:rsidRPr="00063DAA" w:rsidRDefault="00DC337B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4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6.31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53D808A" w14:textId="78F43075" w:rsidR="00FF3910" w:rsidRPr="00063DAA" w:rsidRDefault="00DC337B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293A98F6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EE435CE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13F12DD4" w14:textId="550226AC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8 ( 6.3)</w:t>
            </w:r>
          </w:p>
        </w:tc>
        <w:tc>
          <w:tcPr>
            <w:tcW w:w="1571" w:type="dxa"/>
            <w:shd w:val="clear" w:color="auto" w:fill="auto"/>
            <w:noWrap/>
          </w:tcPr>
          <w:p w14:paraId="2677D996" w14:textId="6379ADFE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7 ( 3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EE3127A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848BAFF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68A6B28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80AE46B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64E9A88C" w14:textId="124B0AA2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8 ( 9.2)</w:t>
            </w:r>
          </w:p>
        </w:tc>
        <w:tc>
          <w:tcPr>
            <w:tcW w:w="1571" w:type="dxa"/>
            <w:shd w:val="clear" w:color="auto" w:fill="auto"/>
            <w:noWrap/>
          </w:tcPr>
          <w:p w14:paraId="72F3EE3B" w14:textId="31B6E8BC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6 ( 7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3073271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626C6D6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3FCD138A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E1C5E2E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llege</w:t>
            </w:r>
          </w:p>
        </w:tc>
        <w:tc>
          <w:tcPr>
            <w:tcW w:w="1245" w:type="dxa"/>
            <w:shd w:val="clear" w:color="auto" w:fill="auto"/>
            <w:noWrap/>
          </w:tcPr>
          <w:p w14:paraId="0155E2D5" w14:textId="39262D5F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47 (26.0)</w:t>
            </w:r>
          </w:p>
        </w:tc>
        <w:tc>
          <w:tcPr>
            <w:tcW w:w="1571" w:type="dxa"/>
            <w:shd w:val="clear" w:color="auto" w:fill="auto"/>
            <w:noWrap/>
          </w:tcPr>
          <w:p w14:paraId="56EBA9DE" w14:textId="19312F56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18 (20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9E09519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7C4B128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64939C3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9735DF7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achelor</w:t>
            </w:r>
          </w:p>
        </w:tc>
        <w:tc>
          <w:tcPr>
            <w:tcW w:w="1245" w:type="dxa"/>
            <w:shd w:val="clear" w:color="auto" w:fill="auto"/>
            <w:noWrap/>
          </w:tcPr>
          <w:p w14:paraId="19E8957D" w14:textId="6B6CE275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79 (45.3)</w:t>
            </w:r>
          </w:p>
        </w:tc>
        <w:tc>
          <w:tcPr>
            <w:tcW w:w="1571" w:type="dxa"/>
            <w:shd w:val="clear" w:color="auto" w:fill="auto"/>
            <w:noWrap/>
          </w:tcPr>
          <w:p w14:paraId="0ABB9E33" w14:textId="542BE981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20 (48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AB0D06F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C391E38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5AD853A4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239CB81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ster’s and above</w:t>
            </w:r>
          </w:p>
        </w:tc>
        <w:tc>
          <w:tcPr>
            <w:tcW w:w="1245" w:type="dxa"/>
            <w:shd w:val="clear" w:color="auto" w:fill="auto"/>
            <w:noWrap/>
          </w:tcPr>
          <w:p w14:paraId="7E40C949" w14:textId="15B28BFD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9 (13.3)</w:t>
            </w:r>
          </w:p>
        </w:tc>
        <w:tc>
          <w:tcPr>
            <w:tcW w:w="1571" w:type="dxa"/>
            <w:shd w:val="clear" w:color="auto" w:fill="auto"/>
            <w:noWrap/>
          </w:tcPr>
          <w:p w14:paraId="1676E2EC" w14:textId="0E41B7A6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22 (20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9EC236A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31795BE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569CFA31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80DAE91" w14:textId="77777777" w:rsidR="00FF3910" w:rsidRPr="00063DAA" w:rsidRDefault="00FF3910" w:rsidP="00FF391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ital status</w:t>
            </w:r>
          </w:p>
        </w:tc>
        <w:tc>
          <w:tcPr>
            <w:tcW w:w="1245" w:type="dxa"/>
            <w:shd w:val="clear" w:color="auto" w:fill="auto"/>
            <w:noWrap/>
          </w:tcPr>
          <w:p w14:paraId="7FEED168" w14:textId="4C2E4B1E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7E46FBB" w14:textId="786026C2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19F109B" w14:textId="6286BCAE" w:rsidR="00FF3910" w:rsidRPr="00063DAA" w:rsidRDefault="00B8569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9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E4CE293" w14:textId="1EF5734E" w:rsidR="00FF3910" w:rsidRPr="00063DAA" w:rsidRDefault="00B8569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75</w:t>
            </w:r>
          </w:p>
        </w:tc>
      </w:tr>
      <w:tr w:rsidR="00146FF9" w:rsidRPr="00063DAA" w14:paraId="61604F15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F370D01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/divorced</w:t>
            </w:r>
          </w:p>
        </w:tc>
        <w:tc>
          <w:tcPr>
            <w:tcW w:w="1245" w:type="dxa"/>
            <w:shd w:val="clear" w:color="auto" w:fill="auto"/>
            <w:noWrap/>
          </w:tcPr>
          <w:p w14:paraId="5DFACC15" w14:textId="0F3A60E5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4 ( 4.9)</w:t>
            </w:r>
          </w:p>
        </w:tc>
        <w:tc>
          <w:tcPr>
            <w:tcW w:w="1571" w:type="dxa"/>
            <w:shd w:val="clear" w:color="auto" w:fill="auto"/>
            <w:noWrap/>
          </w:tcPr>
          <w:p w14:paraId="797430F8" w14:textId="25AD4D18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3 ( 4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9879725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1BE6CC9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5D5A7CA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6C6C054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1245" w:type="dxa"/>
            <w:shd w:val="clear" w:color="auto" w:fill="auto"/>
            <w:noWrap/>
          </w:tcPr>
          <w:p w14:paraId="51CD3F57" w14:textId="57E721AB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41 (95.1)</w:t>
            </w:r>
          </w:p>
        </w:tc>
        <w:tc>
          <w:tcPr>
            <w:tcW w:w="1571" w:type="dxa"/>
            <w:shd w:val="clear" w:color="auto" w:fill="auto"/>
            <w:noWrap/>
          </w:tcPr>
          <w:p w14:paraId="4A03CADD" w14:textId="758A2671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35 (96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E8A6D76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F95EDEE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A3E4D4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092D29D" w14:textId="77777777" w:rsidR="00FF3910" w:rsidRPr="00063DAA" w:rsidRDefault="00FF3910" w:rsidP="00FF391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cal residence</w:t>
            </w:r>
          </w:p>
        </w:tc>
        <w:tc>
          <w:tcPr>
            <w:tcW w:w="1245" w:type="dxa"/>
            <w:shd w:val="clear" w:color="auto" w:fill="auto"/>
            <w:noWrap/>
          </w:tcPr>
          <w:p w14:paraId="2BA6AFE5" w14:textId="0524B8C0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4B6BC62" w14:textId="0E8112FB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165CD6C" w14:textId="40B85113" w:rsidR="00FF3910" w:rsidRPr="00063DAA" w:rsidRDefault="00B8569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9.97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9868F90" w14:textId="7A0B176C" w:rsidR="00FF3910" w:rsidRPr="00063DAA" w:rsidRDefault="00B8569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4FA24C1F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328291D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56BE0278" w14:textId="0E112C8A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66 (27.0)</w:t>
            </w:r>
          </w:p>
        </w:tc>
        <w:tc>
          <w:tcPr>
            <w:tcW w:w="1571" w:type="dxa"/>
            <w:shd w:val="clear" w:color="auto" w:fill="auto"/>
            <w:noWrap/>
          </w:tcPr>
          <w:p w14:paraId="527193A1" w14:textId="7699873D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77 (35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A395FC0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61B47E7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8D5008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04F2DFC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n-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18A3E588" w14:textId="6AF61D11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59 (73.0)</w:t>
            </w:r>
          </w:p>
        </w:tc>
        <w:tc>
          <w:tcPr>
            <w:tcW w:w="1571" w:type="dxa"/>
            <w:shd w:val="clear" w:color="auto" w:fill="auto"/>
            <w:noWrap/>
          </w:tcPr>
          <w:p w14:paraId="62A942BC" w14:textId="0BF06CE0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01 (65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2720635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B64E5E9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66A181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E80F4B6" w14:textId="77777777" w:rsidR="00FF3910" w:rsidRPr="00063DAA" w:rsidRDefault="00FF3910" w:rsidP="00FF391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0438A52A" w14:textId="4B4D4B9C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C24F4D5" w14:textId="7E4D58BD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0D1482E" w14:textId="5BDE12A7" w:rsidR="00FF3910" w:rsidRPr="00063DAA" w:rsidRDefault="00B8569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1.56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7CAB40C" w14:textId="2E2A7A55" w:rsidR="00FF3910" w:rsidRPr="00063DAA" w:rsidRDefault="00B8569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1</w:t>
            </w:r>
          </w:p>
        </w:tc>
      </w:tr>
      <w:tr w:rsidR="00146FF9" w:rsidRPr="00063DAA" w14:paraId="14799365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F29EBD1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264867C6" w14:textId="08A44B50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5 (14.2)</w:t>
            </w:r>
          </w:p>
        </w:tc>
        <w:tc>
          <w:tcPr>
            <w:tcW w:w="1571" w:type="dxa"/>
            <w:shd w:val="clear" w:color="auto" w:fill="auto"/>
            <w:noWrap/>
          </w:tcPr>
          <w:p w14:paraId="42C1EF45" w14:textId="2435EE39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6 ( 9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50509D4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D56C2BC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9D0E35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7184F27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ve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1AA14D42" w14:textId="6E6E4E4E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80 (85.8)</w:t>
            </w:r>
          </w:p>
        </w:tc>
        <w:tc>
          <w:tcPr>
            <w:tcW w:w="1571" w:type="dxa"/>
            <w:shd w:val="clear" w:color="auto" w:fill="auto"/>
            <w:noWrap/>
          </w:tcPr>
          <w:p w14:paraId="391D9865" w14:textId="73F4A7AB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72 (90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F6C361B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564745D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85167B5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DAF1685" w14:textId="77777777" w:rsidR="00FF3910" w:rsidRPr="00063DAA" w:rsidRDefault="00FF3910" w:rsidP="00FF391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ocial support</w:t>
            </w:r>
          </w:p>
        </w:tc>
        <w:tc>
          <w:tcPr>
            <w:tcW w:w="1245" w:type="dxa"/>
            <w:shd w:val="clear" w:color="auto" w:fill="auto"/>
            <w:noWrap/>
          </w:tcPr>
          <w:p w14:paraId="10FF947B" w14:textId="7757A011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7EFF3F2" w14:textId="01289193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B6E6CC6" w14:textId="0AFADE47" w:rsidR="00FF3910" w:rsidRPr="00063DAA" w:rsidRDefault="00B8569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7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47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64FA3F3" w14:textId="11397937" w:rsidR="00FF3910" w:rsidRPr="00063DAA" w:rsidRDefault="00B85690" w:rsidP="00FF3910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24</w:t>
            </w:r>
          </w:p>
        </w:tc>
      </w:tr>
      <w:tr w:rsidR="00146FF9" w:rsidRPr="00063DAA" w14:paraId="5868062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6048111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245" w:type="dxa"/>
            <w:shd w:val="clear" w:color="auto" w:fill="auto"/>
            <w:noWrap/>
          </w:tcPr>
          <w:p w14:paraId="35D83BBF" w14:textId="2B76DB95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66 (38.6)</w:t>
            </w:r>
          </w:p>
        </w:tc>
        <w:tc>
          <w:tcPr>
            <w:tcW w:w="1571" w:type="dxa"/>
            <w:shd w:val="clear" w:color="auto" w:fill="auto"/>
            <w:noWrap/>
          </w:tcPr>
          <w:p w14:paraId="4378EEAB" w14:textId="72B86E12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70 (34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168FFA0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4234704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951522F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9C195C9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um</w:t>
            </w:r>
          </w:p>
        </w:tc>
        <w:tc>
          <w:tcPr>
            <w:tcW w:w="1245" w:type="dxa"/>
            <w:shd w:val="clear" w:color="auto" w:fill="auto"/>
            <w:noWrap/>
          </w:tcPr>
          <w:p w14:paraId="029C04A8" w14:textId="1268A195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57 (32.3)</w:t>
            </w:r>
          </w:p>
        </w:tc>
        <w:tc>
          <w:tcPr>
            <w:tcW w:w="1571" w:type="dxa"/>
            <w:shd w:val="clear" w:color="auto" w:fill="auto"/>
            <w:noWrap/>
          </w:tcPr>
          <w:p w14:paraId="366B6332" w14:textId="7D4C9012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4 (31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0C9378D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2650A84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7DEB4B9" w14:textId="77777777" w:rsidTr="000F3E77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A7B97" w14:textId="77777777" w:rsidR="00FF3910" w:rsidRPr="00063DAA" w:rsidRDefault="00FF3910" w:rsidP="00FF39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F41144" w14:textId="1A6B7392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02 (29.1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474D7F" w14:textId="79E691DC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64 (33.8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4DB46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CF9FA" w14:textId="77777777" w:rsidR="00FF3910" w:rsidRPr="00063DAA" w:rsidRDefault="00FF3910" w:rsidP="00FF3910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65C8134B" w14:textId="77777777" w:rsidR="00083647" w:rsidRPr="00063DAA" w:rsidRDefault="00083647" w:rsidP="00083647">
      <w:pPr>
        <w:rPr>
          <w:rFonts w:ascii="Times New Roman" w:hAnsi="Times New Roman" w:cs="Times New Roman"/>
          <w:color w:val="000000" w:themeColor="text1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  <w:vertAlign w:val="superscript"/>
        </w:rPr>
        <w:t>#</w:t>
      </w:r>
      <w:r w:rsidRPr="00063DAA">
        <w:rPr>
          <w:rFonts w:ascii="Times New Roman" w:hAnsi="Times New Roman" w:cs="Times New Roman"/>
          <w:color w:val="000000" w:themeColor="text1"/>
        </w:rPr>
        <w:t>missing data.</w:t>
      </w:r>
    </w:p>
    <w:p w14:paraId="47990846" w14:textId="77777777" w:rsidR="00083647" w:rsidRPr="00063DAA" w:rsidRDefault="00083647" w:rsidP="00083647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4DF5213" w14:textId="4B85AE4A" w:rsidR="00083647" w:rsidRPr="00063DAA" w:rsidRDefault="00083647" w:rsidP="00083647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>Table 12. Obstetric variables in association with</w:t>
      </w:r>
      <w:r w:rsidRPr="00063DAA">
        <w:rPr>
          <w:color w:val="000000" w:themeColor="text1"/>
        </w:rPr>
        <w:t xml:space="preserve"> </w:t>
      </w:r>
      <w:r w:rsidRPr="00063DAA">
        <w:rPr>
          <w:rFonts w:ascii="Times New Roman" w:hAnsi="Times New Roman" w:cs="Times New Roman"/>
          <w:b/>
          <w:color w:val="000000" w:themeColor="text1"/>
        </w:rPr>
        <w:t>vitamins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6F86ED71" w14:textId="77777777" w:rsidTr="000F3E77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C8B48" w14:textId="77777777" w:rsidR="00083647" w:rsidRPr="00063DAA" w:rsidRDefault="00083647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7FD9A" w14:textId="77777777" w:rsidR="00083647" w:rsidRPr="00063DAA" w:rsidRDefault="00083647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05A902D9" w14:textId="648557FC" w:rsidR="00083647" w:rsidRPr="00063DAA" w:rsidRDefault="00083647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3F3AE2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725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EE2B9" w14:textId="77777777" w:rsidR="00083647" w:rsidRPr="00063DAA" w:rsidRDefault="00083647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64ACAD45" w14:textId="6F59D0DF" w:rsidR="00083647" w:rsidRPr="00063DAA" w:rsidRDefault="00083647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3F3AE2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78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016A5" w14:textId="77777777" w:rsidR="00083647" w:rsidRPr="00063DAA" w:rsidRDefault="00083647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184F7" w14:textId="77777777" w:rsidR="00083647" w:rsidRPr="00063DAA" w:rsidRDefault="00083647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7C4C733C" w14:textId="77777777" w:rsidTr="000F3E77">
        <w:trPr>
          <w:trHeight w:val="17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4FEFAE" w14:textId="77777777" w:rsidR="00083647" w:rsidRPr="00063DAA" w:rsidRDefault="00083647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estational 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AA1C7" w14:textId="77777777" w:rsidR="00083647" w:rsidRPr="00063DAA" w:rsidRDefault="00083647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D38A5" w14:textId="77777777" w:rsidR="00083647" w:rsidRPr="00063DAA" w:rsidRDefault="00083647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2D441" w14:textId="44A2DBEA" w:rsidR="00083647" w:rsidRPr="00063DAA" w:rsidRDefault="006807B0" w:rsidP="000F3E7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4.42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591EF" w14:textId="36DB75F4" w:rsidR="00083647" w:rsidRPr="00063DAA" w:rsidRDefault="006807B0" w:rsidP="000F3E7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54E99F6D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BEDB6D7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First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098C1B45" w14:textId="4C82E77F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32 (36.6)</w:t>
            </w:r>
          </w:p>
        </w:tc>
        <w:tc>
          <w:tcPr>
            <w:tcW w:w="1571" w:type="dxa"/>
            <w:shd w:val="clear" w:color="auto" w:fill="auto"/>
            <w:noWrap/>
          </w:tcPr>
          <w:p w14:paraId="5EFECC47" w14:textId="313D8315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83 (26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FEFB20E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98EC35D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AF9B58D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195EDDE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0FD32C40" w14:textId="1E559C15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84 (33.9)</w:t>
            </w:r>
          </w:p>
        </w:tc>
        <w:tc>
          <w:tcPr>
            <w:tcW w:w="1571" w:type="dxa"/>
            <w:shd w:val="clear" w:color="auto" w:fill="auto"/>
            <w:noWrap/>
          </w:tcPr>
          <w:p w14:paraId="33555B7B" w14:textId="33273196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98 (36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CA35B6B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1F6FAA0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6AE85C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8B6AB81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hir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02DE4012" w14:textId="5ADB6843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09 (29.5)</w:t>
            </w:r>
          </w:p>
        </w:tc>
        <w:tc>
          <w:tcPr>
            <w:tcW w:w="1571" w:type="dxa"/>
            <w:shd w:val="clear" w:color="auto" w:fill="auto"/>
            <w:noWrap/>
          </w:tcPr>
          <w:p w14:paraId="234C9B9A" w14:textId="4157C8B6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97 (36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CFA2B1A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4547237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1BE1DF2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04F801C" w14:textId="77777777" w:rsidR="007132A9" w:rsidRPr="00063DAA" w:rsidRDefault="007132A9" w:rsidP="0071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PBMI</w:t>
            </w:r>
          </w:p>
        </w:tc>
        <w:tc>
          <w:tcPr>
            <w:tcW w:w="1245" w:type="dxa"/>
            <w:shd w:val="clear" w:color="auto" w:fill="auto"/>
            <w:noWrap/>
          </w:tcPr>
          <w:p w14:paraId="54F270F6" w14:textId="40D080BD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3E46F72" w14:textId="66E2E6E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D945FB4" w14:textId="13C83669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5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1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0283675" w14:textId="54F3EE83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132</w:t>
            </w:r>
          </w:p>
        </w:tc>
      </w:tr>
      <w:tr w:rsidR="00146FF9" w:rsidRPr="00063DAA" w14:paraId="66358C4D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58F6E8E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d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1A912CC9" w14:textId="72399945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4 (11.8)</w:t>
            </w:r>
          </w:p>
        </w:tc>
        <w:tc>
          <w:tcPr>
            <w:tcW w:w="1571" w:type="dxa"/>
            <w:shd w:val="clear" w:color="auto" w:fill="auto"/>
            <w:noWrap/>
          </w:tcPr>
          <w:p w14:paraId="4E6FD47D" w14:textId="415CF645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6 (10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337A577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8D388D7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7B676B9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F544AE7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rmal weight</w:t>
            </w:r>
          </w:p>
        </w:tc>
        <w:tc>
          <w:tcPr>
            <w:tcW w:w="1245" w:type="dxa"/>
            <w:shd w:val="clear" w:color="auto" w:fill="auto"/>
            <w:noWrap/>
          </w:tcPr>
          <w:p w14:paraId="4FCA4D18" w14:textId="6217C349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38 (71.8)</w:t>
            </w:r>
          </w:p>
        </w:tc>
        <w:tc>
          <w:tcPr>
            <w:tcW w:w="1571" w:type="dxa"/>
            <w:shd w:val="clear" w:color="auto" w:fill="auto"/>
            <w:noWrap/>
          </w:tcPr>
          <w:p w14:paraId="1EFC6F02" w14:textId="0BE643B8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76 (72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53B58AC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0C59A1F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21F7F72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DF55A6B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v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589A9216" w14:textId="4A262484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32 (13.4)</w:t>
            </w:r>
          </w:p>
        </w:tc>
        <w:tc>
          <w:tcPr>
            <w:tcW w:w="1571" w:type="dxa"/>
            <w:shd w:val="clear" w:color="auto" w:fill="auto"/>
            <w:noWrap/>
          </w:tcPr>
          <w:p w14:paraId="3CE34051" w14:textId="0D0FC04A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6 (15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5273399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BF35C0E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CB8FA53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D6903B7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bese</w:t>
            </w:r>
          </w:p>
        </w:tc>
        <w:tc>
          <w:tcPr>
            <w:tcW w:w="1245" w:type="dxa"/>
            <w:shd w:val="clear" w:color="auto" w:fill="auto"/>
            <w:noWrap/>
          </w:tcPr>
          <w:p w14:paraId="50C07260" w14:textId="1C9C5FD0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1 ( 3.0)</w:t>
            </w:r>
          </w:p>
        </w:tc>
        <w:tc>
          <w:tcPr>
            <w:tcW w:w="1571" w:type="dxa"/>
            <w:shd w:val="clear" w:color="auto" w:fill="auto"/>
            <w:noWrap/>
          </w:tcPr>
          <w:p w14:paraId="01F0A020" w14:textId="48693B24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 ( 1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73B9789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431272F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74E8F89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F681EF4" w14:textId="77777777" w:rsidR="007132A9" w:rsidRPr="00063DAA" w:rsidRDefault="007132A9" w:rsidP="0071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nception method</w:t>
            </w:r>
          </w:p>
        </w:tc>
        <w:tc>
          <w:tcPr>
            <w:tcW w:w="1245" w:type="dxa"/>
            <w:shd w:val="clear" w:color="auto" w:fill="auto"/>
            <w:noWrap/>
          </w:tcPr>
          <w:p w14:paraId="78783BDF" w14:textId="33AC1F24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79DD3EC" w14:textId="6CF4BB91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CD7CC97" w14:textId="1146CCBA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5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DD09E1D" w14:textId="6B6ED327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19</w:t>
            </w:r>
          </w:p>
        </w:tc>
      </w:tr>
      <w:tr w:rsidR="00146FF9" w:rsidRPr="00063DAA" w14:paraId="2FEF6757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BE53BCE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atur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54344126" w14:textId="59879D8F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94 (92.4)</w:t>
            </w:r>
          </w:p>
        </w:tc>
        <w:tc>
          <w:tcPr>
            <w:tcW w:w="1571" w:type="dxa"/>
            <w:shd w:val="clear" w:color="auto" w:fill="auto"/>
            <w:noWrap/>
          </w:tcPr>
          <w:p w14:paraId="73B43D9F" w14:textId="1C1BB515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87 (91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4ACEF66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96918F5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B962433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E5C4382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rtifici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04968FF9" w14:textId="5BBE2BBB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1 ( 7.6)</w:t>
            </w:r>
          </w:p>
        </w:tc>
        <w:tc>
          <w:tcPr>
            <w:tcW w:w="1571" w:type="dxa"/>
            <w:shd w:val="clear" w:color="auto" w:fill="auto"/>
            <w:noWrap/>
          </w:tcPr>
          <w:p w14:paraId="1F1DEA59" w14:textId="0C744BE2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1 ( 8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9B41639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CC563E4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291C714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9F7BAD3" w14:textId="77777777" w:rsidR="007132A9" w:rsidRPr="00063DAA" w:rsidRDefault="007132A9" w:rsidP="0071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arity</w:t>
            </w:r>
          </w:p>
        </w:tc>
        <w:tc>
          <w:tcPr>
            <w:tcW w:w="1245" w:type="dxa"/>
            <w:shd w:val="clear" w:color="auto" w:fill="auto"/>
            <w:noWrap/>
          </w:tcPr>
          <w:p w14:paraId="2FC72C10" w14:textId="7B78587D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06F21B96" w14:textId="1B0E0060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118FEB2" w14:textId="5B3B607F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8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6EFA4CB" w14:textId="20E4162B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79</w:t>
            </w:r>
          </w:p>
        </w:tc>
      </w:tr>
      <w:tr w:rsidR="00146FF9" w:rsidRPr="00063DAA" w14:paraId="6EC3C1BE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D8F211C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ipara</w:t>
            </w:r>
          </w:p>
        </w:tc>
        <w:tc>
          <w:tcPr>
            <w:tcW w:w="1245" w:type="dxa"/>
            <w:shd w:val="clear" w:color="auto" w:fill="auto"/>
            <w:noWrap/>
          </w:tcPr>
          <w:p w14:paraId="16F5F6A8" w14:textId="0E94DC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84 (74.4)</w:t>
            </w:r>
          </w:p>
        </w:tc>
        <w:tc>
          <w:tcPr>
            <w:tcW w:w="1571" w:type="dxa"/>
            <w:shd w:val="clear" w:color="auto" w:fill="auto"/>
            <w:noWrap/>
          </w:tcPr>
          <w:p w14:paraId="75044972" w14:textId="79719B4C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34 (77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0828004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975FEFB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35F7EEE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6EC78B4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ultipara</w:t>
            </w:r>
          </w:p>
        </w:tc>
        <w:tc>
          <w:tcPr>
            <w:tcW w:w="1245" w:type="dxa"/>
            <w:shd w:val="clear" w:color="auto" w:fill="auto"/>
            <w:noWrap/>
          </w:tcPr>
          <w:p w14:paraId="18DF73C6" w14:textId="70FCA010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41 (25.6)</w:t>
            </w:r>
          </w:p>
        </w:tc>
        <w:tc>
          <w:tcPr>
            <w:tcW w:w="1571" w:type="dxa"/>
            <w:shd w:val="clear" w:color="auto" w:fill="auto"/>
            <w:noWrap/>
          </w:tcPr>
          <w:p w14:paraId="4F69395D" w14:textId="52262F0F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4 (22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2CA74BD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BED22DD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85B2CA5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1955A0A" w14:textId="77777777" w:rsidR="007132A9" w:rsidRPr="00063DAA" w:rsidRDefault="007132A9" w:rsidP="0071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story of adverse pregnancy</w:t>
            </w:r>
          </w:p>
        </w:tc>
        <w:tc>
          <w:tcPr>
            <w:tcW w:w="1245" w:type="dxa"/>
            <w:shd w:val="clear" w:color="auto" w:fill="auto"/>
            <w:noWrap/>
          </w:tcPr>
          <w:p w14:paraId="29ABE27D" w14:textId="6E318D7A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421C995F" w14:textId="63BC4B0D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E34A1AF" w14:textId="171DBD10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2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42B9E0D" w14:textId="634C2885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33</w:t>
            </w:r>
          </w:p>
        </w:tc>
      </w:tr>
      <w:tr w:rsidR="00146FF9" w:rsidRPr="00063DAA" w14:paraId="3D7F15FF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CCC7A34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1245" w:type="dxa"/>
            <w:shd w:val="clear" w:color="auto" w:fill="auto"/>
            <w:noWrap/>
          </w:tcPr>
          <w:p w14:paraId="6B78E292" w14:textId="6E9224D6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21 (88.2)</w:t>
            </w:r>
          </w:p>
        </w:tc>
        <w:tc>
          <w:tcPr>
            <w:tcW w:w="1571" w:type="dxa"/>
            <w:shd w:val="clear" w:color="auto" w:fill="auto"/>
            <w:noWrap/>
          </w:tcPr>
          <w:p w14:paraId="1798F866" w14:textId="3AB95A0F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44 (87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27E102F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93FBE95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6E45DAE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F7BB67F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1245" w:type="dxa"/>
            <w:shd w:val="clear" w:color="auto" w:fill="auto"/>
            <w:noWrap/>
          </w:tcPr>
          <w:p w14:paraId="5814FE54" w14:textId="47E754AC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4 (11.8)</w:t>
            </w:r>
          </w:p>
        </w:tc>
        <w:tc>
          <w:tcPr>
            <w:tcW w:w="1571" w:type="dxa"/>
            <w:shd w:val="clear" w:color="auto" w:fill="auto"/>
            <w:noWrap/>
          </w:tcPr>
          <w:p w14:paraId="386DAE57" w14:textId="1F46C1A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4 (12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2C60091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110A705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CCDC406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1EAC783" w14:textId="77777777" w:rsidR="007132A9" w:rsidRPr="00063DAA" w:rsidRDefault="007132A9" w:rsidP="0071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bryo number</w:t>
            </w:r>
          </w:p>
        </w:tc>
        <w:tc>
          <w:tcPr>
            <w:tcW w:w="1245" w:type="dxa"/>
            <w:shd w:val="clear" w:color="auto" w:fill="auto"/>
            <w:noWrap/>
          </w:tcPr>
          <w:p w14:paraId="76F4A442" w14:textId="5CC0A8DA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24E769C" w14:textId="256D4F40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728F140" w14:textId="569DB067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2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8BBEF07" w14:textId="310C0A73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68</w:t>
            </w:r>
          </w:p>
        </w:tc>
      </w:tr>
      <w:tr w:rsidR="00146FF9" w:rsidRPr="00063DAA" w14:paraId="4FF658C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CE5E3E9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ton</w:t>
            </w:r>
          </w:p>
        </w:tc>
        <w:tc>
          <w:tcPr>
            <w:tcW w:w="1245" w:type="dxa"/>
            <w:shd w:val="clear" w:color="auto" w:fill="auto"/>
            <w:noWrap/>
          </w:tcPr>
          <w:p w14:paraId="3A65314B" w14:textId="4CFE2538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01 (98.6)</w:t>
            </w:r>
          </w:p>
        </w:tc>
        <w:tc>
          <w:tcPr>
            <w:tcW w:w="1571" w:type="dxa"/>
            <w:shd w:val="clear" w:color="auto" w:fill="auto"/>
            <w:noWrap/>
          </w:tcPr>
          <w:p w14:paraId="5720E74E" w14:textId="488AF35E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53 (97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4568C1B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749A973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9F81BDD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8B78B87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win</w:t>
            </w:r>
          </w:p>
        </w:tc>
        <w:tc>
          <w:tcPr>
            <w:tcW w:w="1245" w:type="dxa"/>
            <w:shd w:val="clear" w:color="auto" w:fill="auto"/>
            <w:noWrap/>
          </w:tcPr>
          <w:p w14:paraId="74708259" w14:textId="4AEF99D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 ( 1.4)</w:t>
            </w:r>
          </w:p>
        </w:tc>
        <w:tc>
          <w:tcPr>
            <w:tcW w:w="1571" w:type="dxa"/>
            <w:shd w:val="clear" w:color="auto" w:fill="auto"/>
            <w:noWrap/>
          </w:tcPr>
          <w:p w14:paraId="1B45750A" w14:textId="0D555624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5 ( 2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2A7B8E7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76D5F92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EFCF0E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E51AD21" w14:textId="77777777" w:rsidR="007132A9" w:rsidRPr="00063DAA" w:rsidRDefault="007132A9" w:rsidP="007132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egnancy risk grading</w:t>
            </w:r>
          </w:p>
        </w:tc>
        <w:tc>
          <w:tcPr>
            <w:tcW w:w="1245" w:type="dxa"/>
            <w:shd w:val="clear" w:color="auto" w:fill="auto"/>
            <w:noWrap/>
          </w:tcPr>
          <w:p w14:paraId="6E6B752C" w14:textId="41B5236A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B7AFCF1" w14:textId="28006951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8466904" w14:textId="229D4199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9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45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0379286" w14:textId="5E6C1F98" w:rsidR="007132A9" w:rsidRPr="00063DAA" w:rsidRDefault="006807B0" w:rsidP="007132A9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9</w:t>
            </w:r>
          </w:p>
        </w:tc>
      </w:tr>
      <w:tr w:rsidR="00146FF9" w:rsidRPr="00063DAA" w14:paraId="0B47CD7C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8B1A52E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reen</w:t>
            </w:r>
          </w:p>
        </w:tc>
        <w:tc>
          <w:tcPr>
            <w:tcW w:w="1245" w:type="dxa"/>
            <w:shd w:val="clear" w:color="auto" w:fill="auto"/>
            <w:noWrap/>
          </w:tcPr>
          <w:p w14:paraId="421AAD74" w14:textId="3151CD43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34 (42.6)</w:t>
            </w:r>
          </w:p>
        </w:tc>
        <w:tc>
          <w:tcPr>
            <w:tcW w:w="1571" w:type="dxa"/>
            <w:shd w:val="clear" w:color="auto" w:fill="auto"/>
            <w:noWrap/>
          </w:tcPr>
          <w:p w14:paraId="147D0985" w14:textId="66799A48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39 (40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BE2E6A5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AB70BAD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B5266A6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CA2B528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llow</w:t>
            </w:r>
          </w:p>
        </w:tc>
        <w:tc>
          <w:tcPr>
            <w:tcW w:w="1245" w:type="dxa"/>
            <w:shd w:val="clear" w:color="auto" w:fill="auto"/>
            <w:noWrap/>
          </w:tcPr>
          <w:p w14:paraId="690CB8B0" w14:textId="190FD353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08 (52.6)</w:t>
            </w:r>
          </w:p>
        </w:tc>
        <w:tc>
          <w:tcPr>
            <w:tcW w:w="1571" w:type="dxa"/>
            <w:shd w:val="clear" w:color="auto" w:fill="auto"/>
            <w:noWrap/>
          </w:tcPr>
          <w:p w14:paraId="28162D21" w14:textId="7BD9A40C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57 (51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5CE01C2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B266735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8CB17FE" w14:textId="77777777" w:rsidTr="000F3E77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8B4A9" w14:textId="77777777" w:rsidR="007132A9" w:rsidRPr="00063DAA" w:rsidRDefault="007132A9" w:rsidP="007132A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rang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77A6BC" w14:textId="69E8843F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3 ( 4.8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447781" w14:textId="12156B25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2 ( 7.6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95758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8AFBF" w14:textId="77777777" w:rsidR="007132A9" w:rsidRPr="00063DAA" w:rsidRDefault="007132A9" w:rsidP="007132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12642A71" w14:textId="77777777" w:rsidR="00083647" w:rsidRPr="00063DAA" w:rsidRDefault="00083647" w:rsidP="00083647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</w:rPr>
        <w:t xml:space="preserve">PPBMI: </w:t>
      </w:r>
      <w:r w:rsidRPr="00063DAA">
        <w:rPr>
          <w:rFonts w:ascii="Times New Roman" w:hAnsi="Times New Roman" w:cs="Times New Roman"/>
          <w:color w:val="000000" w:themeColor="text1"/>
        </w:rPr>
        <w:t>pre-pregnancy body mass index.</w:t>
      </w:r>
    </w:p>
    <w:p w14:paraId="19059553" w14:textId="10D76F91" w:rsidR="00083647" w:rsidRPr="00063DAA" w:rsidRDefault="00083647" w:rsidP="00133AE3">
      <w:pPr>
        <w:rPr>
          <w:rFonts w:ascii="Times New Roman" w:hAnsi="Times New Roman" w:cs="Times New Roman"/>
          <w:b/>
          <w:color w:val="000000" w:themeColor="text1"/>
        </w:rPr>
      </w:pPr>
    </w:p>
    <w:p w14:paraId="33DFCA12" w14:textId="60801D51" w:rsidR="00422890" w:rsidRPr="00063DAA" w:rsidRDefault="00422890" w:rsidP="00133AE3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A8FA41A" w14:textId="7F56D213" w:rsidR="00422890" w:rsidRPr="00063DAA" w:rsidRDefault="00422890" w:rsidP="00422890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13. Social-demographic variables in association with </w:t>
      </w:r>
      <w:r w:rsidR="004F21F2" w:rsidRPr="00063DAA">
        <w:rPr>
          <w:rFonts w:ascii="Times New Roman" w:hAnsi="Times New Roman" w:cs="Times New Roman"/>
          <w:b/>
          <w:color w:val="000000" w:themeColor="text1"/>
        </w:rPr>
        <w:t>DHA</w:t>
      </w:r>
      <w:r w:rsidRPr="00063DAA">
        <w:rPr>
          <w:rFonts w:ascii="Times New Roman" w:hAnsi="Times New Roman" w:cs="Times New Roman"/>
          <w:b/>
          <w:color w:val="000000" w:themeColor="text1"/>
        </w:rPr>
        <w:t xml:space="preserve">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0F43DBDA" w14:textId="77777777" w:rsidTr="000F3E77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73F5A" w14:textId="77777777" w:rsidR="00422890" w:rsidRPr="00063DAA" w:rsidRDefault="00422890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64B98" w14:textId="77777777" w:rsidR="00422890" w:rsidRPr="00063DAA" w:rsidRDefault="00422890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3B6ECF46" w14:textId="24664C34" w:rsidR="00422890" w:rsidRPr="00063DAA" w:rsidRDefault="00422890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4F21F2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056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28E18" w14:textId="77777777" w:rsidR="00422890" w:rsidRPr="00063DAA" w:rsidRDefault="00422890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53E1E424" w14:textId="4F13BEDD" w:rsidR="00422890" w:rsidRPr="00063DAA" w:rsidRDefault="00422890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</w:t>
            </w:r>
            <w:r w:rsidR="004F21F2"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47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FA267A" w14:textId="77777777" w:rsidR="00422890" w:rsidRPr="00063DAA" w:rsidRDefault="00422890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2D149" w14:textId="77777777" w:rsidR="00422890" w:rsidRPr="00063DAA" w:rsidRDefault="00422890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65B03B73" w14:textId="77777777" w:rsidTr="000F3E77">
        <w:trPr>
          <w:trHeight w:val="6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5F71D" w14:textId="77777777" w:rsidR="00422890" w:rsidRPr="00063DAA" w:rsidRDefault="00422890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5E0DD" w14:textId="77777777" w:rsidR="00422890" w:rsidRPr="00063DAA" w:rsidRDefault="00422890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04325" w14:textId="77777777" w:rsidR="00422890" w:rsidRPr="00063DAA" w:rsidRDefault="00422890" w:rsidP="000F3E7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CB982" w14:textId="55694CC2" w:rsidR="00422890" w:rsidRPr="00063DAA" w:rsidRDefault="005E7B01" w:rsidP="000F3E7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4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50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58C9C" w14:textId="3A29AB33" w:rsidR="00422890" w:rsidRPr="00063DAA" w:rsidRDefault="005E7B01" w:rsidP="000F3E7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34</w:t>
            </w:r>
          </w:p>
        </w:tc>
      </w:tr>
      <w:tr w:rsidR="00146FF9" w:rsidRPr="00063DAA" w14:paraId="4954B730" w14:textId="77777777" w:rsidTr="000F3E77">
        <w:trPr>
          <w:trHeight w:val="67"/>
        </w:trPr>
        <w:tc>
          <w:tcPr>
            <w:tcW w:w="2881" w:type="dxa"/>
            <w:shd w:val="clear" w:color="auto" w:fill="auto"/>
            <w:noWrap/>
            <w:vAlign w:val="center"/>
          </w:tcPr>
          <w:p w14:paraId="34E59181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&lt;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660BDCD3" w14:textId="15D12F64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37 (84.5)</w:t>
            </w:r>
          </w:p>
        </w:tc>
        <w:tc>
          <w:tcPr>
            <w:tcW w:w="1571" w:type="dxa"/>
            <w:shd w:val="clear" w:color="auto" w:fill="auto"/>
            <w:noWrap/>
          </w:tcPr>
          <w:p w14:paraId="7023781F" w14:textId="5745428C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06 (81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BC42590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EE1D928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3F43A7F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204763E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≥35 years</w:t>
            </w:r>
          </w:p>
        </w:tc>
        <w:tc>
          <w:tcPr>
            <w:tcW w:w="1245" w:type="dxa"/>
            <w:shd w:val="clear" w:color="auto" w:fill="auto"/>
            <w:noWrap/>
          </w:tcPr>
          <w:p w14:paraId="1038FF25" w14:textId="63CD5AA0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19 (15.5)</w:t>
            </w:r>
          </w:p>
        </w:tc>
        <w:tc>
          <w:tcPr>
            <w:tcW w:w="1571" w:type="dxa"/>
            <w:shd w:val="clear" w:color="auto" w:fill="auto"/>
            <w:noWrap/>
          </w:tcPr>
          <w:p w14:paraId="75A0E104" w14:textId="0E91CF63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1 (18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7E54798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1F876D8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4C77661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B75080F" w14:textId="77777777" w:rsidR="00F559C6" w:rsidRPr="00063DAA" w:rsidRDefault="00F559C6" w:rsidP="00F559C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ity</w:t>
            </w:r>
          </w:p>
        </w:tc>
        <w:tc>
          <w:tcPr>
            <w:tcW w:w="1245" w:type="dxa"/>
            <w:shd w:val="clear" w:color="auto" w:fill="auto"/>
            <w:noWrap/>
          </w:tcPr>
          <w:p w14:paraId="43C2ECD5" w14:textId="10FF9585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80488DD" w14:textId="0447E406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10345D3" w14:textId="516BD583" w:rsidR="00F559C6" w:rsidRPr="00063DAA" w:rsidRDefault="009D10D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2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59A8AB2" w14:textId="18040560" w:rsidR="00F559C6" w:rsidRPr="00063DAA" w:rsidRDefault="009D10D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95</w:t>
            </w:r>
          </w:p>
        </w:tc>
      </w:tr>
      <w:tr w:rsidR="00146FF9" w:rsidRPr="00063DAA" w14:paraId="1E062584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315250E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n Chinese</w:t>
            </w:r>
          </w:p>
        </w:tc>
        <w:tc>
          <w:tcPr>
            <w:tcW w:w="1245" w:type="dxa"/>
            <w:shd w:val="clear" w:color="auto" w:fill="auto"/>
            <w:noWrap/>
          </w:tcPr>
          <w:p w14:paraId="1D3B5E4F" w14:textId="7EDA9FFA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17 (98.1)</w:t>
            </w:r>
          </w:p>
        </w:tc>
        <w:tc>
          <w:tcPr>
            <w:tcW w:w="1571" w:type="dxa"/>
            <w:shd w:val="clear" w:color="auto" w:fill="auto"/>
            <w:noWrap/>
          </w:tcPr>
          <w:p w14:paraId="099DB679" w14:textId="1B4D92FB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29 (97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26DF529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F62D805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6E72F5C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CDA006F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thnic minority</w:t>
            </w:r>
          </w:p>
        </w:tc>
        <w:tc>
          <w:tcPr>
            <w:tcW w:w="1245" w:type="dxa"/>
            <w:shd w:val="clear" w:color="auto" w:fill="auto"/>
            <w:noWrap/>
          </w:tcPr>
          <w:p w14:paraId="024F871B" w14:textId="1AF5896B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9 ( 1.9)</w:t>
            </w:r>
          </w:p>
        </w:tc>
        <w:tc>
          <w:tcPr>
            <w:tcW w:w="1571" w:type="dxa"/>
            <w:shd w:val="clear" w:color="auto" w:fill="auto"/>
            <w:noWrap/>
          </w:tcPr>
          <w:p w14:paraId="3FFED620" w14:textId="60C4A07A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 ( 2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E694FC3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925B6EC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7465509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E10BC07" w14:textId="77777777" w:rsidR="00F559C6" w:rsidRPr="00063DAA" w:rsidRDefault="00F559C6" w:rsidP="00F559C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ment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630A500D" w14:textId="1A404170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DADF823" w14:textId="630E15FE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6152265" w14:textId="1AF26592" w:rsidR="00F559C6" w:rsidRPr="00063DAA" w:rsidRDefault="009D10D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2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9.268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3D541B3" w14:textId="1472FD9F" w:rsidR="00F559C6" w:rsidRPr="00063DAA" w:rsidRDefault="009D10D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691E75F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038E80D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1245" w:type="dxa"/>
            <w:shd w:val="clear" w:color="auto" w:fill="auto"/>
            <w:noWrap/>
          </w:tcPr>
          <w:p w14:paraId="122B13E4" w14:textId="665F353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72 (81.5)</w:t>
            </w:r>
          </w:p>
        </w:tc>
        <w:tc>
          <w:tcPr>
            <w:tcW w:w="1571" w:type="dxa"/>
            <w:shd w:val="clear" w:color="auto" w:fill="auto"/>
            <w:noWrap/>
          </w:tcPr>
          <w:p w14:paraId="19A6CB27" w14:textId="4DC18CAE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70 (90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ECC48EC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E165096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0A51CEBC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09F644F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employed/housewife</w:t>
            </w:r>
          </w:p>
        </w:tc>
        <w:tc>
          <w:tcPr>
            <w:tcW w:w="1245" w:type="dxa"/>
            <w:shd w:val="clear" w:color="auto" w:fill="auto"/>
            <w:noWrap/>
          </w:tcPr>
          <w:p w14:paraId="0DD808AA" w14:textId="232CDAFC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79 (18.5)</w:t>
            </w:r>
          </w:p>
        </w:tc>
        <w:tc>
          <w:tcPr>
            <w:tcW w:w="1571" w:type="dxa"/>
            <w:shd w:val="clear" w:color="auto" w:fill="auto"/>
            <w:noWrap/>
          </w:tcPr>
          <w:p w14:paraId="33D10CB1" w14:textId="5EA5B54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4 ( 9.9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5E0BF35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A145D73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58E55535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F74C07C" w14:textId="77777777" w:rsidR="00F559C6" w:rsidRPr="00063DAA" w:rsidRDefault="00F559C6" w:rsidP="00F559C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ducation level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#</w:t>
            </w:r>
          </w:p>
        </w:tc>
        <w:tc>
          <w:tcPr>
            <w:tcW w:w="1245" w:type="dxa"/>
            <w:shd w:val="clear" w:color="auto" w:fill="auto"/>
            <w:noWrap/>
          </w:tcPr>
          <w:p w14:paraId="3D094C1C" w14:textId="21A416C4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8B999C7" w14:textId="334DD0EE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34D2555" w14:textId="106A2734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1.75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19E1700" w14:textId="536EBB33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5EDA0747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102B5FB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100C5553" w14:textId="1AB0975F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29 ( 6.3)</w:t>
            </w:r>
          </w:p>
        </w:tc>
        <w:tc>
          <w:tcPr>
            <w:tcW w:w="1571" w:type="dxa"/>
            <w:shd w:val="clear" w:color="auto" w:fill="auto"/>
            <w:noWrap/>
          </w:tcPr>
          <w:p w14:paraId="4431FD6F" w14:textId="713DD614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 ( 2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CD47293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D3C56C9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4621220E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D5619B7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ary education</w:t>
            </w:r>
          </w:p>
        </w:tc>
        <w:tc>
          <w:tcPr>
            <w:tcW w:w="1245" w:type="dxa"/>
            <w:shd w:val="clear" w:color="auto" w:fill="auto"/>
            <w:noWrap/>
          </w:tcPr>
          <w:p w14:paraId="1B25630A" w14:textId="08EF0661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6 ( 8.6)</w:t>
            </w:r>
          </w:p>
        </w:tc>
        <w:tc>
          <w:tcPr>
            <w:tcW w:w="1571" w:type="dxa"/>
            <w:shd w:val="clear" w:color="auto" w:fill="auto"/>
            <w:noWrap/>
          </w:tcPr>
          <w:p w14:paraId="04553D4B" w14:textId="76E31F8F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8 ( 7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51D24BC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A172CDE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7FBBF7CE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0245206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llege</w:t>
            </w:r>
          </w:p>
        </w:tc>
        <w:tc>
          <w:tcPr>
            <w:tcW w:w="1245" w:type="dxa"/>
            <w:shd w:val="clear" w:color="auto" w:fill="auto"/>
            <w:noWrap/>
          </w:tcPr>
          <w:p w14:paraId="0C6B68FB" w14:textId="39A63C59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93 (24.0)</w:t>
            </w:r>
          </w:p>
        </w:tc>
        <w:tc>
          <w:tcPr>
            <w:tcW w:w="1571" w:type="dxa"/>
            <w:shd w:val="clear" w:color="auto" w:fill="auto"/>
            <w:noWrap/>
          </w:tcPr>
          <w:p w14:paraId="0FA70C87" w14:textId="16B381BE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2 (23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6984066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9EB3778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54BCD471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91E9012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Bachelor</w:t>
            </w:r>
          </w:p>
        </w:tc>
        <w:tc>
          <w:tcPr>
            <w:tcW w:w="1245" w:type="dxa"/>
            <w:shd w:val="clear" w:color="auto" w:fill="auto"/>
            <w:noWrap/>
          </w:tcPr>
          <w:p w14:paraId="5489F4A7" w14:textId="2F4B73D8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956 (46.6)</w:t>
            </w:r>
          </w:p>
        </w:tc>
        <w:tc>
          <w:tcPr>
            <w:tcW w:w="1571" w:type="dxa"/>
            <w:shd w:val="clear" w:color="auto" w:fill="auto"/>
            <w:noWrap/>
          </w:tcPr>
          <w:p w14:paraId="4B7B9D02" w14:textId="51A46645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3 (46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043369B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D92D332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37F8F3F7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B2EE47D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ster’s and above</w:t>
            </w:r>
          </w:p>
        </w:tc>
        <w:tc>
          <w:tcPr>
            <w:tcW w:w="1245" w:type="dxa"/>
            <w:shd w:val="clear" w:color="auto" w:fill="auto"/>
            <w:noWrap/>
          </w:tcPr>
          <w:p w14:paraId="01008FC4" w14:textId="790C85B5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97 (14.5)</w:t>
            </w:r>
          </w:p>
        </w:tc>
        <w:tc>
          <w:tcPr>
            <w:tcW w:w="1571" w:type="dxa"/>
            <w:shd w:val="clear" w:color="auto" w:fill="auto"/>
            <w:noWrap/>
          </w:tcPr>
          <w:p w14:paraId="0D980B87" w14:textId="6E959914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4 (20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CFEEBCD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AA8C776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</w:p>
        </w:tc>
      </w:tr>
      <w:tr w:rsidR="00146FF9" w:rsidRPr="00063DAA" w14:paraId="150A72C3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4B410C9" w14:textId="77777777" w:rsidR="00F559C6" w:rsidRPr="00063DAA" w:rsidRDefault="00F559C6" w:rsidP="00F559C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ital status</w:t>
            </w:r>
          </w:p>
        </w:tc>
        <w:tc>
          <w:tcPr>
            <w:tcW w:w="1245" w:type="dxa"/>
            <w:shd w:val="clear" w:color="auto" w:fill="auto"/>
            <w:noWrap/>
          </w:tcPr>
          <w:p w14:paraId="6AF4E8DA" w14:textId="3C5ACF88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5095DA5F" w14:textId="42218E8B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FE74D00" w14:textId="32E28CA1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3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30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781AE5A" w14:textId="35E83D2B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69</w:t>
            </w:r>
          </w:p>
        </w:tc>
      </w:tr>
      <w:tr w:rsidR="00146FF9" w:rsidRPr="00063DAA" w14:paraId="1754DC7E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CE161EE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/divorced</w:t>
            </w:r>
          </w:p>
        </w:tc>
        <w:tc>
          <w:tcPr>
            <w:tcW w:w="1245" w:type="dxa"/>
            <w:shd w:val="clear" w:color="auto" w:fill="auto"/>
            <w:noWrap/>
          </w:tcPr>
          <w:p w14:paraId="7D76BF0C" w14:textId="1BC86F5E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2 ( 5.0)</w:t>
            </w:r>
          </w:p>
        </w:tc>
        <w:tc>
          <w:tcPr>
            <w:tcW w:w="1571" w:type="dxa"/>
            <w:shd w:val="clear" w:color="auto" w:fill="auto"/>
            <w:noWrap/>
          </w:tcPr>
          <w:p w14:paraId="4F8C3C86" w14:textId="090AD7AC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5 ( 3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1FAC29C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C08C406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48B1C1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D9B9E19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1245" w:type="dxa"/>
            <w:shd w:val="clear" w:color="auto" w:fill="auto"/>
            <w:noWrap/>
          </w:tcPr>
          <w:p w14:paraId="460CF422" w14:textId="30B2FACD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954 (95.0)</w:t>
            </w:r>
          </w:p>
        </w:tc>
        <w:tc>
          <w:tcPr>
            <w:tcW w:w="1571" w:type="dxa"/>
            <w:shd w:val="clear" w:color="auto" w:fill="auto"/>
            <w:noWrap/>
          </w:tcPr>
          <w:p w14:paraId="79FE8807" w14:textId="536F9606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22 (96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4B55FEB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D2D7916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C3F79AC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7C20CDB" w14:textId="77777777" w:rsidR="00F559C6" w:rsidRPr="00063DAA" w:rsidRDefault="00F559C6" w:rsidP="00F559C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cal residence</w:t>
            </w:r>
          </w:p>
        </w:tc>
        <w:tc>
          <w:tcPr>
            <w:tcW w:w="1245" w:type="dxa"/>
            <w:shd w:val="clear" w:color="auto" w:fill="auto"/>
            <w:noWrap/>
          </w:tcPr>
          <w:p w14:paraId="5A73E741" w14:textId="4B22F23E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B7B7D35" w14:textId="14E853D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B7F36DE" w14:textId="0891E020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0.83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A68A99C" w14:textId="04A1C943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.001</w:t>
            </w:r>
          </w:p>
        </w:tc>
      </w:tr>
      <w:tr w:rsidR="00146FF9" w:rsidRPr="00063DAA" w14:paraId="36C3FE0A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A2B9792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25629EF2" w14:textId="01E9F119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83 (28.4)</w:t>
            </w:r>
          </w:p>
        </w:tc>
        <w:tc>
          <w:tcPr>
            <w:tcW w:w="1571" w:type="dxa"/>
            <w:shd w:val="clear" w:color="auto" w:fill="auto"/>
            <w:noWrap/>
          </w:tcPr>
          <w:p w14:paraId="53787AC3" w14:textId="67FEDE7C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0 (34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00A644E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9B6D988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223468F1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7F591FD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n-Shanghai</w:t>
            </w:r>
          </w:p>
        </w:tc>
        <w:tc>
          <w:tcPr>
            <w:tcW w:w="1245" w:type="dxa"/>
            <w:shd w:val="clear" w:color="auto" w:fill="auto"/>
            <w:noWrap/>
          </w:tcPr>
          <w:p w14:paraId="42EE4DE8" w14:textId="13CD142B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73 (71.6)</w:t>
            </w:r>
          </w:p>
        </w:tc>
        <w:tc>
          <w:tcPr>
            <w:tcW w:w="1571" w:type="dxa"/>
            <w:shd w:val="clear" w:color="auto" w:fill="auto"/>
            <w:noWrap/>
          </w:tcPr>
          <w:p w14:paraId="4B2FA38F" w14:textId="2C1A29EA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87 (65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DA27C76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D8DC110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E45DE0A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FAAAF21" w14:textId="77777777" w:rsidR="00F559C6" w:rsidRPr="00063DAA" w:rsidRDefault="00F559C6" w:rsidP="00F559C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620D6D10" w14:textId="1DAB05D4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81DE41E" w14:textId="60034D6F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DC51C8D" w14:textId="4F87C0B5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2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4.74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DE53C44" w14:textId="25F8CB81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30944B78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963D73B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0644FC15" w14:textId="1D817CD3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96 (14.4)</w:t>
            </w:r>
          </w:p>
        </w:tc>
        <w:tc>
          <w:tcPr>
            <w:tcW w:w="1571" w:type="dxa"/>
            <w:shd w:val="clear" w:color="auto" w:fill="auto"/>
            <w:noWrap/>
          </w:tcPr>
          <w:p w14:paraId="1F8758AB" w14:textId="58624912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5 ( 7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66163F3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144343A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DF2FED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44200F7D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ave medical insurance</w:t>
            </w:r>
          </w:p>
        </w:tc>
        <w:tc>
          <w:tcPr>
            <w:tcW w:w="1245" w:type="dxa"/>
            <w:shd w:val="clear" w:color="auto" w:fill="auto"/>
            <w:noWrap/>
          </w:tcPr>
          <w:p w14:paraId="1CFF0C09" w14:textId="2A20CD58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60 (85.6)</w:t>
            </w:r>
          </w:p>
        </w:tc>
        <w:tc>
          <w:tcPr>
            <w:tcW w:w="1571" w:type="dxa"/>
            <w:shd w:val="clear" w:color="auto" w:fill="auto"/>
            <w:noWrap/>
          </w:tcPr>
          <w:p w14:paraId="7F7D7A5A" w14:textId="0C3131FB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92 (92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BCBBAAC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1C50239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0D54295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E27C93D" w14:textId="77777777" w:rsidR="00F559C6" w:rsidRPr="00063DAA" w:rsidRDefault="00F559C6" w:rsidP="00F559C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ocial support</w:t>
            </w:r>
          </w:p>
        </w:tc>
        <w:tc>
          <w:tcPr>
            <w:tcW w:w="1245" w:type="dxa"/>
            <w:shd w:val="clear" w:color="auto" w:fill="auto"/>
            <w:noWrap/>
          </w:tcPr>
          <w:p w14:paraId="275FED0C" w14:textId="69E84DBC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2615AE91" w14:textId="2BDE2A98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8D6B5E9" w14:textId="3EE24948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32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00D7F30" w14:textId="3E59AD67" w:rsidR="00F559C6" w:rsidRPr="00063DAA" w:rsidRDefault="00290AC3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21</w:t>
            </w:r>
          </w:p>
        </w:tc>
      </w:tr>
      <w:tr w:rsidR="00146FF9" w:rsidRPr="00063DAA" w14:paraId="44E8120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068286C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ow</w:t>
            </w:r>
          </w:p>
        </w:tc>
        <w:tc>
          <w:tcPr>
            <w:tcW w:w="1245" w:type="dxa"/>
            <w:shd w:val="clear" w:color="auto" w:fill="auto"/>
            <w:noWrap/>
          </w:tcPr>
          <w:p w14:paraId="36E365FE" w14:textId="0B85DD13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74 (37.6)</w:t>
            </w:r>
          </w:p>
        </w:tc>
        <w:tc>
          <w:tcPr>
            <w:tcW w:w="1571" w:type="dxa"/>
            <w:shd w:val="clear" w:color="auto" w:fill="auto"/>
            <w:noWrap/>
          </w:tcPr>
          <w:p w14:paraId="4CCC81F0" w14:textId="040BA20D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62 (35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CA1B30C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25EAB8D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294AD2C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6091753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um</w:t>
            </w:r>
          </w:p>
        </w:tc>
        <w:tc>
          <w:tcPr>
            <w:tcW w:w="1245" w:type="dxa"/>
            <w:shd w:val="clear" w:color="auto" w:fill="auto"/>
            <w:noWrap/>
          </w:tcPr>
          <w:p w14:paraId="75D09122" w14:textId="3AECD70C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60 (32.1)</w:t>
            </w:r>
          </w:p>
        </w:tc>
        <w:tc>
          <w:tcPr>
            <w:tcW w:w="1571" w:type="dxa"/>
            <w:shd w:val="clear" w:color="auto" w:fill="auto"/>
            <w:noWrap/>
          </w:tcPr>
          <w:p w14:paraId="5D5CB837" w14:textId="254D0118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1 (32.3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914015A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F84BEB3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8D9D456" w14:textId="77777777" w:rsidTr="000F3E77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44A26" w14:textId="77777777" w:rsidR="00F559C6" w:rsidRPr="00063DAA" w:rsidRDefault="00F559C6" w:rsidP="00F559C6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gh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5D737C" w14:textId="42EFB5FC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22 (30.3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245A87" w14:textId="1060DC20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4 (32.7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1B7E5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8B7A4" w14:textId="77777777" w:rsidR="00F559C6" w:rsidRPr="00063DAA" w:rsidRDefault="00F559C6" w:rsidP="00F559C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67B3C533" w14:textId="77777777" w:rsidR="00422890" w:rsidRPr="00063DAA" w:rsidRDefault="00422890" w:rsidP="00422890">
      <w:pPr>
        <w:rPr>
          <w:rFonts w:ascii="Times New Roman" w:hAnsi="Times New Roman" w:cs="Times New Roman"/>
          <w:color w:val="000000" w:themeColor="text1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  <w:vertAlign w:val="superscript"/>
        </w:rPr>
        <w:t>#</w:t>
      </w:r>
      <w:r w:rsidRPr="00063DAA">
        <w:rPr>
          <w:rFonts w:ascii="Times New Roman" w:hAnsi="Times New Roman" w:cs="Times New Roman"/>
          <w:color w:val="000000" w:themeColor="text1"/>
        </w:rPr>
        <w:t>missing data.</w:t>
      </w:r>
    </w:p>
    <w:p w14:paraId="76A12D2F" w14:textId="77777777" w:rsidR="00422890" w:rsidRPr="00063DAA" w:rsidRDefault="00422890" w:rsidP="00422890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04F675A" w14:textId="46396B07" w:rsidR="00422890" w:rsidRPr="00063DAA" w:rsidRDefault="00422890" w:rsidP="00422890">
      <w:pPr>
        <w:rPr>
          <w:rFonts w:ascii="Times New Roman" w:hAnsi="Times New Roman" w:cs="Times New Roman"/>
          <w:b/>
          <w:color w:val="000000" w:themeColor="text1"/>
        </w:rPr>
      </w:pPr>
      <w:r w:rsidRPr="00063DAA">
        <w:rPr>
          <w:rFonts w:ascii="Times New Roman" w:hAnsi="Times New Roman" w:cs="Times New Roman"/>
          <w:b/>
          <w:color w:val="000000" w:themeColor="text1"/>
        </w:rPr>
        <w:lastRenderedPageBreak/>
        <w:t>Table 14. Obstetric variables in association with</w:t>
      </w:r>
      <w:r w:rsidRPr="00063DAA">
        <w:rPr>
          <w:color w:val="000000" w:themeColor="text1"/>
        </w:rPr>
        <w:t xml:space="preserve"> </w:t>
      </w:r>
      <w:r w:rsidR="004F21F2" w:rsidRPr="00063DAA">
        <w:rPr>
          <w:rFonts w:ascii="Times New Roman" w:hAnsi="Times New Roman" w:cs="Times New Roman"/>
          <w:b/>
          <w:color w:val="000000" w:themeColor="text1"/>
        </w:rPr>
        <w:t>DHA</w:t>
      </w:r>
      <w:r w:rsidRPr="00063DAA">
        <w:rPr>
          <w:rFonts w:ascii="Times New Roman" w:hAnsi="Times New Roman" w:cs="Times New Roman"/>
          <w:b/>
          <w:color w:val="000000" w:themeColor="text1"/>
        </w:rPr>
        <w:t xml:space="preserve"> use among pregnant women (N = 2803)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2881"/>
        <w:gridCol w:w="1245"/>
        <w:gridCol w:w="1571"/>
        <w:gridCol w:w="1246"/>
        <w:gridCol w:w="1245"/>
      </w:tblGrid>
      <w:tr w:rsidR="00146FF9" w:rsidRPr="00063DAA" w14:paraId="19248ACA" w14:textId="77777777" w:rsidTr="000F3E77">
        <w:trPr>
          <w:trHeight w:val="188"/>
        </w:trPr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CA42A" w14:textId="77777777" w:rsidR="001B443E" w:rsidRPr="00063DAA" w:rsidRDefault="001B443E" w:rsidP="001B443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89C82" w14:textId="77777777" w:rsidR="001B443E" w:rsidRPr="00063DAA" w:rsidRDefault="001B443E" w:rsidP="001B443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N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n-users</w:t>
            </w:r>
          </w:p>
          <w:p w14:paraId="7FCF814C" w14:textId="0108F3E2" w:rsidR="001B443E" w:rsidRPr="00063DAA" w:rsidRDefault="001B443E" w:rsidP="001B443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2056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FB77C" w14:textId="77777777" w:rsidR="001B443E" w:rsidRPr="00063DAA" w:rsidRDefault="001B443E" w:rsidP="001B443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U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rs</w:t>
            </w:r>
          </w:p>
          <w:p w14:paraId="5C22A5E6" w14:textId="0ABEC6C0" w:rsidR="001B443E" w:rsidRPr="00063DAA" w:rsidRDefault="001B443E" w:rsidP="001B443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=747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34983" w14:textId="77777777" w:rsidR="001B443E" w:rsidRPr="00063DAA" w:rsidRDefault="001B443E" w:rsidP="001B443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χ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80215" w14:textId="77777777" w:rsidR="001B443E" w:rsidRPr="00063DAA" w:rsidRDefault="001B443E" w:rsidP="001B443E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 value</w:t>
            </w:r>
          </w:p>
        </w:tc>
      </w:tr>
      <w:tr w:rsidR="00146FF9" w:rsidRPr="00063DAA" w14:paraId="6AF304CF" w14:textId="77777777" w:rsidTr="000F3E77">
        <w:trPr>
          <w:trHeight w:val="177"/>
        </w:trPr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ED32D6" w14:textId="77777777" w:rsidR="00422890" w:rsidRPr="00063DAA" w:rsidRDefault="00422890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estational ag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C41237" w14:textId="77777777" w:rsidR="00422890" w:rsidRPr="00063DAA" w:rsidRDefault="00422890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FB6C9E" w14:textId="77777777" w:rsidR="00422890" w:rsidRPr="00063DAA" w:rsidRDefault="00422890" w:rsidP="000F3E7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　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2E2C7" w14:textId="4FC180E3" w:rsidR="00422890" w:rsidRPr="00063DAA" w:rsidRDefault="006A226D" w:rsidP="000F3E7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52.28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2F662" w14:textId="4D7A7695" w:rsidR="00422890" w:rsidRPr="00063DAA" w:rsidRDefault="006A226D" w:rsidP="000F3E7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0A19C91C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80C791B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First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618EB6AE" w14:textId="5B22D63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06 (39.2)</w:t>
            </w:r>
          </w:p>
        </w:tc>
        <w:tc>
          <w:tcPr>
            <w:tcW w:w="1571" w:type="dxa"/>
            <w:shd w:val="clear" w:color="auto" w:fill="auto"/>
            <w:noWrap/>
          </w:tcPr>
          <w:p w14:paraId="3B03220E" w14:textId="5A328EFC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9 (14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23E3BB2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884CF84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48B1E44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A44EC99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econ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6135709D" w14:textId="189BB463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40 (31.1)</w:t>
            </w:r>
          </w:p>
        </w:tc>
        <w:tc>
          <w:tcPr>
            <w:tcW w:w="1571" w:type="dxa"/>
            <w:shd w:val="clear" w:color="auto" w:fill="auto"/>
            <w:noWrap/>
          </w:tcPr>
          <w:p w14:paraId="5A2E185E" w14:textId="1DA42DB3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42 (45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569A61D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11689D1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AB611FF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B8E5678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hird trimester</w:t>
            </w:r>
          </w:p>
        </w:tc>
        <w:tc>
          <w:tcPr>
            <w:tcW w:w="1245" w:type="dxa"/>
            <w:shd w:val="clear" w:color="auto" w:fill="auto"/>
            <w:noWrap/>
          </w:tcPr>
          <w:p w14:paraId="4E983706" w14:textId="647D49AA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10 (29.7)</w:t>
            </w:r>
          </w:p>
        </w:tc>
        <w:tc>
          <w:tcPr>
            <w:tcW w:w="1571" w:type="dxa"/>
            <w:shd w:val="clear" w:color="auto" w:fill="auto"/>
            <w:noWrap/>
          </w:tcPr>
          <w:p w14:paraId="4083BDB7" w14:textId="053210EC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96 (39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911FBD6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1F6F8DD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5A5B5F3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5DD4A11" w14:textId="77777777" w:rsidR="00C83967" w:rsidRPr="00063DAA" w:rsidRDefault="00C83967" w:rsidP="00C839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PBMI</w:t>
            </w:r>
          </w:p>
        </w:tc>
        <w:tc>
          <w:tcPr>
            <w:tcW w:w="1245" w:type="dxa"/>
            <w:shd w:val="clear" w:color="auto" w:fill="auto"/>
            <w:noWrap/>
          </w:tcPr>
          <w:p w14:paraId="656F2D43" w14:textId="169A588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7528614B" w14:textId="345B84F0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929610D" w14:textId="07C1A102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4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9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37CEB4B" w14:textId="133DC729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252</w:t>
            </w:r>
          </w:p>
        </w:tc>
      </w:tr>
      <w:tr w:rsidR="00146FF9" w:rsidRPr="00063DAA" w14:paraId="7AB1CB0B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E61431B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Und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7458597E" w14:textId="60109264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42 (11.8)</w:t>
            </w:r>
          </w:p>
        </w:tc>
        <w:tc>
          <w:tcPr>
            <w:tcW w:w="1571" w:type="dxa"/>
            <w:shd w:val="clear" w:color="auto" w:fill="auto"/>
            <w:noWrap/>
          </w:tcPr>
          <w:p w14:paraId="7C6E2C2F" w14:textId="2DF15596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8 (10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9A1F931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5E198DA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13C026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1C75BC3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rmal weight</w:t>
            </w:r>
          </w:p>
        </w:tc>
        <w:tc>
          <w:tcPr>
            <w:tcW w:w="1245" w:type="dxa"/>
            <w:shd w:val="clear" w:color="auto" w:fill="auto"/>
            <w:noWrap/>
          </w:tcPr>
          <w:p w14:paraId="2817F792" w14:textId="5C5969EF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471 (71.5)</w:t>
            </w:r>
          </w:p>
        </w:tc>
        <w:tc>
          <w:tcPr>
            <w:tcW w:w="1571" w:type="dxa"/>
            <w:shd w:val="clear" w:color="auto" w:fill="auto"/>
            <w:noWrap/>
          </w:tcPr>
          <w:p w14:paraId="3A816A91" w14:textId="1038C4E6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43 (72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1E1FDF1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5D7C20C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917F6C2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63409AB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verweight</w:t>
            </w:r>
          </w:p>
        </w:tc>
        <w:tc>
          <w:tcPr>
            <w:tcW w:w="1245" w:type="dxa"/>
            <w:shd w:val="clear" w:color="auto" w:fill="auto"/>
            <w:noWrap/>
          </w:tcPr>
          <w:p w14:paraId="2563DB6F" w14:textId="5EE96FC8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85 (13.9)</w:t>
            </w:r>
          </w:p>
        </w:tc>
        <w:tc>
          <w:tcPr>
            <w:tcW w:w="1571" w:type="dxa"/>
            <w:shd w:val="clear" w:color="auto" w:fill="auto"/>
            <w:noWrap/>
          </w:tcPr>
          <w:p w14:paraId="02E603E6" w14:textId="0362BBD0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3 (15.1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D304879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0593375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67006D3A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7622F7D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bese</w:t>
            </w:r>
          </w:p>
        </w:tc>
        <w:tc>
          <w:tcPr>
            <w:tcW w:w="1245" w:type="dxa"/>
            <w:shd w:val="clear" w:color="auto" w:fill="auto"/>
            <w:noWrap/>
          </w:tcPr>
          <w:p w14:paraId="0CC4C566" w14:textId="0BF4869B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8 ( 2.8)</w:t>
            </w:r>
          </w:p>
        </w:tc>
        <w:tc>
          <w:tcPr>
            <w:tcW w:w="1571" w:type="dxa"/>
            <w:shd w:val="clear" w:color="auto" w:fill="auto"/>
            <w:noWrap/>
          </w:tcPr>
          <w:p w14:paraId="73D59E9C" w14:textId="303A40BA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 ( 1.7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532CE97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92C63E0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226A653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66B36A5" w14:textId="77777777" w:rsidR="00C83967" w:rsidRPr="00063DAA" w:rsidRDefault="00C83967" w:rsidP="00C839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onception method</w:t>
            </w:r>
          </w:p>
        </w:tc>
        <w:tc>
          <w:tcPr>
            <w:tcW w:w="1245" w:type="dxa"/>
            <w:shd w:val="clear" w:color="auto" w:fill="auto"/>
            <w:noWrap/>
          </w:tcPr>
          <w:p w14:paraId="2A1C12FD" w14:textId="2279CCE8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12112C7C" w14:textId="3A6BB2D6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7E449D8" w14:textId="26F13F22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08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BF1B12B" w14:textId="7F082AA2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771</w:t>
            </w:r>
          </w:p>
        </w:tc>
      </w:tr>
      <w:tr w:rsidR="00146FF9" w:rsidRPr="00063DAA" w14:paraId="0363087F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FC7809C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atur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539DE54B" w14:textId="531E9482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95 (92.2)</w:t>
            </w:r>
          </w:p>
        </w:tc>
        <w:tc>
          <w:tcPr>
            <w:tcW w:w="1571" w:type="dxa"/>
            <w:shd w:val="clear" w:color="auto" w:fill="auto"/>
            <w:noWrap/>
          </w:tcPr>
          <w:p w14:paraId="6B725B90" w14:textId="06DA5A05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86 (91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D2FA40B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7B4EFDF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0859CE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9499262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rtificial conception</w:t>
            </w:r>
          </w:p>
        </w:tc>
        <w:tc>
          <w:tcPr>
            <w:tcW w:w="1245" w:type="dxa"/>
            <w:shd w:val="clear" w:color="auto" w:fill="auto"/>
            <w:noWrap/>
          </w:tcPr>
          <w:p w14:paraId="66816D73" w14:textId="2C0627DD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61 ( 7.8)</w:t>
            </w:r>
          </w:p>
        </w:tc>
        <w:tc>
          <w:tcPr>
            <w:tcW w:w="1571" w:type="dxa"/>
            <w:shd w:val="clear" w:color="auto" w:fill="auto"/>
            <w:noWrap/>
          </w:tcPr>
          <w:p w14:paraId="0E50C94B" w14:textId="023FEAC9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1 ( 8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C470708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BE58E01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1CBC618E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0DFEF0D" w14:textId="77777777" w:rsidR="00C83967" w:rsidRPr="00063DAA" w:rsidRDefault="00C83967" w:rsidP="00C839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arity</w:t>
            </w:r>
          </w:p>
        </w:tc>
        <w:tc>
          <w:tcPr>
            <w:tcW w:w="1245" w:type="dxa"/>
            <w:shd w:val="clear" w:color="auto" w:fill="auto"/>
            <w:noWrap/>
          </w:tcPr>
          <w:p w14:paraId="59E2AFF8" w14:textId="60A53F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885ACCF" w14:textId="6A335760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B437ABB" w14:textId="59AEE14B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24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6C8499A" w14:textId="3A627953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15</w:t>
            </w:r>
          </w:p>
        </w:tc>
      </w:tr>
      <w:tr w:rsidR="00146FF9" w:rsidRPr="00063DAA" w14:paraId="01EE7589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1F73871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imipara</w:t>
            </w:r>
          </w:p>
        </w:tc>
        <w:tc>
          <w:tcPr>
            <w:tcW w:w="1245" w:type="dxa"/>
            <w:shd w:val="clear" w:color="auto" w:fill="auto"/>
            <w:noWrap/>
          </w:tcPr>
          <w:p w14:paraId="043CEED7" w14:textId="3408FBED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547 (75.2)</w:t>
            </w:r>
          </w:p>
        </w:tc>
        <w:tc>
          <w:tcPr>
            <w:tcW w:w="1571" w:type="dxa"/>
            <w:shd w:val="clear" w:color="auto" w:fill="auto"/>
            <w:noWrap/>
          </w:tcPr>
          <w:p w14:paraId="30A372E5" w14:textId="694337FF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71 (76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097B7BEC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14DD4ED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FC730C6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341FB414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ultipara</w:t>
            </w:r>
          </w:p>
        </w:tc>
        <w:tc>
          <w:tcPr>
            <w:tcW w:w="1245" w:type="dxa"/>
            <w:shd w:val="clear" w:color="auto" w:fill="auto"/>
            <w:noWrap/>
          </w:tcPr>
          <w:p w14:paraId="3F4C3CA8" w14:textId="64861E4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509 (24.8)</w:t>
            </w:r>
          </w:p>
        </w:tc>
        <w:tc>
          <w:tcPr>
            <w:tcW w:w="1571" w:type="dxa"/>
            <w:shd w:val="clear" w:color="auto" w:fill="auto"/>
            <w:noWrap/>
          </w:tcPr>
          <w:p w14:paraId="6ABFDE42" w14:textId="43F1010A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76 (23.6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DBE7306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E4FA058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E80C720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7A70FD9" w14:textId="77777777" w:rsidR="00C83967" w:rsidRPr="00063DAA" w:rsidRDefault="00C83967" w:rsidP="00C839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History of adverse pregnancy</w:t>
            </w:r>
          </w:p>
        </w:tc>
        <w:tc>
          <w:tcPr>
            <w:tcW w:w="1245" w:type="dxa"/>
            <w:shd w:val="clear" w:color="auto" w:fill="auto"/>
            <w:noWrap/>
          </w:tcPr>
          <w:p w14:paraId="7F17AB4E" w14:textId="1542D47A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4A13C75F" w14:textId="44B06F81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3D4610C" w14:textId="478A0A3C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63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59C0BE3" w14:textId="1CF4FD6C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25</w:t>
            </w:r>
          </w:p>
        </w:tc>
      </w:tr>
      <w:tr w:rsidR="00146FF9" w:rsidRPr="00063DAA" w14:paraId="4F0C276C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D63F149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</w:t>
            </w:r>
          </w:p>
        </w:tc>
        <w:tc>
          <w:tcPr>
            <w:tcW w:w="1245" w:type="dxa"/>
            <w:shd w:val="clear" w:color="auto" w:fill="auto"/>
            <w:noWrap/>
          </w:tcPr>
          <w:p w14:paraId="2E2C757B" w14:textId="3C26FF15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802 (87.6)</w:t>
            </w:r>
          </w:p>
        </w:tc>
        <w:tc>
          <w:tcPr>
            <w:tcW w:w="1571" w:type="dxa"/>
            <w:shd w:val="clear" w:color="auto" w:fill="auto"/>
            <w:noWrap/>
          </w:tcPr>
          <w:p w14:paraId="7AA3C22D" w14:textId="164AA00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663 (88.8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75D3806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4E3B2BCD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3F1C4D2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20512CCF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s</w:t>
            </w:r>
          </w:p>
        </w:tc>
        <w:tc>
          <w:tcPr>
            <w:tcW w:w="1245" w:type="dxa"/>
            <w:shd w:val="clear" w:color="auto" w:fill="auto"/>
            <w:noWrap/>
          </w:tcPr>
          <w:p w14:paraId="6530BB1E" w14:textId="721BB34C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54 (12.4)</w:t>
            </w:r>
          </w:p>
        </w:tc>
        <w:tc>
          <w:tcPr>
            <w:tcW w:w="1571" w:type="dxa"/>
            <w:shd w:val="clear" w:color="auto" w:fill="auto"/>
            <w:noWrap/>
          </w:tcPr>
          <w:p w14:paraId="19875766" w14:textId="26B520F0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4 (11.2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830B44D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F81DC6A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4A54689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5D187EEF" w14:textId="77777777" w:rsidR="00C83967" w:rsidRPr="00063DAA" w:rsidRDefault="00C83967" w:rsidP="00C839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mbryo number</w:t>
            </w:r>
          </w:p>
        </w:tc>
        <w:tc>
          <w:tcPr>
            <w:tcW w:w="1245" w:type="dxa"/>
            <w:shd w:val="clear" w:color="auto" w:fill="auto"/>
            <w:noWrap/>
          </w:tcPr>
          <w:p w14:paraId="0FCA7E14" w14:textId="3278C6D6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66538447" w14:textId="27867B43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D068EC8" w14:textId="479EFA92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450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FA05337" w14:textId="20973B99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0</w:t>
            </w: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.502</w:t>
            </w:r>
          </w:p>
        </w:tc>
      </w:tr>
      <w:tr w:rsidR="00146FF9" w:rsidRPr="00063DAA" w14:paraId="6AE177D8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38FE2CB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ingleton</w:t>
            </w:r>
          </w:p>
        </w:tc>
        <w:tc>
          <w:tcPr>
            <w:tcW w:w="1245" w:type="dxa"/>
            <w:shd w:val="clear" w:color="auto" w:fill="auto"/>
            <w:noWrap/>
          </w:tcPr>
          <w:p w14:paraId="41FC4450" w14:textId="6E5A409D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018 (98.2)</w:t>
            </w:r>
          </w:p>
        </w:tc>
        <w:tc>
          <w:tcPr>
            <w:tcW w:w="1571" w:type="dxa"/>
            <w:shd w:val="clear" w:color="auto" w:fill="auto"/>
            <w:noWrap/>
          </w:tcPr>
          <w:p w14:paraId="05D57E3E" w14:textId="67A4165F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736 (98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A58C772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AE83FB8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08F66D67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66BF7900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Twin</w:t>
            </w:r>
          </w:p>
        </w:tc>
        <w:tc>
          <w:tcPr>
            <w:tcW w:w="1245" w:type="dxa"/>
            <w:shd w:val="clear" w:color="auto" w:fill="auto"/>
            <w:noWrap/>
          </w:tcPr>
          <w:p w14:paraId="5A91E59E" w14:textId="6D0B3005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38 ( 1.8)</w:t>
            </w:r>
          </w:p>
        </w:tc>
        <w:tc>
          <w:tcPr>
            <w:tcW w:w="1571" w:type="dxa"/>
            <w:shd w:val="clear" w:color="auto" w:fill="auto"/>
            <w:noWrap/>
          </w:tcPr>
          <w:p w14:paraId="2A22B877" w14:textId="2915A98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1 ( 1.5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10B6D72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E727B70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4AE3517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70CFC9AE" w14:textId="77777777" w:rsidR="00C83967" w:rsidRPr="00063DAA" w:rsidRDefault="00C83967" w:rsidP="00C8396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Pregnancy risk grading</w:t>
            </w:r>
          </w:p>
        </w:tc>
        <w:tc>
          <w:tcPr>
            <w:tcW w:w="1245" w:type="dxa"/>
            <w:shd w:val="clear" w:color="auto" w:fill="auto"/>
            <w:noWrap/>
          </w:tcPr>
          <w:p w14:paraId="6E78FA11" w14:textId="3564CB1D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71" w:type="dxa"/>
            <w:shd w:val="clear" w:color="auto" w:fill="auto"/>
            <w:noWrap/>
          </w:tcPr>
          <w:p w14:paraId="321E40B5" w14:textId="447BD314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4DA53433" w14:textId="2CC3706F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</w:rPr>
              <w:t>1</w:t>
            </w: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8.121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5D05733" w14:textId="60BD21E5" w:rsidR="00C83967" w:rsidRPr="00063DAA" w:rsidRDefault="006A226D" w:rsidP="00C83967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</w:rPr>
              <w:t>&lt;0.001</w:t>
            </w:r>
          </w:p>
        </w:tc>
      </w:tr>
      <w:tr w:rsidR="00146FF9" w:rsidRPr="00063DAA" w14:paraId="3F467B85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1A378CF9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Green</w:t>
            </w:r>
          </w:p>
        </w:tc>
        <w:tc>
          <w:tcPr>
            <w:tcW w:w="1245" w:type="dxa"/>
            <w:shd w:val="clear" w:color="auto" w:fill="auto"/>
            <w:noWrap/>
          </w:tcPr>
          <w:p w14:paraId="6027E939" w14:textId="67CBD4AF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886 (43.1)</w:t>
            </w:r>
          </w:p>
        </w:tc>
        <w:tc>
          <w:tcPr>
            <w:tcW w:w="1571" w:type="dxa"/>
            <w:shd w:val="clear" w:color="auto" w:fill="auto"/>
            <w:noWrap/>
          </w:tcPr>
          <w:p w14:paraId="762B1575" w14:textId="6F9C21EA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87 (38.4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DE31CF7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CDB2C7D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38798AB4" w14:textId="77777777" w:rsidTr="000F3E77">
        <w:trPr>
          <w:trHeight w:val="177"/>
        </w:trPr>
        <w:tc>
          <w:tcPr>
            <w:tcW w:w="2881" w:type="dxa"/>
            <w:shd w:val="clear" w:color="auto" w:fill="auto"/>
            <w:noWrap/>
            <w:vAlign w:val="center"/>
          </w:tcPr>
          <w:p w14:paraId="0DFD7B6E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Yellow</w:t>
            </w:r>
          </w:p>
        </w:tc>
        <w:tc>
          <w:tcPr>
            <w:tcW w:w="1245" w:type="dxa"/>
            <w:shd w:val="clear" w:color="auto" w:fill="auto"/>
            <w:noWrap/>
          </w:tcPr>
          <w:p w14:paraId="5074E3D5" w14:textId="1F8327B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032 (50.2)</w:t>
            </w:r>
          </w:p>
        </w:tc>
        <w:tc>
          <w:tcPr>
            <w:tcW w:w="1571" w:type="dxa"/>
            <w:shd w:val="clear" w:color="auto" w:fill="auto"/>
            <w:noWrap/>
          </w:tcPr>
          <w:p w14:paraId="2F55370D" w14:textId="1C145D49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433 (58.0)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32DAAF0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A03A263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  <w:tr w:rsidR="00146FF9" w:rsidRPr="00063DAA" w14:paraId="74A7DF37" w14:textId="77777777" w:rsidTr="000F3E77">
        <w:trPr>
          <w:trHeight w:val="177"/>
        </w:trPr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AF3F5" w14:textId="77777777" w:rsidR="00C83967" w:rsidRPr="00063DAA" w:rsidRDefault="00C83967" w:rsidP="00C83967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range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FDCC4D" w14:textId="6E42118E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138 ( 6.7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939F0E" w14:textId="11340223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063DAA">
              <w:rPr>
                <w:rFonts w:ascii="Times New Roman" w:hAnsi="Times New Roman" w:cs="Times New Roman"/>
                <w:color w:val="000000" w:themeColor="text1"/>
              </w:rPr>
              <w:t>27 ( 3.6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9CA4E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2F398" w14:textId="77777777" w:rsidR="00C83967" w:rsidRPr="00063DAA" w:rsidRDefault="00C83967" w:rsidP="00C83967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</w:p>
        </w:tc>
      </w:tr>
    </w:tbl>
    <w:p w14:paraId="672B2861" w14:textId="77777777" w:rsidR="00422890" w:rsidRPr="00063DAA" w:rsidRDefault="00422890" w:rsidP="00422890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</w:rPr>
      </w:pPr>
      <w:r w:rsidRPr="00063DAA">
        <w:rPr>
          <w:rFonts w:ascii="Times New Roman" w:eastAsia="DengXian" w:hAnsi="Times New Roman" w:cs="Times New Roman"/>
          <w:color w:val="000000" w:themeColor="text1"/>
          <w:kern w:val="0"/>
        </w:rPr>
        <w:t xml:space="preserve">PPBMI: </w:t>
      </w:r>
      <w:r w:rsidRPr="00063DAA">
        <w:rPr>
          <w:rFonts w:ascii="Times New Roman" w:hAnsi="Times New Roman" w:cs="Times New Roman"/>
          <w:color w:val="000000" w:themeColor="text1"/>
        </w:rPr>
        <w:t>pre-pregnancy body mass index.</w:t>
      </w:r>
    </w:p>
    <w:p w14:paraId="7DB9048D" w14:textId="77777777" w:rsidR="00422890" w:rsidRPr="00063DAA" w:rsidRDefault="00422890" w:rsidP="00422890">
      <w:pPr>
        <w:rPr>
          <w:rFonts w:ascii="Times New Roman" w:hAnsi="Times New Roman" w:cs="Times New Roman"/>
          <w:b/>
          <w:color w:val="000000" w:themeColor="text1"/>
        </w:rPr>
      </w:pPr>
    </w:p>
    <w:bookmarkEnd w:id="0"/>
    <w:p w14:paraId="2DF1A690" w14:textId="77777777" w:rsidR="00DE755A" w:rsidRPr="00063DAA" w:rsidRDefault="00DE755A" w:rsidP="00133AE3">
      <w:pPr>
        <w:rPr>
          <w:rFonts w:ascii="Times New Roman" w:hAnsi="Times New Roman" w:cs="Times New Roman"/>
          <w:b/>
          <w:color w:val="000000" w:themeColor="text1"/>
        </w:rPr>
      </w:pPr>
    </w:p>
    <w:sectPr w:rsidR="00DE755A" w:rsidRPr="00063D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2F817" w14:textId="77777777" w:rsidR="00643CCF" w:rsidRDefault="00643CCF" w:rsidP="00017478">
      <w:r>
        <w:separator/>
      </w:r>
    </w:p>
  </w:endnote>
  <w:endnote w:type="continuationSeparator" w:id="0">
    <w:p w14:paraId="5B1F2ED0" w14:textId="77777777" w:rsidR="00643CCF" w:rsidRDefault="00643CCF" w:rsidP="00017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06AFF" w14:textId="77777777" w:rsidR="00643CCF" w:rsidRDefault="00643CCF" w:rsidP="00017478">
      <w:r>
        <w:separator/>
      </w:r>
    </w:p>
  </w:footnote>
  <w:footnote w:type="continuationSeparator" w:id="0">
    <w:p w14:paraId="39E496F2" w14:textId="77777777" w:rsidR="00643CCF" w:rsidRDefault="00643CCF" w:rsidP="00017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IN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e0fa9rzdt9kevawa5ffx5txrt2fzdwsss&quot;&gt;2021-8-17 课题文献库&lt;record-ids&gt;&lt;item&gt;2566&lt;/item&gt;&lt;item&gt;2689&lt;/item&gt;&lt;item&gt;2691&lt;/item&gt;&lt;item&gt;2709&lt;/item&gt;&lt;item&gt;2710&lt;/item&gt;&lt;item&gt;2719&lt;/item&gt;&lt;item&gt;2720&lt;/item&gt;&lt;item&gt;2910&lt;/item&gt;&lt;item&gt;2982&lt;/item&gt;&lt;item&gt;3090&lt;/item&gt;&lt;item&gt;3091&lt;/item&gt;&lt;item&gt;3189&lt;/item&gt;&lt;item&gt;3190&lt;/item&gt;&lt;item&gt;3192&lt;/item&gt;&lt;item&gt;3193&lt;/item&gt;&lt;item&gt;3194&lt;/item&gt;&lt;item&gt;3196&lt;/item&gt;&lt;item&gt;3198&lt;/item&gt;&lt;item&gt;3200&lt;/item&gt;&lt;item&gt;3201&lt;/item&gt;&lt;item&gt;3204&lt;/item&gt;&lt;item&gt;3205&lt;/item&gt;&lt;item&gt;3208&lt;/item&gt;&lt;item&gt;3210&lt;/item&gt;&lt;item&gt;3212&lt;/item&gt;&lt;item&gt;3214&lt;/item&gt;&lt;item&gt;3233&lt;/item&gt;&lt;item&gt;3235&lt;/item&gt;&lt;item&gt;3236&lt;/item&gt;&lt;item&gt;3255&lt;/item&gt;&lt;item&gt;3273&lt;/item&gt;&lt;item&gt;3274&lt;/item&gt;&lt;item&gt;3275&lt;/item&gt;&lt;item&gt;3276&lt;/item&gt;&lt;item&gt;3300&lt;/item&gt;&lt;item&gt;3315&lt;/item&gt;&lt;item&gt;3336&lt;/item&gt;&lt;item&gt;3337&lt;/item&gt;&lt;item&gt;3338&lt;/item&gt;&lt;item&gt;3339&lt;/item&gt;&lt;item&gt;3410&lt;/item&gt;&lt;item&gt;1002508&lt;/item&gt;&lt;item&gt;1002536&lt;/item&gt;&lt;item&gt;1002537&lt;/item&gt;&lt;item&gt;1002539&lt;/item&gt;&lt;item&gt;1002540&lt;/item&gt;&lt;item&gt;1002541&lt;/item&gt;&lt;item&gt;1002542&lt;/item&gt;&lt;item&gt;1002543&lt;/item&gt;&lt;item&gt;1002544&lt;/item&gt;&lt;item&gt;1002558&lt;/item&gt;&lt;item&gt;1002559&lt;/item&gt;&lt;/record-ids&gt;&lt;/item&gt;&lt;/Libraries&gt;"/>
  </w:docVars>
  <w:rsids>
    <w:rsidRoot w:val="0070337B"/>
    <w:rsid w:val="00001AD5"/>
    <w:rsid w:val="00001E2B"/>
    <w:rsid w:val="000026C4"/>
    <w:rsid w:val="0000358B"/>
    <w:rsid w:val="00003801"/>
    <w:rsid w:val="00003B8C"/>
    <w:rsid w:val="00004C19"/>
    <w:rsid w:val="000130B4"/>
    <w:rsid w:val="0001336D"/>
    <w:rsid w:val="00013394"/>
    <w:rsid w:val="00013FE6"/>
    <w:rsid w:val="000147A4"/>
    <w:rsid w:val="00015729"/>
    <w:rsid w:val="00015ADF"/>
    <w:rsid w:val="00017478"/>
    <w:rsid w:val="00020877"/>
    <w:rsid w:val="00021E6D"/>
    <w:rsid w:val="00023C51"/>
    <w:rsid w:val="00024C92"/>
    <w:rsid w:val="0005271B"/>
    <w:rsid w:val="00056DE1"/>
    <w:rsid w:val="00062A1D"/>
    <w:rsid w:val="00063D72"/>
    <w:rsid w:val="00063DAA"/>
    <w:rsid w:val="00065D75"/>
    <w:rsid w:val="000732D0"/>
    <w:rsid w:val="00074337"/>
    <w:rsid w:val="0007515D"/>
    <w:rsid w:val="00075405"/>
    <w:rsid w:val="00077312"/>
    <w:rsid w:val="00080DD0"/>
    <w:rsid w:val="00082F24"/>
    <w:rsid w:val="00083647"/>
    <w:rsid w:val="00091E69"/>
    <w:rsid w:val="00091FE3"/>
    <w:rsid w:val="0009590B"/>
    <w:rsid w:val="000976C6"/>
    <w:rsid w:val="00097A9A"/>
    <w:rsid w:val="00097B2C"/>
    <w:rsid w:val="000A15B3"/>
    <w:rsid w:val="000A27AE"/>
    <w:rsid w:val="000A528E"/>
    <w:rsid w:val="000A7B95"/>
    <w:rsid w:val="000A7E86"/>
    <w:rsid w:val="000B043C"/>
    <w:rsid w:val="000B7347"/>
    <w:rsid w:val="000C0512"/>
    <w:rsid w:val="000C11A3"/>
    <w:rsid w:val="000C5BE1"/>
    <w:rsid w:val="000C6962"/>
    <w:rsid w:val="000C7786"/>
    <w:rsid w:val="000D1132"/>
    <w:rsid w:val="000D2D73"/>
    <w:rsid w:val="000D7209"/>
    <w:rsid w:val="000E23D4"/>
    <w:rsid w:val="000E24DD"/>
    <w:rsid w:val="000E46E0"/>
    <w:rsid w:val="000E4FB8"/>
    <w:rsid w:val="000E6639"/>
    <w:rsid w:val="000F0715"/>
    <w:rsid w:val="000F11C5"/>
    <w:rsid w:val="000F3166"/>
    <w:rsid w:val="000F5337"/>
    <w:rsid w:val="0010085F"/>
    <w:rsid w:val="001024E1"/>
    <w:rsid w:val="00103E49"/>
    <w:rsid w:val="00106103"/>
    <w:rsid w:val="00110805"/>
    <w:rsid w:val="0011085B"/>
    <w:rsid w:val="00114B9E"/>
    <w:rsid w:val="00130398"/>
    <w:rsid w:val="0013242B"/>
    <w:rsid w:val="00133AE3"/>
    <w:rsid w:val="00143E58"/>
    <w:rsid w:val="001441B0"/>
    <w:rsid w:val="00146FF9"/>
    <w:rsid w:val="00156CF8"/>
    <w:rsid w:val="0016069D"/>
    <w:rsid w:val="00167933"/>
    <w:rsid w:val="00172537"/>
    <w:rsid w:val="00172F2E"/>
    <w:rsid w:val="00181EFF"/>
    <w:rsid w:val="001871D2"/>
    <w:rsid w:val="001878ED"/>
    <w:rsid w:val="0019082B"/>
    <w:rsid w:val="001911A5"/>
    <w:rsid w:val="00192FF7"/>
    <w:rsid w:val="0019307C"/>
    <w:rsid w:val="00197C38"/>
    <w:rsid w:val="001A032E"/>
    <w:rsid w:val="001A0430"/>
    <w:rsid w:val="001A165A"/>
    <w:rsid w:val="001A3287"/>
    <w:rsid w:val="001A3941"/>
    <w:rsid w:val="001A596E"/>
    <w:rsid w:val="001B443E"/>
    <w:rsid w:val="001B7A3C"/>
    <w:rsid w:val="001C794D"/>
    <w:rsid w:val="001D0D9D"/>
    <w:rsid w:val="001D599A"/>
    <w:rsid w:val="001D62EB"/>
    <w:rsid w:val="001D6802"/>
    <w:rsid w:val="001D6908"/>
    <w:rsid w:val="001E0E07"/>
    <w:rsid w:val="001E6320"/>
    <w:rsid w:val="001F0D1C"/>
    <w:rsid w:val="001F2D2F"/>
    <w:rsid w:val="001F40F3"/>
    <w:rsid w:val="001F59DF"/>
    <w:rsid w:val="001F5AA3"/>
    <w:rsid w:val="001F7158"/>
    <w:rsid w:val="00205C11"/>
    <w:rsid w:val="00206DBD"/>
    <w:rsid w:val="002111D0"/>
    <w:rsid w:val="00211465"/>
    <w:rsid w:val="00211599"/>
    <w:rsid w:val="0021341C"/>
    <w:rsid w:val="00220296"/>
    <w:rsid w:val="002202C7"/>
    <w:rsid w:val="00224F9E"/>
    <w:rsid w:val="00225957"/>
    <w:rsid w:val="00226114"/>
    <w:rsid w:val="0022759B"/>
    <w:rsid w:val="00230881"/>
    <w:rsid w:val="00232311"/>
    <w:rsid w:val="00233AB1"/>
    <w:rsid w:val="00241177"/>
    <w:rsid w:val="002416EF"/>
    <w:rsid w:val="00247EBD"/>
    <w:rsid w:val="00252841"/>
    <w:rsid w:val="00254A1A"/>
    <w:rsid w:val="00255E16"/>
    <w:rsid w:val="002567EF"/>
    <w:rsid w:val="00262157"/>
    <w:rsid w:val="00270397"/>
    <w:rsid w:val="00277595"/>
    <w:rsid w:val="00281FBC"/>
    <w:rsid w:val="00282310"/>
    <w:rsid w:val="00283DC2"/>
    <w:rsid w:val="00284A0E"/>
    <w:rsid w:val="00290AC3"/>
    <w:rsid w:val="00291070"/>
    <w:rsid w:val="002922AC"/>
    <w:rsid w:val="00294477"/>
    <w:rsid w:val="002973EA"/>
    <w:rsid w:val="002A0A73"/>
    <w:rsid w:val="002A2086"/>
    <w:rsid w:val="002A24AB"/>
    <w:rsid w:val="002A3532"/>
    <w:rsid w:val="002A4209"/>
    <w:rsid w:val="002A5B8B"/>
    <w:rsid w:val="002A6C97"/>
    <w:rsid w:val="002C0377"/>
    <w:rsid w:val="002C0FE4"/>
    <w:rsid w:val="002C3B7C"/>
    <w:rsid w:val="002C52B6"/>
    <w:rsid w:val="002D3569"/>
    <w:rsid w:val="002D58B3"/>
    <w:rsid w:val="002D6E34"/>
    <w:rsid w:val="002D7B83"/>
    <w:rsid w:val="002F7BAE"/>
    <w:rsid w:val="00303882"/>
    <w:rsid w:val="00303E31"/>
    <w:rsid w:val="00305009"/>
    <w:rsid w:val="0031000B"/>
    <w:rsid w:val="00310B0F"/>
    <w:rsid w:val="003142B2"/>
    <w:rsid w:val="00315197"/>
    <w:rsid w:val="00315A4B"/>
    <w:rsid w:val="0032392A"/>
    <w:rsid w:val="00323A49"/>
    <w:rsid w:val="00324ABA"/>
    <w:rsid w:val="003320B1"/>
    <w:rsid w:val="00341922"/>
    <w:rsid w:val="003435ED"/>
    <w:rsid w:val="00347329"/>
    <w:rsid w:val="00352248"/>
    <w:rsid w:val="00361E88"/>
    <w:rsid w:val="00364315"/>
    <w:rsid w:val="00370D65"/>
    <w:rsid w:val="00370E84"/>
    <w:rsid w:val="00380F6A"/>
    <w:rsid w:val="003831B4"/>
    <w:rsid w:val="00385256"/>
    <w:rsid w:val="003869A2"/>
    <w:rsid w:val="00387D76"/>
    <w:rsid w:val="003948B6"/>
    <w:rsid w:val="0039576D"/>
    <w:rsid w:val="003A0369"/>
    <w:rsid w:val="003A058B"/>
    <w:rsid w:val="003A2A18"/>
    <w:rsid w:val="003A4138"/>
    <w:rsid w:val="003A5526"/>
    <w:rsid w:val="003A62AF"/>
    <w:rsid w:val="003A6CFA"/>
    <w:rsid w:val="003A6FEF"/>
    <w:rsid w:val="003B5F9C"/>
    <w:rsid w:val="003C076E"/>
    <w:rsid w:val="003C2DED"/>
    <w:rsid w:val="003C3BF5"/>
    <w:rsid w:val="003C4F30"/>
    <w:rsid w:val="003C5297"/>
    <w:rsid w:val="003C5E52"/>
    <w:rsid w:val="003D03FA"/>
    <w:rsid w:val="003E6010"/>
    <w:rsid w:val="003E764D"/>
    <w:rsid w:val="003F2EBB"/>
    <w:rsid w:val="003F3AE2"/>
    <w:rsid w:val="00403057"/>
    <w:rsid w:val="00407513"/>
    <w:rsid w:val="0041060E"/>
    <w:rsid w:val="00413E8B"/>
    <w:rsid w:val="004150A9"/>
    <w:rsid w:val="004156B3"/>
    <w:rsid w:val="0041581D"/>
    <w:rsid w:val="00416454"/>
    <w:rsid w:val="00417A46"/>
    <w:rsid w:val="0042061E"/>
    <w:rsid w:val="00422890"/>
    <w:rsid w:val="00423AAC"/>
    <w:rsid w:val="0043530D"/>
    <w:rsid w:val="00437359"/>
    <w:rsid w:val="00441364"/>
    <w:rsid w:val="0044424C"/>
    <w:rsid w:val="004463B9"/>
    <w:rsid w:val="0044725C"/>
    <w:rsid w:val="00447AB7"/>
    <w:rsid w:val="00447EFB"/>
    <w:rsid w:val="00451CAD"/>
    <w:rsid w:val="0045551A"/>
    <w:rsid w:val="00456930"/>
    <w:rsid w:val="00456AA9"/>
    <w:rsid w:val="00462A3C"/>
    <w:rsid w:val="00466DE9"/>
    <w:rsid w:val="00471485"/>
    <w:rsid w:val="00471E77"/>
    <w:rsid w:val="00487755"/>
    <w:rsid w:val="00493DA3"/>
    <w:rsid w:val="00494DC0"/>
    <w:rsid w:val="004A2BCC"/>
    <w:rsid w:val="004A38A7"/>
    <w:rsid w:val="004A3941"/>
    <w:rsid w:val="004A39B5"/>
    <w:rsid w:val="004A46A7"/>
    <w:rsid w:val="004A5286"/>
    <w:rsid w:val="004B0568"/>
    <w:rsid w:val="004B4CD0"/>
    <w:rsid w:val="004B4D43"/>
    <w:rsid w:val="004C07F8"/>
    <w:rsid w:val="004C249F"/>
    <w:rsid w:val="004C435B"/>
    <w:rsid w:val="004C48DC"/>
    <w:rsid w:val="004C4BF1"/>
    <w:rsid w:val="004C52AA"/>
    <w:rsid w:val="004C5794"/>
    <w:rsid w:val="004D0A03"/>
    <w:rsid w:val="004D1FF7"/>
    <w:rsid w:val="004D45D6"/>
    <w:rsid w:val="004D722A"/>
    <w:rsid w:val="004E3461"/>
    <w:rsid w:val="004E476E"/>
    <w:rsid w:val="004F21F2"/>
    <w:rsid w:val="004F3D1A"/>
    <w:rsid w:val="004F46B2"/>
    <w:rsid w:val="004F4C83"/>
    <w:rsid w:val="004F764D"/>
    <w:rsid w:val="004F7DD5"/>
    <w:rsid w:val="0050268A"/>
    <w:rsid w:val="00503220"/>
    <w:rsid w:val="005032E3"/>
    <w:rsid w:val="00505A68"/>
    <w:rsid w:val="005062F4"/>
    <w:rsid w:val="0051026C"/>
    <w:rsid w:val="00510E8A"/>
    <w:rsid w:val="00515682"/>
    <w:rsid w:val="00521E77"/>
    <w:rsid w:val="00523C9E"/>
    <w:rsid w:val="005314A0"/>
    <w:rsid w:val="00536091"/>
    <w:rsid w:val="00545429"/>
    <w:rsid w:val="00545BB0"/>
    <w:rsid w:val="00546980"/>
    <w:rsid w:val="00546CEF"/>
    <w:rsid w:val="00546D96"/>
    <w:rsid w:val="00547CA0"/>
    <w:rsid w:val="005521A3"/>
    <w:rsid w:val="00553104"/>
    <w:rsid w:val="005561D0"/>
    <w:rsid w:val="00570050"/>
    <w:rsid w:val="0057008D"/>
    <w:rsid w:val="00570FB6"/>
    <w:rsid w:val="00577EB0"/>
    <w:rsid w:val="005801CF"/>
    <w:rsid w:val="0058665C"/>
    <w:rsid w:val="00594CF7"/>
    <w:rsid w:val="005A1573"/>
    <w:rsid w:val="005A2847"/>
    <w:rsid w:val="005A2FCA"/>
    <w:rsid w:val="005A3BB0"/>
    <w:rsid w:val="005A6984"/>
    <w:rsid w:val="005A7E5C"/>
    <w:rsid w:val="005B09C8"/>
    <w:rsid w:val="005B1832"/>
    <w:rsid w:val="005B298C"/>
    <w:rsid w:val="005B6D21"/>
    <w:rsid w:val="005B6F77"/>
    <w:rsid w:val="005C2F4A"/>
    <w:rsid w:val="005D0B0F"/>
    <w:rsid w:val="005D7B3E"/>
    <w:rsid w:val="005E1FC0"/>
    <w:rsid w:val="005E25D7"/>
    <w:rsid w:val="005E2770"/>
    <w:rsid w:val="005E3E1A"/>
    <w:rsid w:val="005E6807"/>
    <w:rsid w:val="005E69B9"/>
    <w:rsid w:val="005E6FC5"/>
    <w:rsid w:val="005E7B01"/>
    <w:rsid w:val="005F1048"/>
    <w:rsid w:val="005F33E7"/>
    <w:rsid w:val="005F51FD"/>
    <w:rsid w:val="005F69B8"/>
    <w:rsid w:val="00604EAE"/>
    <w:rsid w:val="006120FD"/>
    <w:rsid w:val="006260DF"/>
    <w:rsid w:val="00626DE6"/>
    <w:rsid w:val="00630FA4"/>
    <w:rsid w:val="00633EA9"/>
    <w:rsid w:val="00641212"/>
    <w:rsid w:val="00641E9D"/>
    <w:rsid w:val="006426FF"/>
    <w:rsid w:val="00643CCF"/>
    <w:rsid w:val="00650F87"/>
    <w:rsid w:val="00656883"/>
    <w:rsid w:val="006575F2"/>
    <w:rsid w:val="0065760E"/>
    <w:rsid w:val="0066557D"/>
    <w:rsid w:val="006701FE"/>
    <w:rsid w:val="0067093D"/>
    <w:rsid w:val="00671018"/>
    <w:rsid w:val="00674B23"/>
    <w:rsid w:val="0067628D"/>
    <w:rsid w:val="00677578"/>
    <w:rsid w:val="006807B0"/>
    <w:rsid w:val="00680A93"/>
    <w:rsid w:val="00680B59"/>
    <w:rsid w:val="00681BDD"/>
    <w:rsid w:val="00682B48"/>
    <w:rsid w:val="00684341"/>
    <w:rsid w:val="00684EBA"/>
    <w:rsid w:val="006854E3"/>
    <w:rsid w:val="00686B3C"/>
    <w:rsid w:val="00687CC3"/>
    <w:rsid w:val="00690051"/>
    <w:rsid w:val="00692DCC"/>
    <w:rsid w:val="00697C28"/>
    <w:rsid w:val="006A0A33"/>
    <w:rsid w:val="006A226D"/>
    <w:rsid w:val="006A3A08"/>
    <w:rsid w:val="006A73D4"/>
    <w:rsid w:val="006B0597"/>
    <w:rsid w:val="006B4257"/>
    <w:rsid w:val="006B52A5"/>
    <w:rsid w:val="006C1570"/>
    <w:rsid w:val="006C3706"/>
    <w:rsid w:val="006C3E11"/>
    <w:rsid w:val="006D04AC"/>
    <w:rsid w:val="006D457E"/>
    <w:rsid w:val="006E212A"/>
    <w:rsid w:val="006E2F0D"/>
    <w:rsid w:val="006E32E3"/>
    <w:rsid w:val="006E3C90"/>
    <w:rsid w:val="006E6CE1"/>
    <w:rsid w:val="006F0178"/>
    <w:rsid w:val="006F4A96"/>
    <w:rsid w:val="0070054D"/>
    <w:rsid w:val="0070337B"/>
    <w:rsid w:val="00705466"/>
    <w:rsid w:val="0070690E"/>
    <w:rsid w:val="00706CA7"/>
    <w:rsid w:val="00707C09"/>
    <w:rsid w:val="00710DDD"/>
    <w:rsid w:val="0071185F"/>
    <w:rsid w:val="007132A9"/>
    <w:rsid w:val="00714A0A"/>
    <w:rsid w:val="00716238"/>
    <w:rsid w:val="007166FF"/>
    <w:rsid w:val="00725A61"/>
    <w:rsid w:val="00730F2C"/>
    <w:rsid w:val="00733844"/>
    <w:rsid w:val="007347E9"/>
    <w:rsid w:val="007361DB"/>
    <w:rsid w:val="00736231"/>
    <w:rsid w:val="00737F03"/>
    <w:rsid w:val="00740998"/>
    <w:rsid w:val="00741EC1"/>
    <w:rsid w:val="0074444E"/>
    <w:rsid w:val="00746B7F"/>
    <w:rsid w:val="00747722"/>
    <w:rsid w:val="00752AED"/>
    <w:rsid w:val="00755FC0"/>
    <w:rsid w:val="00756505"/>
    <w:rsid w:val="00760ECB"/>
    <w:rsid w:val="00761F81"/>
    <w:rsid w:val="0076335D"/>
    <w:rsid w:val="0076503E"/>
    <w:rsid w:val="00765099"/>
    <w:rsid w:val="00765486"/>
    <w:rsid w:val="00766777"/>
    <w:rsid w:val="0077326E"/>
    <w:rsid w:val="00773BEA"/>
    <w:rsid w:val="00790310"/>
    <w:rsid w:val="00790C96"/>
    <w:rsid w:val="0079210C"/>
    <w:rsid w:val="00793A25"/>
    <w:rsid w:val="007959F7"/>
    <w:rsid w:val="00796C11"/>
    <w:rsid w:val="00797510"/>
    <w:rsid w:val="007A7E9D"/>
    <w:rsid w:val="007B0A3F"/>
    <w:rsid w:val="007B0D3F"/>
    <w:rsid w:val="007C33D4"/>
    <w:rsid w:val="007C706F"/>
    <w:rsid w:val="007D1088"/>
    <w:rsid w:val="007D2ADD"/>
    <w:rsid w:val="007D5D09"/>
    <w:rsid w:val="007E3E7A"/>
    <w:rsid w:val="007E5991"/>
    <w:rsid w:val="007F11F0"/>
    <w:rsid w:val="007F6909"/>
    <w:rsid w:val="0082038D"/>
    <w:rsid w:val="008274BB"/>
    <w:rsid w:val="0082774E"/>
    <w:rsid w:val="00831D8A"/>
    <w:rsid w:val="00833E1A"/>
    <w:rsid w:val="00834094"/>
    <w:rsid w:val="00835BCB"/>
    <w:rsid w:val="008360F3"/>
    <w:rsid w:val="00841E80"/>
    <w:rsid w:val="00854E22"/>
    <w:rsid w:val="00857E48"/>
    <w:rsid w:val="0086301C"/>
    <w:rsid w:val="00863120"/>
    <w:rsid w:val="0086448A"/>
    <w:rsid w:val="00872021"/>
    <w:rsid w:val="00873B60"/>
    <w:rsid w:val="008743E6"/>
    <w:rsid w:val="008827B6"/>
    <w:rsid w:val="00882927"/>
    <w:rsid w:val="00882B69"/>
    <w:rsid w:val="008846EB"/>
    <w:rsid w:val="00885863"/>
    <w:rsid w:val="00893477"/>
    <w:rsid w:val="00895399"/>
    <w:rsid w:val="00895AEA"/>
    <w:rsid w:val="008A1FBC"/>
    <w:rsid w:val="008A5B9C"/>
    <w:rsid w:val="008B2116"/>
    <w:rsid w:val="008B36EA"/>
    <w:rsid w:val="008B5949"/>
    <w:rsid w:val="008B6A46"/>
    <w:rsid w:val="008C1D85"/>
    <w:rsid w:val="008C6601"/>
    <w:rsid w:val="008C67F7"/>
    <w:rsid w:val="008D01DD"/>
    <w:rsid w:val="008D034B"/>
    <w:rsid w:val="008D0573"/>
    <w:rsid w:val="008D3BC2"/>
    <w:rsid w:val="008D434C"/>
    <w:rsid w:val="008E1474"/>
    <w:rsid w:val="008E20A3"/>
    <w:rsid w:val="008E4752"/>
    <w:rsid w:val="008F4F07"/>
    <w:rsid w:val="008F5654"/>
    <w:rsid w:val="008F7B42"/>
    <w:rsid w:val="00901572"/>
    <w:rsid w:val="00910A02"/>
    <w:rsid w:val="00910D11"/>
    <w:rsid w:val="00910D7D"/>
    <w:rsid w:val="00912293"/>
    <w:rsid w:val="009159AE"/>
    <w:rsid w:val="009171AC"/>
    <w:rsid w:val="00920885"/>
    <w:rsid w:val="00921B08"/>
    <w:rsid w:val="00923593"/>
    <w:rsid w:val="009312A2"/>
    <w:rsid w:val="00934C13"/>
    <w:rsid w:val="009359E4"/>
    <w:rsid w:val="00935A61"/>
    <w:rsid w:val="00947E59"/>
    <w:rsid w:val="0095212E"/>
    <w:rsid w:val="00952EF4"/>
    <w:rsid w:val="00954292"/>
    <w:rsid w:val="00954DD7"/>
    <w:rsid w:val="009554DA"/>
    <w:rsid w:val="00956B8B"/>
    <w:rsid w:val="00964E55"/>
    <w:rsid w:val="00972E3C"/>
    <w:rsid w:val="0097401E"/>
    <w:rsid w:val="00975137"/>
    <w:rsid w:val="009754BC"/>
    <w:rsid w:val="00975A53"/>
    <w:rsid w:val="00993369"/>
    <w:rsid w:val="0099357C"/>
    <w:rsid w:val="009A4EE2"/>
    <w:rsid w:val="009B18FA"/>
    <w:rsid w:val="009B24F7"/>
    <w:rsid w:val="009B28F8"/>
    <w:rsid w:val="009B6279"/>
    <w:rsid w:val="009B695D"/>
    <w:rsid w:val="009C578F"/>
    <w:rsid w:val="009D10D6"/>
    <w:rsid w:val="009D5BE3"/>
    <w:rsid w:val="009D65B8"/>
    <w:rsid w:val="009E0297"/>
    <w:rsid w:val="009E1369"/>
    <w:rsid w:val="009E1748"/>
    <w:rsid w:val="009F0290"/>
    <w:rsid w:val="009F1C63"/>
    <w:rsid w:val="009F2EA5"/>
    <w:rsid w:val="009F4253"/>
    <w:rsid w:val="00A048AE"/>
    <w:rsid w:val="00A04ED0"/>
    <w:rsid w:val="00A130ED"/>
    <w:rsid w:val="00A20277"/>
    <w:rsid w:val="00A246B7"/>
    <w:rsid w:val="00A24E97"/>
    <w:rsid w:val="00A26BA7"/>
    <w:rsid w:val="00A30F5C"/>
    <w:rsid w:val="00A33A1B"/>
    <w:rsid w:val="00A34CC0"/>
    <w:rsid w:val="00A35797"/>
    <w:rsid w:val="00A40411"/>
    <w:rsid w:val="00A44688"/>
    <w:rsid w:val="00A52E41"/>
    <w:rsid w:val="00A5457F"/>
    <w:rsid w:val="00A549DF"/>
    <w:rsid w:val="00A54B16"/>
    <w:rsid w:val="00A60394"/>
    <w:rsid w:val="00A64AA4"/>
    <w:rsid w:val="00A65DBD"/>
    <w:rsid w:val="00A71169"/>
    <w:rsid w:val="00A82D3B"/>
    <w:rsid w:val="00A8610B"/>
    <w:rsid w:val="00A875A4"/>
    <w:rsid w:val="00A96E09"/>
    <w:rsid w:val="00A97422"/>
    <w:rsid w:val="00AA0AF9"/>
    <w:rsid w:val="00AA2061"/>
    <w:rsid w:val="00AA26AE"/>
    <w:rsid w:val="00AB0EC7"/>
    <w:rsid w:val="00AB3811"/>
    <w:rsid w:val="00AC0C79"/>
    <w:rsid w:val="00AC389C"/>
    <w:rsid w:val="00AC5F65"/>
    <w:rsid w:val="00AC77DE"/>
    <w:rsid w:val="00AD406C"/>
    <w:rsid w:val="00AD485E"/>
    <w:rsid w:val="00AD5CB4"/>
    <w:rsid w:val="00AE1FB0"/>
    <w:rsid w:val="00AE46BE"/>
    <w:rsid w:val="00AF1666"/>
    <w:rsid w:val="00AF77F4"/>
    <w:rsid w:val="00B0071A"/>
    <w:rsid w:val="00B02B69"/>
    <w:rsid w:val="00B03259"/>
    <w:rsid w:val="00B11592"/>
    <w:rsid w:val="00B16DED"/>
    <w:rsid w:val="00B21121"/>
    <w:rsid w:val="00B275CF"/>
    <w:rsid w:val="00B27995"/>
    <w:rsid w:val="00B32612"/>
    <w:rsid w:val="00B33C6C"/>
    <w:rsid w:val="00B35543"/>
    <w:rsid w:val="00B40A16"/>
    <w:rsid w:val="00B42174"/>
    <w:rsid w:val="00B43F49"/>
    <w:rsid w:val="00B53120"/>
    <w:rsid w:val="00B53B7D"/>
    <w:rsid w:val="00B53D03"/>
    <w:rsid w:val="00B5424B"/>
    <w:rsid w:val="00B556EE"/>
    <w:rsid w:val="00B55AC0"/>
    <w:rsid w:val="00B5674A"/>
    <w:rsid w:val="00B7453B"/>
    <w:rsid w:val="00B80398"/>
    <w:rsid w:val="00B843DE"/>
    <w:rsid w:val="00B846B8"/>
    <w:rsid w:val="00B848AC"/>
    <w:rsid w:val="00B85690"/>
    <w:rsid w:val="00B87C33"/>
    <w:rsid w:val="00B92D14"/>
    <w:rsid w:val="00BA6036"/>
    <w:rsid w:val="00BA7F3F"/>
    <w:rsid w:val="00BB19AB"/>
    <w:rsid w:val="00BB6295"/>
    <w:rsid w:val="00BB6FFB"/>
    <w:rsid w:val="00BB722D"/>
    <w:rsid w:val="00BC02DB"/>
    <w:rsid w:val="00BC0AA5"/>
    <w:rsid w:val="00BC5286"/>
    <w:rsid w:val="00BC5479"/>
    <w:rsid w:val="00BC5E08"/>
    <w:rsid w:val="00BC6CE4"/>
    <w:rsid w:val="00BD3F5F"/>
    <w:rsid w:val="00BD4329"/>
    <w:rsid w:val="00BD788B"/>
    <w:rsid w:val="00BE3208"/>
    <w:rsid w:val="00BE42BE"/>
    <w:rsid w:val="00BE58EF"/>
    <w:rsid w:val="00BE6271"/>
    <w:rsid w:val="00BE786A"/>
    <w:rsid w:val="00BF31AF"/>
    <w:rsid w:val="00BF5CCA"/>
    <w:rsid w:val="00BF7FCB"/>
    <w:rsid w:val="00C00BB9"/>
    <w:rsid w:val="00C05C94"/>
    <w:rsid w:val="00C154B3"/>
    <w:rsid w:val="00C17657"/>
    <w:rsid w:val="00C17F1D"/>
    <w:rsid w:val="00C2491F"/>
    <w:rsid w:val="00C27660"/>
    <w:rsid w:val="00C323D6"/>
    <w:rsid w:val="00C368DC"/>
    <w:rsid w:val="00C36F0A"/>
    <w:rsid w:val="00C45AB0"/>
    <w:rsid w:val="00C464A0"/>
    <w:rsid w:val="00C51697"/>
    <w:rsid w:val="00C51A65"/>
    <w:rsid w:val="00C52733"/>
    <w:rsid w:val="00C5648E"/>
    <w:rsid w:val="00C566B2"/>
    <w:rsid w:val="00C64984"/>
    <w:rsid w:val="00C70B42"/>
    <w:rsid w:val="00C70BB6"/>
    <w:rsid w:val="00C724B2"/>
    <w:rsid w:val="00C74B3A"/>
    <w:rsid w:val="00C8047D"/>
    <w:rsid w:val="00C83395"/>
    <w:rsid w:val="00C83967"/>
    <w:rsid w:val="00C83D4E"/>
    <w:rsid w:val="00C94A95"/>
    <w:rsid w:val="00C976D6"/>
    <w:rsid w:val="00CA11AD"/>
    <w:rsid w:val="00CA206D"/>
    <w:rsid w:val="00CA2FE3"/>
    <w:rsid w:val="00CA408F"/>
    <w:rsid w:val="00CA502D"/>
    <w:rsid w:val="00CA533C"/>
    <w:rsid w:val="00CA70D1"/>
    <w:rsid w:val="00CB1DC5"/>
    <w:rsid w:val="00CB4A96"/>
    <w:rsid w:val="00CB4CE9"/>
    <w:rsid w:val="00CB6155"/>
    <w:rsid w:val="00CC4A93"/>
    <w:rsid w:val="00CC65DA"/>
    <w:rsid w:val="00CC7854"/>
    <w:rsid w:val="00CD1D51"/>
    <w:rsid w:val="00CD66A8"/>
    <w:rsid w:val="00CE03E2"/>
    <w:rsid w:val="00CE0DC6"/>
    <w:rsid w:val="00CE3E0D"/>
    <w:rsid w:val="00CE6A47"/>
    <w:rsid w:val="00CE6E54"/>
    <w:rsid w:val="00CF0B5A"/>
    <w:rsid w:val="00CF1320"/>
    <w:rsid w:val="00CF3077"/>
    <w:rsid w:val="00CF6627"/>
    <w:rsid w:val="00CF7FD8"/>
    <w:rsid w:val="00D00A05"/>
    <w:rsid w:val="00D027BD"/>
    <w:rsid w:val="00D04BFA"/>
    <w:rsid w:val="00D061B0"/>
    <w:rsid w:val="00D158C3"/>
    <w:rsid w:val="00D1627B"/>
    <w:rsid w:val="00D268E2"/>
    <w:rsid w:val="00D271B8"/>
    <w:rsid w:val="00D32BC5"/>
    <w:rsid w:val="00D43620"/>
    <w:rsid w:val="00D44622"/>
    <w:rsid w:val="00D46A9E"/>
    <w:rsid w:val="00D47D53"/>
    <w:rsid w:val="00D52A15"/>
    <w:rsid w:val="00D5764C"/>
    <w:rsid w:val="00D64AFB"/>
    <w:rsid w:val="00D67355"/>
    <w:rsid w:val="00D717AB"/>
    <w:rsid w:val="00D7561B"/>
    <w:rsid w:val="00D76E51"/>
    <w:rsid w:val="00D8047D"/>
    <w:rsid w:val="00D80F02"/>
    <w:rsid w:val="00D90228"/>
    <w:rsid w:val="00D90533"/>
    <w:rsid w:val="00DA1242"/>
    <w:rsid w:val="00DA3C0D"/>
    <w:rsid w:val="00DA4AAC"/>
    <w:rsid w:val="00DA5A6D"/>
    <w:rsid w:val="00DA6A93"/>
    <w:rsid w:val="00DB7244"/>
    <w:rsid w:val="00DB730A"/>
    <w:rsid w:val="00DC0038"/>
    <w:rsid w:val="00DC0162"/>
    <w:rsid w:val="00DC337B"/>
    <w:rsid w:val="00DD1CC9"/>
    <w:rsid w:val="00DD3B84"/>
    <w:rsid w:val="00DD6B47"/>
    <w:rsid w:val="00DD7CE9"/>
    <w:rsid w:val="00DE119D"/>
    <w:rsid w:val="00DE33EB"/>
    <w:rsid w:val="00DE3E3D"/>
    <w:rsid w:val="00DE5D61"/>
    <w:rsid w:val="00DE755A"/>
    <w:rsid w:val="00DF39B9"/>
    <w:rsid w:val="00DF56B5"/>
    <w:rsid w:val="00E01BD4"/>
    <w:rsid w:val="00E01C81"/>
    <w:rsid w:val="00E01DA0"/>
    <w:rsid w:val="00E02C84"/>
    <w:rsid w:val="00E03960"/>
    <w:rsid w:val="00E046E4"/>
    <w:rsid w:val="00E068EA"/>
    <w:rsid w:val="00E13D43"/>
    <w:rsid w:val="00E214A1"/>
    <w:rsid w:val="00E22B5D"/>
    <w:rsid w:val="00E31A65"/>
    <w:rsid w:val="00E34A5F"/>
    <w:rsid w:val="00E34B30"/>
    <w:rsid w:val="00E41927"/>
    <w:rsid w:val="00E41AD6"/>
    <w:rsid w:val="00E42843"/>
    <w:rsid w:val="00E4360A"/>
    <w:rsid w:val="00E43EBE"/>
    <w:rsid w:val="00E44909"/>
    <w:rsid w:val="00E51985"/>
    <w:rsid w:val="00E54E08"/>
    <w:rsid w:val="00E57073"/>
    <w:rsid w:val="00E63A90"/>
    <w:rsid w:val="00E65C5B"/>
    <w:rsid w:val="00E67BC7"/>
    <w:rsid w:val="00E7043D"/>
    <w:rsid w:val="00E71147"/>
    <w:rsid w:val="00E750F6"/>
    <w:rsid w:val="00E76EB5"/>
    <w:rsid w:val="00E84003"/>
    <w:rsid w:val="00E8493A"/>
    <w:rsid w:val="00E84D4F"/>
    <w:rsid w:val="00E85F0D"/>
    <w:rsid w:val="00E876DA"/>
    <w:rsid w:val="00E9062A"/>
    <w:rsid w:val="00E90B4A"/>
    <w:rsid w:val="00E950CE"/>
    <w:rsid w:val="00E96715"/>
    <w:rsid w:val="00EA60A0"/>
    <w:rsid w:val="00EA65BB"/>
    <w:rsid w:val="00EB00B1"/>
    <w:rsid w:val="00EB77E0"/>
    <w:rsid w:val="00EC7828"/>
    <w:rsid w:val="00ED19F4"/>
    <w:rsid w:val="00ED31A9"/>
    <w:rsid w:val="00ED3CD3"/>
    <w:rsid w:val="00EE3A9E"/>
    <w:rsid w:val="00EE3E22"/>
    <w:rsid w:val="00EE4949"/>
    <w:rsid w:val="00EE605F"/>
    <w:rsid w:val="00EF7CD1"/>
    <w:rsid w:val="00F00079"/>
    <w:rsid w:val="00F02AA4"/>
    <w:rsid w:val="00F06748"/>
    <w:rsid w:val="00F0770F"/>
    <w:rsid w:val="00F103C9"/>
    <w:rsid w:val="00F129D7"/>
    <w:rsid w:val="00F143FA"/>
    <w:rsid w:val="00F169D8"/>
    <w:rsid w:val="00F17BD3"/>
    <w:rsid w:val="00F2785C"/>
    <w:rsid w:val="00F335AE"/>
    <w:rsid w:val="00F34BD4"/>
    <w:rsid w:val="00F356DF"/>
    <w:rsid w:val="00F371C6"/>
    <w:rsid w:val="00F45712"/>
    <w:rsid w:val="00F5229E"/>
    <w:rsid w:val="00F5338A"/>
    <w:rsid w:val="00F5361D"/>
    <w:rsid w:val="00F559C6"/>
    <w:rsid w:val="00F57E9F"/>
    <w:rsid w:val="00F710E4"/>
    <w:rsid w:val="00F7310B"/>
    <w:rsid w:val="00F73393"/>
    <w:rsid w:val="00F7531B"/>
    <w:rsid w:val="00F77296"/>
    <w:rsid w:val="00F80B9D"/>
    <w:rsid w:val="00F9027A"/>
    <w:rsid w:val="00F96744"/>
    <w:rsid w:val="00F96793"/>
    <w:rsid w:val="00FA4DB7"/>
    <w:rsid w:val="00FA5B52"/>
    <w:rsid w:val="00FA70C3"/>
    <w:rsid w:val="00FB1C62"/>
    <w:rsid w:val="00FB27C2"/>
    <w:rsid w:val="00FB3B09"/>
    <w:rsid w:val="00FC1BF8"/>
    <w:rsid w:val="00FC2A96"/>
    <w:rsid w:val="00FC527E"/>
    <w:rsid w:val="00FC7D07"/>
    <w:rsid w:val="00FD020F"/>
    <w:rsid w:val="00FD082C"/>
    <w:rsid w:val="00FD37ED"/>
    <w:rsid w:val="00FD3D40"/>
    <w:rsid w:val="00FD6603"/>
    <w:rsid w:val="00FD7DB3"/>
    <w:rsid w:val="00FE1406"/>
    <w:rsid w:val="00FE1AF1"/>
    <w:rsid w:val="00FE2644"/>
    <w:rsid w:val="00FE435A"/>
    <w:rsid w:val="00FF3105"/>
    <w:rsid w:val="00FF3910"/>
    <w:rsid w:val="3B20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71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5">
    <w:name w:val="Hyperlink"/>
    <w:basedOn w:val="a0"/>
    <w:uiPriority w:val="99"/>
    <w:unhideWhenUsed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/>
      <w:kern w:val="2"/>
      <w:szCs w:val="24"/>
      <w:lang w:eastAsia="zh-CN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CF662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F6627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F6627"/>
    <w:rPr>
      <w:kern w:val="2"/>
      <w:lang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F662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F6627"/>
    <w:rPr>
      <w:b/>
      <w:bCs/>
      <w:kern w:val="2"/>
      <w:lang w:eastAsia="zh-CN"/>
    </w:rPr>
  </w:style>
  <w:style w:type="paragraph" w:styleId="ab">
    <w:name w:val="header"/>
    <w:basedOn w:val="a"/>
    <w:link w:val="ac"/>
    <w:uiPriority w:val="99"/>
    <w:unhideWhenUsed/>
    <w:rsid w:val="00017478"/>
    <w:pPr>
      <w:tabs>
        <w:tab w:val="center" w:pos="4513"/>
        <w:tab w:val="right" w:pos="9026"/>
      </w:tabs>
    </w:pPr>
  </w:style>
  <w:style w:type="character" w:customStyle="1" w:styleId="ac">
    <w:name w:val="页眉 字符"/>
    <w:basedOn w:val="a0"/>
    <w:link w:val="ab"/>
    <w:uiPriority w:val="99"/>
    <w:rsid w:val="00017478"/>
    <w:rPr>
      <w:kern w:val="2"/>
      <w:sz w:val="21"/>
      <w:szCs w:val="24"/>
      <w:lang w:eastAsia="zh-CN"/>
    </w:rPr>
  </w:style>
  <w:style w:type="paragraph" w:styleId="ad">
    <w:name w:val="footer"/>
    <w:basedOn w:val="a"/>
    <w:link w:val="ae"/>
    <w:uiPriority w:val="99"/>
    <w:unhideWhenUsed/>
    <w:rsid w:val="00017478"/>
    <w:pPr>
      <w:tabs>
        <w:tab w:val="center" w:pos="4513"/>
        <w:tab w:val="right" w:pos="9026"/>
      </w:tabs>
    </w:pPr>
  </w:style>
  <w:style w:type="character" w:customStyle="1" w:styleId="ae">
    <w:name w:val="页脚 字符"/>
    <w:basedOn w:val="a0"/>
    <w:link w:val="ad"/>
    <w:uiPriority w:val="99"/>
    <w:rsid w:val="00017478"/>
    <w:rPr>
      <w:kern w:val="2"/>
      <w:sz w:val="21"/>
      <w:szCs w:val="24"/>
      <w:lang w:eastAsia="zh-CN"/>
    </w:rPr>
  </w:style>
  <w:style w:type="paragraph" w:styleId="af">
    <w:name w:val="Balloon Text"/>
    <w:basedOn w:val="a"/>
    <w:link w:val="af0"/>
    <w:uiPriority w:val="99"/>
    <w:semiHidden/>
    <w:unhideWhenUsed/>
    <w:rsid w:val="00211465"/>
    <w:rPr>
      <w:rFonts w:ascii="宋体" w:eastAsia="宋体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211465"/>
    <w:rPr>
      <w:rFonts w:ascii="宋体" w:eastAsia="宋体"/>
      <w:kern w:val="2"/>
      <w:sz w:val="18"/>
      <w:szCs w:val="18"/>
      <w:lang w:eastAsia="zh-CN"/>
    </w:rPr>
  </w:style>
  <w:style w:type="character" w:styleId="af1">
    <w:name w:val="Unresolved Mention"/>
    <w:basedOn w:val="a0"/>
    <w:uiPriority w:val="99"/>
    <w:semiHidden/>
    <w:unhideWhenUsed/>
    <w:rsid w:val="009E13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1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7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2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0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3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8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AE16458-8596-D24E-BF76-40421B0A7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24</Words>
  <Characters>1324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02T12:27:00Z</dcterms:created>
  <dcterms:modified xsi:type="dcterms:W3CDTF">2023-03-28T07:15:00Z</dcterms:modified>
</cp:coreProperties>
</file>